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D65CD8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b/>
          <w:bCs/>
          <w:sz w:val="20"/>
          <w:szCs w:val="20"/>
        </w:rPr>
      </w:pPr>
      <w:r w:rsidRPr="00A2419D">
        <w:rPr>
          <w:rFonts w:ascii="Arial" w:hAnsi="Arial" w:cs="Arial"/>
          <w:b/>
          <w:bCs/>
          <w:sz w:val="20"/>
          <w:szCs w:val="20"/>
        </w:rPr>
        <w:t xml:space="preserve">Cartesian Coordinates </w:t>
      </w:r>
      <w:bookmarkStart w:id="0" w:name="_Hlk127021271"/>
      <w:r w:rsidRPr="00A2419D">
        <w:rPr>
          <w:rFonts w:ascii="Arial" w:hAnsi="Arial" w:cs="Arial"/>
          <w:b/>
          <w:bCs/>
          <w:sz w:val="20"/>
          <w:szCs w:val="20"/>
        </w:rPr>
        <w:t>of Intermediates and Transition States</w:t>
      </w:r>
      <w:bookmarkEnd w:id="0"/>
      <w:r w:rsidRPr="00A2419D">
        <w:rPr>
          <w:rFonts w:ascii="Arial" w:hAnsi="Arial" w:cs="Arial"/>
          <w:b/>
          <w:bCs/>
          <w:sz w:val="20"/>
          <w:szCs w:val="20"/>
        </w:rPr>
        <w:t>:</w:t>
      </w:r>
    </w:p>
    <w:p w14:paraId="27B4B64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b/>
          <w:bCs/>
          <w:sz w:val="20"/>
          <w:szCs w:val="20"/>
        </w:rPr>
      </w:pPr>
      <w:r w:rsidRPr="00A2419D">
        <w:rPr>
          <w:rFonts w:ascii="Arial" w:hAnsi="Arial" w:cs="Arial"/>
          <w:b/>
          <w:bCs/>
          <w:sz w:val="20"/>
          <w:szCs w:val="20"/>
        </w:rPr>
        <w:t>SM-I</w:t>
      </w:r>
    </w:p>
    <w:p w14:paraId="5AC21D55" w14:textId="77777777" w:rsidR="0088023B" w:rsidRPr="00A2419D" w:rsidRDefault="00227ED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227EDB">
        <w:rPr>
          <w:rFonts w:ascii="Arial" w:hAnsi="Arial" w:cs="Arial"/>
          <w:noProof/>
        </w:rPr>
        <w:object w:dxaOrig="1100" w:dyaOrig="476" w14:anchorId="1ECEA9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4pt;height:24pt;mso-width-percent:0;mso-height-percent:0;mso-width-percent:0;mso-height-percent:0" o:ole="">
            <v:imagedata r:id="rId8" o:title=""/>
          </v:shape>
          <o:OLEObject Type="Embed" ProgID="ChemDraw.Document.6.0" ShapeID="_x0000_i1025" DrawAspect="Content" ObjectID="_1737808556" r:id="rId9"/>
        </w:object>
      </w:r>
    </w:p>
    <w:p w14:paraId="63EC27A9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3.24230600   -0.00000900    0.26849200</w:t>
      </w:r>
    </w:p>
    <w:p w14:paraId="75BA59CE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2.51465600    1.24842900   -0.22126800</w:t>
      </w:r>
    </w:p>
    <w:p w14:paraId="091424C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1.04168500    1.21343300    0.18194300</w:t>
      </w:r>
    </w:p>
    <w:p w14:paraId="64D2CFC3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N                  0.42824000    0.00000400   -0.36783500</w:t>
      </w:r>
    </w:p>
    <w:p w14:paraId="067948E8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1.04166900   -1.21343300    0.18195000</w:t>
      </w:r>
    </w:p>
    <w:p w14:paraId="75EE905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2.51463400   -1.24843600   -0.22127400</w:t>
      </w:r>
    </w:p>
    <w:p w14:paraId="5C2381CA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I                 -1.63630300    0.00000100    0.00502900</w:t>
      </w:r>
    </w:p>
    <w:p w14:paraId="593700B7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4.28774000   -0.00001200   -0.07372400</w:t>
      </w:r>
    </w:p>
    <w:p w14:paraId="2E23609F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3.26160200   -0.00001300    1.37182200</w:t>
      </w:r>
    </w:p>
    <w:p w14:paraId="1E3E7C1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2.96783600    2.16286200    0.18992100</w:t>
      </w:r>
    </w:p>
    <w:p w14:paraId="5E2A7CE1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2.57925200    1.31121700   -1.31967300</w:t>
      </w:r>
    </w:p>
    <w:p w14:paraId="1F05A260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0.51742000    2.09027400   -0.22238100</w:t>
      </w:r>
    </w:p>
    <w:p w14:paraId="36330029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0.95922300    1.24531000    1.28772100</w:t>
      </w:r>
    </w:p>
    <w:p w14:paraId="5D9A0314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0.51737500   -2.09025900   -0.22236900</w:t>
      </w:r>
    </w:p>
    <w:p w14:paraId="7874FC77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0.95919700   -1.24528400    1.28772700</w:t>
      </w:r>
    </w:p>
    <w:p w14:paraId="3B065824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2.57922300   -1.31122200   -1.31968000</w:t>
      </w:r>
    </w:p>
    <w:p w14:paraId="7D70411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2.96780700   -2.16287600    0.18990600</w:t>
      </w:r>
    </w:p>
    <w:p w14:paraId="567E9574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</w:p>
    <w:p w14:paraId="51386BAA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b/>
          <w:bCs/>
          <w:sz w:val="20"/>
          <w:szCs w:val="20"/>
        </w:rPr>
      </w:pPr>
      <w:r w:rsidRPr="00A2419D">
        <w:rPr>
          <w:rFonts w:ascii="Arial" w:hAnsi="Arial" w:cs="Arial"/>
          <w:b/>
          <w:bCs/>
          <w:sz w:val="20"/>
          <w:szCs w:val="20"/>
        </w:rPr>
        <w:lastRenderedPageBreak/>
        <w:t>2</w:t>
      </w:r>
    </w:p>
    <w:p w14:paraId="7C874181" w14:textId="77777777" w:rsidR="0088023B" w:rsidRPr="00A2419D" w:rsidRDefault="00227ED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227EDB">
        <w:rPr>
          <w:rFonts w:ascii="Arial" w:hAnsi="Arial" w:cs="Arial"/>
          <w:noProof/>
        </w:rPr>
        <w:object w:dxaOrig="924" w:dyaOrig="1169" w14:anchorId="791A2566">
          <v:shape id="_x0000_i1026" type="#_x0000_t75" alt="" style="width:48pt;height:54pt;mso-width-percent:0;mso-height-percent:0;mso-width-percent:0;mso-height-percent:0" o:ole="">
            <v:imagedata r:id="rId10" o:title=""/>
          </v:shape>
          <o:OLEObject Type="Embed" ProgID="ChemDraw.Document.6.0" ShapeID="_x0000_i1026" DrawAspect="Content" ObjectID="_1737808557" r:id="rId11"/>
        </w:object>
      </w:r>
    </w:p>
    <w:p w14:paraId="6BE8EF84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3.35014000   -0.04487400   -0.00025900</w:t>
      </w:r>
    </w:p>
    <w:p w14:paraId="62398C51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3.16300400    1.25752900   -0.00075600</w:t>
      </w:r>
    </w:p>
    <w:p w14:paraId="54C8F8E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2.23372900   -1.02197000    0.00015300</w:t>
      </w:r>
    </w:p>
    <w:p w14:paraId="3D00E0C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O                  2.39029700   -2.21614000    0.00059500</w:t>
      </w:r>
    </w:p>
    <w:p w14:paraId="65BCE51F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O                  1.03195500   -0.43901500   -0.00002800</w:t>
      </w:r>
    </w:p>
    <w:p w14:paraId="1AAECF80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1.35784700   -0.48685300    0.00030700</w:t>
      </w:r>
    </w:p>
    <w:p w14:paraId="3F5B10EE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2.58736500   -1.15816100   -0.00118600</w:t>
      </w:r>
    </w:p>
    <w:p w14:paraId="23A5537A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3.78288400   -0.44384100   -0.00138200</w:t>
      </w:r>
    </w:p>
    <w:p w14:paraId="1880411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3.76438600    0.95348700   -0.00016200</w:t>
      </w:r>
    </w:p>
    <w:p w14:paraId="0B4D0989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2.54335100    1.62530500    0.00126400</w:t>
      </w:r>
    </w:p>
    <w:p w14:paraId="257396E0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1.34278900    0.90999300    0.00151300</w:t>
      </w:r>
    </w:p>
    <w:p w14:paraId="5E6FDB80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0.09398800   -1.30601700    0.00076600</w:t>
      </w:r>
    </w:p>
    <w:p w14:paraId="0444AC53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4.35459800   -0.47641800   -0.00059100</w:t>
      </w:r>
    </w:p>
    <w:p w14:paraId="59939211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2.60306200   -2.25116400   -0.00219600</w:t>
      </w:r>
    </w:p>
    <w:p w14:paraId="0D576C9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4.73418200   -0.97913600   -0.00251200</w:t>
      </w:r>
    </w:p>
    <w:p w14:paraId="6DECE11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4.70051300    1.51460700   -0.00032400</w:t>
      </w:r>
    </w:p>
    <w:p w14:paraId="33836D0C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2.51984300    2.71678000    0.00220700</w:t>
      </w:r>
    </w:p>
    <w:p w14:paraId="53FB226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0.38913700    1.43898300    0.00260300</w:t>
      </w:r>
    </w:p>
    <w:p w14:paraId="64648ADC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lastRenderedPageBreak/>
        <w:t>H                 -0.05508600   -1.96028000   -0.88441400</w:t>
      </w:r>
    </w:p>
    <w:p w14:paraId="002FFCE8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0.05481500   -1.95888400    0.88699000</w:t>
      </w:r>
    </w:p>
    <w:p w14:paraId="4C0601BC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2.97958600    2.54769800   -0.00095900</w:t>
      </w:r>
    </w:p>
    <w:p w14:paraId="1D7D5EA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2.90022500    3.10129800   -0.94210900</w:t>
      </w:r>
    </w:p>
    <w:p w14:paraId="6DA49D88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2.90071400    3.10166600    0.94001900</w:t>
      </w:r>
    </w:p>
    <w:p w14:paraId="5F3C501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</w:p>
    <w:p w14:paraId="27D92234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b/>
          <w:bCs/>
          <w:sz w:val="20"/>
          <w:szCs w:val="20"/>
        </w:rPr>
      </w:pPr>
      <w:r w:rsidRPr="00A2419D">
        <w:rPr>
          <w:rFonts w:ascii="Arial" w:hAnsi="Arial" w:cs="Arial"/>
          <w:b/>
          <w:bCs/>
          <w:sz w:val="20"/>
          <w:szCs w:val="20"/>
        </w:rPr>
        <w:t>INT1</w:t>
      </w:r>
    </w:p>
    <w:p w14:paraId="5001DFEF" w14:textId="77777777" w:rsidR="0088023B" w:rsidRPr="00A2419D" w:rsidRDefault="00227ED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227EDB">
        <w:rPr>
          <w:rFonts w:ascii="Arial" w:hAnsi="Arial" w:cs="Arial"/>
          <w:noProof/>
        </w:rPr>
        <w:object w:dxaOrig="581" w:dyaOrig="862" w14:anchorId="0DF64035">
          <v:shape id="_x0000_i1027" type="#_x0000_t75" alt="" style="width:30pt;height:42pt;mso-width-percent:0;mso-height-percent:0;mso-width-percent:0;mso-height-percent:0" o:ole="">
            <v:imagedata r:id="rId12" o:title=""/>
          </v:shape>
          <o:OLEObject Type="Embed" ProgID="ChemDraw.Document.6.0" ShapeID="_x0000_i1027" DrawAspect="Content" ObjectID="_1737808558" r:id="rId13"/>
        </w:object>
      </w:r>
    </w:p>
    <w:p w14:paraId="72F8B2C1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0.00008500    1.41060000    0.24158700</w:t>
      </w:r>
    </w:p>
    <w:p w14:paraId="49EE9BA3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1.25169800    0.67230800   -0.22473700</w:t>
      </w:r>
    </w:p>
    <w:p w14:paraId="61D58A10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1.18793500   -0.80822800    0.19352000</w:t>
      </w:r>
    </w:p>
    <w:p w14:paraId="581E7D73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N                 -0.00006400   -1.43444100   -0.32688900</w:t>
      </w:r>
    </w:p>
    <w:p w14:paraId="24BF855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1.18784900   -0.80834400    0.19358200</w:t>
      </w:r>
    </w:p>
    <w:p w14:paraId="626BF96E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1.25176500    0.67218100   -0.22480500</w:t>
      </w:r>
    </w:p>
    <w:p w14:paraId="634CD716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0.00009800    2.44496200   -0.1</w:t>
      </w:r>
      <w:bookmarkStart w:id="1" w:name="_GoBack"/>
      <w:bookmarkEnd w:id="1"/>
      <w:r w:rsidRPr="00A2419D">
        <w:rPr>
          <w:rFonts w:ascii="Arial" w:hAnsi="Arial" w:cs="Arial"/>
          <w:sz w:val="20"/>
          <w:szCs w:val="20"/>
        </w:rPr>
        <w:t>3446300</w:t>
      </w:r>
    </w:p>
    <w:p w14:paraId="15E456F0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0.00013300    1.46530500    1.34355200</w:t>
      </w:r>
    </w:p>
    <w:p w14:paraId="73E7F6E6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2.16515300    1.12524700    0.18778400</w:t>
      </w:r>
    </w:p>
    <w:p w14:paraId="24F7BADC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1.32622300    0.72421700   -1.32336900</w:t>
      </w:r>
    </w:p>
    <w:p w14:paraId="4EC85393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2.07870000   -1.34531700   -0.16388000</w:t>
      </w:r>
    </w:p>
    <w:p w14:paraId="763B1D71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1.18277800   -0.85398000    1.30159000</w:t>
      </w:r>
    </w:p>
    <w:p w14:paraId="54E57F98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lastRenderedPageBreak/>
        <w:t>H                  2.07856100   -1.34557600   -0.16371400</w:t>
      </w:r>
    </w:p>
    <w:p w14:paraId="035CDAB1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1.18259600   -0.85389700    1.30165300</w:t>
      </w:r>
    </w:p>
    <w:p w14:paraId="1C3E5E11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1.32621200    0.72399600   -1.32344200</w:t>
      </w:r>
    </w:p>
    <w:p w14:paraId="1FAB7AA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2.16530100    1.12503000    0.18763300</w:t>
      </w:r>
    </w:p>
    <w:p w14:paraId="108C652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</w:p>
    <w:p w14:paraId="75107961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b/>
          <w:bCs/>
          <w:sz w:val="20"/>
          <w:szCs w:val="20"/>
        </w:rPr>
      </w:pPr>
      <w:r w:rsidRPr="00A2419D">
        <w:rPr>
          <w:rFonts w:ascii="Arial" w:hAnsi="Arial" w:cs="Arial"/>
          <w:b/>
          <w:bCs/>
          <w:sz w:val="20"/>
          <w:szCs w:val="20"/>
        </w:rPr>
        <w:t>INT2</w:t>
      </w:r>
    </w:p>
    <w:p w14:paraId="140D68A4" w14:textId="77777777" w:rsidR="0088023B" w:rsidRPr="00A2419D" w:rsidRDefault="00227ED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227EDB">
        <w:rPr>
          <w:rFonts w:ascii="Arial" w:hAnsi="Arial" w:cs="Arial"/>
          <w:noProof/>
        </w:rPr>
        <w:object w:dxaOrig="1878" w:dyaOrig="1257" w14:anchorId="779676D4">
          <v:shape id="_x0000_i1028" type="#_x0000_t75" alt="" style="width:96pt;height:66pt;mso-width-percent:0;mso-height-percent:0;mso-width-percent:0;mso-height-percent:0" o:ole="">
            <v:imagedata r:id="rId14" o:title=""/>
          </v:shape>
          <o:OLEObject Type="Embed" ProgID="ChemDraw.Document.6.0" ShapeID="_x0000_i1028" DrawAspect="Content" ObjectID="_1737808559" r:id="rId15"/>
        </w:object>
      </w:r>
    </w:p>
    <w:p w14:paraId="61740C5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1.03888400    1.38864600   -0.14332000</w:t>
      </w:r>
    </w:p>
    <w:p w14:paraId="3C0AE26A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1.50104000    0.08784900   -0.34470500</w:t>
      </w:r>
    </w:p>
    <w:p w14:paraId="089CD0CE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0.66684500   -0.96692900   -0.79509200</w:t>
      </w:r>
    </w:p>
    <w:p w14:paraId="03032F94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3.58121800   -0.99341200   -1.08209800</w:t>
      </w:r>
    </w:p>
    <w:p w14:paraId="2C44F1D8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3.66465500    0.74649700    0.62374000</w:t>
      </w:r>
    </w:p>
    <w:p w14:paraId="6BFEC45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0.32834700    1.89291200   -0.11555600</w:t>
      </w:r>
    </w:p>
    <w:p w14:paraId="27BEF20F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O                  0.59897700    3.07500400   -0.07120800</w:t>
      </w:r>
    </w:p>
    <w:p w14:paraId="6358E29E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O                  1.29535400    0.95367100   -0.11626400</w:t>
      </w:r>
    </w:p>
    <w:p w14:paraId="63FAB7F0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3.56139000    0.23742000    0.05593800</w:t>
      </w:r>
    </w:p>
    <w:p w14:paraId="246F6BA6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4.91206000    0.39584800   -0.27655800</w:t>
      </w:r>
    </w:p>
    <w:p w14:paraId="618183A3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5.80416700   -0.66643200   -0.14002900</w:t>
      </w:r>
    </w:p>
    <w:p w14:paraId="40A3F73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5.35421100   -1.90419000    0.32468900</w:t>
      </w:r>
    </w:p>
    <w:p w14:paraId="6D50654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lastRenderedPageBreak/>
        <w:t>C                  4.00864800   -2.06919400    0.65229700</w:t>
      </w:r>
    </w:p>
    <w:p w14:paraId="404B3721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3.11550700   -1.00377700    0.52139600</w:t>
      </w:r>
    </w:p>
    <w:p w14:paraId="208EC61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2.63431400    1.41922100   -0.05702500</w:t>
      </w:r>
    </w:p>
    <w:p w14:paraId="2051C5FC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1.76004100    2.18331400    0.03872600</w:t>
      </w:r>
    </w:p>
    <w:p w14:paraId="7C250A6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1.03417400   -1.99214300   -0.80837600</w:t>
      </w:r>
    </w:p>
    <w:p w14:paraId="340D9BB7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0.34413400   -0.76616900   -1.13343100</w:t>
      </w:r>
    </w:p>
    <w:p w14:paraId="091B843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2.90779100   -1.70336600   -1.57441500</w:t>
      </w:r>
    </w:p>
    <w:p w14:paraId="7FACD9F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3.05305300    1.23165600    1.39553500</w:t>
      </w:r>
    </w:p>
    <w:p w14:paraId="25320530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5.26482100    1.36126000   -0.64800500</w:t>
      </w:r>
    </w:p>
    <w:p w14:paraId="0AFDC80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6.85458100   -0.52945300   -0.40363700</w:t>
      </w:r>
    </w:p>
    <w:p w14:paraId="44F0446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6.05109900   -2.73791800    0.42725900</w:t>
      </w:r>
    </w:p>
    <w:p w14:paraId="507C3D24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3.64811500   -3.03439700    1.01316400</w:t>
      </w:r>
    </w:p>
    <w:p w14:paraId="49426A3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2.06229600   -1.13530600    0.77537900</w:t>
      </w:r>
    </w:p>
    <w:p w14:paraId="13F29009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2.86821100    2.01443300   -0.95305100</w:t>
      </w:r>
    </w:p>
    <w:p w14:paraId="5B8C75FF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2.74989600    2.08755900    0.81160400</w:t>
      </w:r>
    </w:p>
    <w:p w14:paraId="3697917A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N                 -2.83610700   -0.21783800   -0.08712800</w:t>
      </w:r>
    </w:p>
    <w:p w14:paraId="6FB4C6F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4.02018100    1.54162100   -0.06439200</w:t>
      </w:r>
    </w:p>
    <w:p w14:paraId="0542D7A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3.95808500   -0.30472800   -1.86631100</w:t>
      </w:r>
    </w:p>
    <w:p w14:paraId="7058630E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4.85977500    0.06120800    1.28081700</w:t>
      </w:r>
    </w:p>
    <w:p w14:paraId="09DD092C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4.48592400   -0.61181100    2.07002100</w:t>
      </w:r>
    </w:p>
    <w:p w14:paraId="7FB5A4D6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5.48055200    0.82701100    1.76893100</w:t>
      </w:r>
    </w:p>
    <w:p w14:paraId="7681AD5C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lastRenderedPageBreak/>
        <w:t>C                 -4.75844100   -1.72622600   -0.45398600</w:t>
      </w:r>
    </w:p>
    <w:p w14:paraId="67E499EE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5.30370300   -2.26750100   -1.24133100</w:t>
      </w:r>
    </w:p>
    <w:p w14:paraId="47F234E0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4.37360600   -2.47405800    0.25898600</w:t>
      </w:r>
    </w:p>
    <w:p w14:paraId="31E3410E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5.67214000   -0.74371600    0.27221600</w:t>
      </w:r>
    </w:p>
    <w:p w14:paraId="76437B18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6.49808800   -1.27158500    0.77151600</w:t>
      </w:r>
    </w:p>
    <w:p w14:paraId="15D62CBA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6.12374000   -0.05730100   -0.46484000</w:t>
      </w:r>
    </w:p>
    <w:p w14:paraId="547E895A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</w:p>
    <w:p w14:paraId="15681AD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b/>
          <w:bCs/>
          <w:sz w:val="20"/>
          <w:szCs w:val="20"/>
        </w:rPr>
      </w:pPr>
      <w:r w:rsidRPr="00A2419D">
        <w:rPr>
          <w:rFonts w:ascii="Arial" w:hAnsi="Arial" w:cs="Arial"/>
          <w:b/>
          <w:bCs/>
          <w:sz w:val="20"/>
          <w:szCs w:val="20"/>
        </w:rPr>
        <w:t>INT3</w:t>
      </w:r>
    </w:p>
    <w:p w14:paraId="55DB499B" w14:textId="77777777" w:rsidR="0088023B" w:rsidRPr="00A07DA2" w:rsidRDefault="00227EDB" w:rsidP="0088023B">
      <w:pPr>
        <w:spacing w:before="100" w:beforeAutospacing="1" w:after="100" w:afterAutospacing="1"/>
        <w:rPr>
          <w:rFonts w:ascii="Arial" w:hAnsi="Arial" w:cs="Arial"/>
        </w:rPr>
      </w:pPr>
      <w:r w:rsidRPr="00227EDB">
        <w:rPr>
          <w:rFonts w:ascii="Arial" w:hAnsi="Arial" w:cs="Arial"/>
          <w:noProof/>
        </w:rPr>
        <w:object w:dxaOrig="1875" w:dyaOrig="1486" w14:anchorId="3D46F419">
          <v:shape id="_x0000_i1029" type="#_x0000_t75" alt="" style="width:96pt;height:78pt;mso-width-percent:0;mso-height-percent:0;mso-width-percent:0;mso-height-percent:0" o:ole="">
            <v:imagedata r:id="rId16" o:title=""/>
          </v:shape>
          <o:OLEObject Type="Embed" ProgID="ChemDraw.Document.6.0" ShapeID="_x0000_i1029" DrawAspect="Content" ObjectID="_1737808560" r:id="rId17"/>
        </w:object>
      </w:r>
    </w:p>
    <w:p w14:paraId="58A3976C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0.06932900    1.61802200   -0.68777200</w:t>
      </w:r>
    </w:p>
    <w:p w14:paraId="16F4FB74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0.42229200    0.31303000   -0.42244300</w:t>
      </w:r>
    </w:p>
    <w:p w14:paraId="4F5F5639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0.17967900   -0.89402800   -0.53687800</w:t>
      </w:r>
    </w:p>
    <w:p w14:paraId="177BB4AE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2.59282800    1.59350000    0.12395500</w:t>
      </w:r>
    </w:p>
    <w:p w14:paraId="7FCF473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1.70278200   -0.12433300    1.65400100</w:t>
      </w:r>
    </w:p>
    <w:p w14:paraId="4DECA256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1.44023300    2.00364500   -0.76279700</w:t>
      </w:r>
    </w:p>
    <w:p w14:paraId="0A1C997C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O                  1.84858500    3.12434600   -1.04294200</w:t>
      </w:r>
    </w:p>
    <w:p w14:paraId="0638CE2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O                  2.33973600    1.01266700   -0.47211300</w:t>
      </w:r>
    </w:p>
    <w:p w14:paraId="4C49E9D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4.53988000    0.22421400   -0.01105600</w:t>
      </w:r>
    </w:p>
    <w:p w14:paraId="4A9D9D80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5.92672900    0.27256000   -0.20202500</w:t>
      </w:r>
    </w:p>
    <w:p w14:paraId="1BB005A7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lastRenderedPageBreak/>
        <w:t>C                  6.73902600   -0.77675200    0.22361000</w:t>
      </w:r>
    </w:p>
    <w:p w14:paraId="4AD59C74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6.17363800   -1.89393600    0.84345500</w:t>
      </w:r>
    </w:p>
    <w:p w14:paraId="7FDFDE3C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4.79340900   -1.94961700    1.03338200</w:t>
      </w:r>
    </w:p>
    <w:p w14:paraId="4A5DAAA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3.97944800   -0.89581400    0.61059600</w:t>
      </w:r>
    </w:p>
    <w:p w14:paraId="06693A2A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3.69681200    1.39457000   -0.44939700</w:t>
      </w:r>
    </w:p>
    <w:p w14:paraId="0DE9212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0.60498000    2.43373700   -0.92623300</w:t>
      </w:r>
    </w:p>
    <w:p w14:paraId="43A951A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0.24617600   -1.81499500   -0.13997100</w:t>
      </w:r>
    </w:p>
    <w:p w14:paraId="51AE128A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1.16049600   -0.94138500   -1.00390600</w:t>
      </w:r>
    </w:p>
    <w:p w14:paraId="1E0A0BAE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2.69635200    1.85085300   -0.93645400</w:t>
      </w:r>
    </w:p>
    <w:p w14:paraId="026ED9FF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1.20973400   -1.10105700    1.67708800</w:t>
      </w:r>
    </w:p>
    <w:p w14:paraId="71ADBF8F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6.37137600    1.14246400   -0.69251400</w:t>
      </w:r>
    </w:p>
    <w:p w14:paraId="319ACC6F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7.81812500   -0.72553600    0.06623600</w:t>
      </w:r>
    </w:p>
    <w:p w14:paraId="1AA19611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6.80817600   -2.71849700    1.17344100</w:t>
      </w:r>
    </w:p>
    <w:p w14:paraId="4406D88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4.34276200   -2.82017100    1.51423200</w:t>
      </w:r>
    </w:p>
    <w:p w14:paraId="55AE72E9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2.89876100   -0.93888100    0.75488900</w:t>
      </w:r>
    </w:p>
    <w:p w14:paraId="207B3EBF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4.01707800    1.74465400   -1.44389200</w:t>
      </w:r>
    </w:p>
    <w:p w14:paraId="3322E0A8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3.83987100    2.24488500    0.23851800</w:t>
      </w:r>
    </w:p>
    <w:p w14:paraId="5C115A81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I                 -3.01507500   -1.18740200   -0.88020800</w:t>
      </w:r>
    </w:p>
    <w:p w14:paraId="20CA0006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N                 -1.84174700    0.27988700    0.19832500</w:t>
      </w:r>
    </w:p>
    <w:p w14:paraId="006FB50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1.00969700    0.62802500    2.06197600</w:t>
      </w:r>
    </w:p>
    <w:p w14:paraId="587FC47F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1.93239000    2.32164500    0.60788900</w:t>
      </w:r>
    </w:p>
    <w:p w14:paraId="38A233E0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lastRenderedPageBreak/>
        <w:t>C                 -3.01085800   -0.13076500    2.42361400</w:t>
      </w:r>
    </w:p>
    <w:p w14:paraId="41ACE15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3.65406100   -0.94983100    2.06348800</w:t>
      </w:r>
    </w:p>
    <w:p w14:paraId="204E36C1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2.75714000   -0.36771300    3.46689500</w:t>
      </w:r>
    </w:p>
    <w:p w14:paraId="739743A8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3.92417600    1.58317500    0.85700300</w:t>
      </w:r>
    </w:p>
    <w:p w14:paraId="0D0B710E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4.33017500    2.60052300    0.76223000</w:t>
      </w:r>
    </w:p>
    <w:p w14:paraId="0AFCE4A8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4.64504900    0.91100100    0.36766500</w:t>
      </w:r>
    </w:p>
    <w:p w14:paraId="22DCA7D9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3.74004300    1.20344900    2.32171800</w:t>
      </w:r>
    </w:p>
    <w:p w14:paraId="061FE6C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4.71169200    1.14916900    2.83148200</w:t>
      </w:r>
    </w:p>
    <w:p w14:paraId="10E4596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3.14579800    1.98260000    2.82635000</w:t>
      </w:r>
    </w:p>
    <w:p w14:paraId="23475FE0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</w:p>
    <w:p w14:paraId="0435CD79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b/>
          <w:bCs/>
          <w:sz w:val="20"/>
          <w:szCs w:val="20"/>
        </w:rPr>
      </w:pPr>
      <w:r w:rsidRPr="00A2419D">
        <w:rPr>
          <w:rFonts w:ascii="Arial" w:hAnsi="Arial" w:cs="Arial"/>
          <w:b/>
          <w:bCs/>
          <w:sz w:val="20"/>
          <w:szCs w:val="20"/>
        </w:rPr>
        <w:t>SM-I-Cl</w:t>
      </w:r>
    </w:p>
    <w:p w14:paraId="1F185E2C" w14:textId="77777777" w:rsidR="0088023B" w:rsidRPr="00A2419D" w:rsidRDefault="00227ED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227EDB">
        <w:rPr>
          <w:rFonts w:ascii="Arial" w:hAnsi="Arial" w:cs="Arial"/>
          <w:noProof/>
        </w:rPr>
        <w:object w:dxaOrig="1838" w:dyaOrig="1141" w14:anchorId="6936AFD2">
          <v:shape id="_x0000_i1030" type="#_x0000_t75" alt="" style="width:90pt;height:54pt;mso-width-percent:0;mso-height-percent:0;mso-width-percent:0;mso-height-percent:0" o:ole="">
            <v:imagedata r:id="rId18" o:title=""/>
          </v:shape>
          <o:OLEObject Type="Embed" ProgID="ChemDraw.Document.6.0" ShapeID="_x0000_i1030" DrawAspect="Content" ObjectID="_1737808561" r:id="rId19"/>
        </w:object>
      </w:r>
    </w:p>
    <w:p w14:paraId="04E16ED7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3.90456500   -0.00004900    0.40164400</w:t>
      </w:r>
    </w:p>
    <w:p w14:paraId="5765F210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 xml:space="preserve"> C                  3.20666300    1.25090100   -0.12730600</w:t>
      </w:r>
    </w:p>
    <w:p w14:paraId="7D044658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 xml:space="preserve"> C                  1.70928000    1.20046200    0.17666600</w:t>
      </w:r>
    </w:p>
    <w:p w14:paraId="280BABCF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 xml:space="preserve"> N                  1.11378600    0.00001000   -0.39465600</w:t>
      </w:r>
    </w:p>
    <w:p w14:paraId="62CAF831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 xml:space="preserve"> C                  1.70924200   -1.20048900    0.17662400</w:t>
      </w:r>
    </w:p>
    <w:p w14:paraId="1FA0616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 xml:space="preserve"> C                  3.20662800   -1.25096800   -0.12733600</w:t>
      </w:r>
    </w:p>
    <w:p w14:paraId="66C52140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 xml:space="preserve"> I                 -1.00361100    0.00004700   -0.11426700</w:t>
      </w:r>
    </w:p>
    <w:p w14:paraId="339991F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 xml:space="preserve"> H                  4.97073300   -0.00005500    0.12780200</w:t>
      </w:r>
    </w:p>
    <w:p w14:paraId="25821C1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lastRenderedPageBreak/>
        <w:t xml:space="preserve"> H                  3.85571300   -0.00006100    1.50478200</w:t>
      </w:r>
    </w:p>
    <w:p w14:paraId="0B7C1990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 xml:space="preserve"> H                  3.64073900    2.16204700    0.31318000</w:t>
      </w:r>
    </w:p>
    <w:p w14:paraId="32ED6B2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 xml:space="preserve"> H                  3.34144700    1.31477600   -1.22001800</w:t>
      </w:r>
    </w:p>
    <w:p w14:paraId="59356A39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 xml:space="preserve"> H                  1.20935800    2.08471200   -0.24765000</w:t>
      </w:r>
    </w:p>
    <w:p w14:paraId="7138F47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 xml:space="preserve"> H                  1.56712500    1.24584400    1.28126400</w:t>
      </w:r>
    </w:p>
    <w:p w14:paraId="3108027A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 xml:space="preserve"> H                  1.20929200   -2.08470800   -0.24772200</w:t>
      </w:r>
    </w:p>
    <w:p w14:paraId="1B53DC76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 xml:space="preserve"> H                  1.56707900   -1.24590700    1.28122100</w:t>
      </w:r>
    </w:p>
    <w:p w14:paraId="7B3D620C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 xml:space="preserve"> H                  3.34142100   -1.31482400   -1.22004800</w:t>
      </w:r>
    </w:p>
    <w:p w14:paraId="7CE755A0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 xml:space="preserve"> H                  3.64067200   -2.16213700    0.31313300</w:t>
      </w:r>
    </w:p>
    <w:p w14:paraId="51CCD149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 xml:space="preserve"> Cl                -3.84511500   -0.00008100    0.23123700</w:t>
      </w:r>
    </w:p>
    <w:p w14:paraId="3985C898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</w:p>
    <w:p w14:paraId="5C6D3859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b/>
          <w:bCs/>
          <w:sz w:val="20"/>
          <w:szCs w:val="20"/>
        </w:rPr>
      </w:pPr>
      <w:r w:rsidRPr="00A2419D">
        <w:rPr>
          <w:rFonts w:ascii="Arial" w:hAnsi="Arial" w:cs="Arial"/>
          <w:b/>
          <w:bCs/>
          <w:sz w:val="20"/>
          <w:szCs w:val="20"/>
        </w:rPr>
        <w:t>INT4</w:t>
      </w:r>
    </w:p>
    <w:p w14:paraId="651792F5" w14:textId="77777777" w:rsidR="0088023B" w:rsidRPr="00A2419D" w:rsidRDefault="00227ED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227EDB">
        <w:rPr>
          <w:rFonts w:ascii="Arial" w:hAnsi="Arial" w:cs="Arial"/>
          <w:noProof/>
        </w:rPr>
        <w:object w:dxaOrig="1863" w:dyaOrig="1668" w14:anchorId="7504995F">
          <v:shape id="_x0000_i1031" type="#_x0000_t75" alt="" style="width:96pt;height:84pt;mso-width-percent:0;mso-height-percent:0;mso-width-percent:0;mso-height-percent:0" o:ole="">
            <v:imagedata r:id="rId20" o:title=""/>
          </v:shape>
          <o:OLEObject Type="Embed" ProgID="ChemDraw.Document.6.0" ShapeID="_x0000_i1031" DrawAspect="Content" ObjectID="_1737808562" r:id="rId21"/>
        </w:object>
      </w:r>
    </w:p>
    <w:p w14:paraId="546DBF08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0.32488400   -0.56696600    0.91244100</w:t>
      </w:r>
    </w:p>
    <w:p w14:paraId="114683AE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0.03971800    0.45118900   -0.06296500</w:t>
      </w:r>
    </w:p>
    <w:p w14:paraId="593661A8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0.83139600    0.86581600   -1.09120600</w:t>
      </w:r>
    </w:p>
    <w:p w14:paraId="164D53C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1.45319900    1.61712200    1.49347500</w:t>
      </w:r>
    </w:p>
    <w:p w14:paraId="2F92F84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1.59008500    2.14130900   -0.87917300</w:t>
      </w:r>
    </w:p>
    <w:p w14:paraId="344B2AC9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1.55177000   -1.19754600    1.21129300</w:t>
      </w:r>
    </w:p>
    <w:p w14:paraId="42B531F1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lastRenderedPageBreak/>
        <w:t>O                 -1.73954500   -2.08499600    2.04497600</w:t>
      </w:r>
    </w:p>
    <w:p w14:paraId="3C49CAFC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O                 -2.63711200   -0.73628400    0.48732600</w:t>
      </w:r>
    </w:p>
    <w:p w14:paraId="75FCF69E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4.97927500   -0.51502900    0.12692300</w:t>
      </w:r>
    </w:p>
    <w:p w14:paraId="048DF9C6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6.24345000   -1.09690100   -0.02973600</w:t>
      </w:r>
    </w:p>
    <w:p w14:paraId="55B3C378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7.28413600   -0.38716600   -0.62717800</w:t>
      </w:r>
    </w:p>
    <w:p w14:paraId="6C5EC8AE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7.07283000    0.91634200   -1.08235800</w:t>
      </w:r>
    </w:p>
    <w:p w14:paraId="0B459F3E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5.81493100    1.50054200   -0.93412200</w:t>
      </w:r>
    </w:p>
    <w:p w14:paraId="08FAD3E3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4.77419600    0.79071500   -0.33138200</w:t>
      </w:r>
    </w:p>
    <w:p w14:paraId="199F4E16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3.88667500   -1.28678900    0.82371600</w:t>
      </w:r>
    </w:p>
    <w:p w14:paraId="0F835253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0.49967700   -0.94929700    1.51132300</w:t>
      </w:r>
    </w:p>
    <w:p w14:paraId="3BF9F3B3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0.57156300    1.67591000   -1.76546200</w:t>
      </w:r>
    </w:p>
    <w:p w14:paraId="7F06E0AE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1.77981700    0.35875400   -1.24526100</w:t>
      </w:r>
    </w:p>
    <w:p w14:paraId="45E67E6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1.29237000    0.80238300    2.20489600</w:t>
      </w:r>
    </w:p>
    <w:p w14:paraId="368D085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1.52343800    1.69614900   -1.87981100</w:t>
      </w:r>
    </w:p>
    <w:p w14:paraId="5B84FAC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6.41020500   -2.11963100    0.31845500</w:t>
      </w:r>
    </w:p>
    <w:p w14:paraId="17952E43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8.26335800   -0.85568000   -0.74373100</w:t>
      </w:r>
    </w:p>
    <w:p w14:paraId="511C79E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7.88522500    1.47145600   -1.55491800</w:t>
      </w:r>
    </w:p>
    <w:p w14:paraId="4C7CC01F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5.63961400    2.51752700   -1.29089700</w:t>
      </w:r>
    </w:p>
    <w:p w14:paraId="68E34A1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3.78694200    1.24217800   -0.22048900</w:t>
      </w:r>
    </w:p>
    <w:p w14:paraId="729F271A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3.93750400   -2.35220400    0.54300100</w:t>
      </w:r>
    </w:p>
    <w:p w14:paraId="5EAC1837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4.03699600   -1.25096400    1.91582700</w:t>
      </w:r>
    </w:p>
    <w:p w14:paraId="0B29D4E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lastRenderedPageBreak/>
        <w:t>I                  2.88405000   -0.70099200   -0.32171200</w:t>
      </w:r>
    </w:p>
    <w:p w14:paraId="5ED9F42A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N                  1.29439800    1.07531400    0.11149300</w:t>
      </w:r>
    </w:p>
    <w:p w14:paraId="6A78E35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0.79808200    2.90444900   -0.79293700</w:t>
      </w:r>
    </w:p>
    <w:p w14:paraId="3AB5A87E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0.64201400    2.35401600    1.63993600</w:t>
      </w:r>
    </w:p>
    <w:p w14:paraId="660DAC3C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2.94153400    2.81512200   -0.67908900</w:t>
      </w:r>
    </w:p>
    <w:p w14:paraId="3595580F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3.75680100    2.10084000   -0.87115400</w:t>
      </w:r>
    </w:p>
    <w:p w14:paraId="3D5FFE4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3.02540300    3.60664300   -1.43824000</w:t>
      </w:r>
    </w:p>
    <w:p w14:paraId="26A9F668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2.80095200    2.27920700    1.73841900</w:t>
      </w:r>
    </w:p>
    <w:p w14:paraId="615EB1BF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2.79411600    2.67029800    2.76644400</w:t>
      </w:r>
    </w:p>
    <w:p w14:paraId="08D5CE8C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3.60006400    1.52183500    1.68922000</w:t>
      </w:r>
    </w:p>
    <w:p w14:paraId="0D618264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3.07194400    3.38549000    0.72728900</w:t>
      </w:r>
    </w:p>
    <w:p w14:paraId="70D3EC46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4.06927500    3.82236000    0.88139300</w:t>
      </w:r>
    </w:p>
    <w:p w14:paraId="0D1C313E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2.33437900    4.19448800    0.86462600</w:t>
      </w:r>
    </w:p>
    <w:p w14:paraId="0D99DC16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l                 4.51451200   -2.55827500   -0.84814500</w:t>
      </w:r>
    </w:p>
    <w:p w14:paraId="629CF32F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</w:p>
    <w:p w14:paraId="3A2A3EF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b/>
          <w:bCs/>
          <w:sz w:val="20"/>
          <w:szCs w:val="20"/>
        </w:rPr>
      </w:pPr>
      <w:r w:rsidRPr="00A2419D">
        <w:rPr>
          <w:rFonts w:ascii="Arial" w:hAnsi="Arial" w:cs="Arial"/>
          <w:b/>
          <w:bCs/>
          <w:sz w:val="20"/>
          <w:szCs w:val="20"/>
        </w:rPr>
        <w:t>53-Cl</w:t>
      </w:r>
    </w:p>
    <w:p w14:paraId="01BDA0D6" w14:textId="77777777" w:rsidR="0088023B" w:rsidRPr="00A2419D" w:rsidRDefault="00227ED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227EDB">
        <w:rPr>
          <w:rFonts w:ascii="Arial" w:hAnsi="Arial" w:cs="Arial"/>
          <w:noProof/>
        </w:rPr>
        <w:object w:dxaOrig="2539" w:dyaOrig="1376" w14:anchorId="1C676D57">
          <v:shape id="_x0000_i1032" type="#_x0000_t75" alt="" style="width:132pt;height:1in;mso-width-percent:0;mso-height-percent:0;mso-width-percent:0;mso-height-percent:0" o:ole="">
            <v:imagedata r:id="rId22" o:title=""/>
          </v:shape>
          <o:OLEObject Type="Embed" ProgID="ChemDraw.Document.6.0" ShapeID="_x0000_i1032" DrawAspect="Content" ObjectID="_1737808563" r:id="rId23"/>
        </w:object>
      </w:r>
    </w:p>
    <w:p w14:paraId="62CFD9D4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0.40631500   -1.76992100   -0.81697400</w:t>
      </w:r>
    </w:p>
    <w:p w14:paraId="5AE47AA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0.56498300   -1.30010800    0.04729300</w:t>
      </w:r>
    </w:p>
    <w:p w14:paraId="0A431578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lastRenderedPageBreak/>
        <w:t>C                  0.33254200   -0.09805700    0.90893400</w:t>
      </w:r>
    </w:p>
    <w:p w14:paraId="4A9B4F2C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2.10603600   -3.06709600   -0.68739100</w:t>
      </w:r>
    </w:p>
    <w:p w14:paraId="433915C3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2.61294100   -1.79451000    1.35386000</w:t>
      </w:r>
    </w:p>
    <w:p w14:paraId="0004BE53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1.66510400   -1.17450700   -1.23635700</w:t>
      </w:r>
    </w:p>
    <w:p w14:paraId="5106198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O                 -2.50532900   -1.77751900   -1.87249900</w:t>
      </w:r>
    </w:p>
    <w:p w14:paraId="720DD2F7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O                 -1.84363100    0.13231100   -0.91801200</w:t>
      </w:r>
    </w:p>
    <w:p w14:paraId="176338A8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4.20309800    0.31123300   -0.31410300</w:t>
      </w:r>
    </w:p>
    <w:p w14:paraId="5481404C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5.51788600    0.68270500   -0.62004500</w:t>
      </w:r>
    </w:p>
    <w:p w14:paraId="7D8C977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6.56439000    0.36043600    0.24190700</w:t>
      </w:r>
    </w:p>
    <w:p w14:paraId="159AE993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6.30948800   -0.34250300    1.42192800</w:t>
      </w:r>
    </w:p>
    <w:p w14:paraId="72FF7B4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5.00248800   -0.71761100    1.73013300</w:t>
      </w:r>
    </w:p>
    <w:p w14:paraId="4E2A1D14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3.95322700   -0.39058500    0.86793800</w:t>
      </w:r>
    </w:p>
    <w:p w14:paraId="40AA5584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3.09198700    0.70553100   -1.26043800</w:t>
      </w:r>
    </w:p>
    <w:p w14:paraId="619F8D3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0.27596800   -2.74011400   -1.28880800</w:t>
      </w:r>
    </w:p>
    <w:p w14:paraId="40F90571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0.58122700   -0.29250300    1.95664400</w:t>
      </w:r>
    </w:p>
    <w:p w14:paraId="2C529C10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0.70022800    0.23594300    0.84307400</w:t>
      </w:r>
    </w:p>
    <w:p w14:paraId="7839EDBF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1.56252300   -2.97734300   -1.63296000</w:t>
      </w:r>
    </w:p>
    <w:p w14:paraId="6162B3B8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2.39480200   -0.85317300    1.86334200</w:t>
      </w:r>
    </w:p>
    <w:p w14:paraId="22957316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5.72046000    1.22880800   -1.54510700</w:t>
      </w:r>
    </w:p>
    <w:p w14:paraId="5A6CD348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7.58481500    0.65576400   -0.00976700</w:t>
      </w:r>
    </w:p>
    <w:p w14:paraId="1BF24527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7.12852800   -0.59829300    2.09644100</w:t>
      </w:r>
    </w:p>
    <w:p w14:paraId="3853B466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lastRenderedPageBreak/>
        <w:t>H                 -4.79354200   -1.26923800    2.64872700</w:t>
      </w:r>
    </w:p>
    <w:p w14:paraId="7E3C6E9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2.93289500   -0.68908900    1.11932400</w:t>
      </w:r>
    </w:p>
    <w:p w14:paraId="6F6C7AC3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2.93430100    1.79243100   -1.21981700</w:t>
      </w:r>
    </w:p>
    <w:p w14:paraId="2FAE8340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3.36548300    0.43280000   -2.28931200</w:t>
      </w:r>
    </w:p>
    <w:p w14:paraId="54EE0431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I                  1.54858700    1.61963500    0.27974900</w:t>
      </w:r>
    </w:p>
    <w:p w14:paraId="4A23B2C1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N                  1.77832600   -1.91914400    0.15478600</w:t>
      </w:r>
    </w:p>
    <w:p w14:paraId="568D5F9E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2.36112500   -2.61876300    2.04904100</w:t>
      </w:r>
    </w:p>
    <w:p w14:paraId="089A118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1.76747700   -3.99915500   -0.19422500</w:t>
      </w:r>
    </w:p>
    <w:p w14:paraId="199E6B4A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4.10165800   -1.84323200    1.03485500</w:t>
      </w:r>
    </w:p>
    <w:p w14:paraId="6D86BF29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4.36757800   -0.95256800    0.44130200</w:t>
      </w:r>
    </w:p>
    <w:p w14:paraId="65607A7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4.65881600   -1.78776800    1.98165600</w:t>
      </w:r>
    </w:p>
    <w:p w14:paraId="4146D05E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3.59705600   -3.15003900   -1.00314500</w:t>
      </w:r>
    </w:p>
    <w:p w14:paraId="54B47546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3.77380000   -4.07195200   -1.57643800</w:t>
      </w:r>
    </w:p>
    <w:p w14:paraId="2A03D114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3.86447000   -2.30231000   -1.65543100</w:t>
      </w:r>
    </w:p>
    <w:p w14:paraId="6F78AD27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4.45235600   -3.10275300    0.25467300</w:t>
      </w:r>
    </w:p>
    <w:p w14:paraId="0397968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5.52213900   -3.12309400   -0.00013600</w:t>
      </w:r>
    </w:p>
    <w:p w14:paraId="6977498E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4.24687400   -3.99028900    0.87782900</w:t>
      </w:r>
    </w:p>
    <w:p w14:paraId="204DBE7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l                 3.19306600    4.04829500   -0.56411100</w:t>
      </w:r>
    </w:p>
    <w:p w14:paraId="61912BC1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</w:p>
    <w:p w14:paraId="1948785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b/>
          <w:bCs/>
          <w:sz w:val="20"/>
          <w:szCs w:val="20"/>
        </w:rPr>
      </w:pPr>
      <w:r w:rsidRPr="00A2419D">
        <w:rPr>
          <w:rFonts w:ascii="Arial" w:hAnsi="Arial" w:cs="Arial"/>
          <w:b/>
          <w:bCs/>
          <w:sz w:val="20"/>
          <w:szCs w:val="20"/>
        </w:rPr>
        <w:t>53</w:t>
      </w:r>
    </w:p>
    <w:p w14:paraId="0C3E34D2" w14:textId="77777777" w:rsidR="0088023B" w:rsidRPr="00A2419D" w:rsidRDefault="00227ED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227EDB">
        <w:rPr>
          <w:rFonts w:ascii="Arial" w:hAnsi="Arial" w:cs="Arial"/>
          <w:noProof/>
        </w:rPr>
        <w:object w:dxaOrig="2129" w:dyaOrig="965" w14:anchorId="2E1CE708">
          <v:shape id="_x0000_i1033" type="#_x0000_t75" alt="" style="width:108pt;height:48pt;mso-width-percent:0;mso-height-percent:0;mso-width-percent:0;mso-height-percent:0" o:ole="">
            <v:imagedata r:id="rId24" o:title=""/>
          </v:shape>
          <o:OLEObject Type="Embed" ProgID="ChemDraw.Document.6.0" ShapeID="_x0000_i1033" DrawAspect="Content" ObjectID="_1737808564" r:id="rId25"/>
        </w:object>
      </w:r>
    </w:p>
    <w:p w14:paraId="497D162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1.91205900   -0.83726100    1.09149700</w:t>
      </w:r>
    </w:p>
    <w:p w14:paraId="5EC6F8E1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1.39533600    0.45642300    0.53251700</w:t>
      </w:r>
    </w:p>
    <w:p w14:paraId="1246CA79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0.04450100    0.64775600    0.35943600</w:t>
      </w:r>
    </w:p>
    <w:p w14:paraId="40D24BAA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0.99343700   -0.31127900    0.71066500</w:t>
      </w:r>
    </w:p>
    <w:p w14:paraId="5EAD8C14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O                 -0.88509800   -1.40231300    1.23359300</w:t>
      </w:r>
    </w:p>
    <w:p w14:paraId="42E3B481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N                  2.31957100    1.42108400    0.25454000</w:t>
      </w:r>
    </w:p>
    <w:p w14:paraId="34909F84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I                  2.20422500   -2.32729200   -0.46236400</w:t>
      </w:r>
    </w:p>
    <w:p w14:paraId="2B445EF3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1.87592900    2.75011000   -0.15988500</w:t>
      </w:r>
    </w:p>
    <w:p w14:paraId="78FB5B81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3.67064600    1.07360100   -0.20202600</w:t>
      </w:r>
    </w:p>
    <w:p w14:paraId="5DF24BCA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O                 -2.20838800    0.16753300    0.35736900</w:t>
      </w:r>
    </w:p>
    <w:p w14:paraId="33525BD3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4.58474800   -0.01530900    0.15307900</w:t>
      </w:r>
    </w:p>
    <w:p w14:paraId="79998684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4.58661400    1.19955500   -0.53612300</w:t>
      </w:r>
    </w:p>
    <w:p w14:paraId="11CA6021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5.79123700    1.76542300   -0.96270100</w:t>
      </w:r>
    </w:p>
    <w:p w14:paraId="1BD6944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7.00145600    1.12381000   -0.70581200</w:t>
      </w:r>
    </w:p>
    <w:p w14:paraId="12041E4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7.00430100   -0.09171000   -0.01627100</w:t>
      </w:r>
    </w:p>
    <w:p w14:paraId="430B18A9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5.80441400   -0.65533200    0.41057600</w:t>
      </w:r>
    </w:p>
    <w:p w14:paraId="1BBDD713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3.31441700   -0.67550300    0.62280300</w:t>
      </w:r>
    </w:p>
    <w:p w14:paraId="5CF0B8E9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2.87427500   -0.72925400    1.59744200</w:t>
      </w:r>
    </w:p>
    <w:p w14:paraId="19F2A7A7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1.17187000   -1.29820200    1.74549000</w:t>
      </w:r>
    </w:p>
    <w:p w14:paraId="0D165F74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lastRenderedPageBreak/>
        <w:t>H                 -0.32664900    1.55713300   -0.10408900</w:t>
      </w:r>
    </w:p>
    <w:p w14:paraId="2E5897F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0.93156400    2.97669800    0.34708800</w:t>
      </w:r>
    </w:p>
    <w:p w14:paraId="17C9D83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3.96380900    0.09766800    0.19489200</w:t>
      </w:r>
    </w:p>
    <w:p w14:paraId="35794DEA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3.64149700    1.70362900   -0.73859600</w:t>
      </w:r>
    </w:p>
    <w:p w14:paraId="09AED4D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5.77968400    2.71557700   -1.50026900</w:t>
      </w:r>
    </w:p>
    <w:p w14:paraId="1328E75F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7.94102700    1.56738400   -1.04002700</w:t>
      </w:r>
    </w:p>
    <w:p w14:paraId="2340ED1F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7.94704400   -0.60152000    0.19116700</w:t>
      </w:r>
    </w:p>
    <w:p w14:paraId="0CD58E4A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5.80871800   -1.60518700    0.95167800</w:t>
      </w:r>
    </w:p>
    <w:p w14:paraId="77C0600E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3.37087500   -0.89209400    1.70150900</w:t>
      </w:r>
    </w:p>
    <w:p w14:paraId="2A31FB9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3.17553800   -1.64305600    0.11372200</w:t>
      </w:r>
    </w:p>
    <w:p w14:paraId="5A8E79B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3.65134600    0.98266800   -1.30555300</w:t>
      </w:r>
    </w:p>
    <w:p w14:paraId="26DF7C54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1.68108400    2.75348100   -1.25010500</w:t>
      </w:r>
    </w:p>
    <w:p w14:paraId="66B1741C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4.69818900    2.12272100    0.19814400</w:t>
      </w:r>
    </w:p>
    <w:p w14:paraId="40C04EF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5.67667900    1.82090900   -0.20294100</w:t>
      </w:r>
    </w:p>
    <w:p w14:paraId="2CA1DF5A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4.78128700    2.14289300    1.29727300</w:t>
      </w:r>
    </w:p>
    <w:p w14:paraId="59024B1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2.89428800    3.82708600    0.20338400</w:t>
      </w:r>
    </w:p>
    <w:p w14:paraId="4806E767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2.92696300    3.92103000    1.30129600</w:t>
      </w:r>
    </w:p>
    <w:p w14:paraId="4BE8298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2.53513800    4.78685500   -0.19568300</w:t>
      </w:r>
    </w:p>
    <w:p w14:paraId="248E8C2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4.28844200    3.49767200   -0.31445300</w:t>
      </w:r>
    </w:p>
    <w:p w14:paraId="0BA3285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4.28139000    3.48841300   -1.41792700</w:t>
      </w:r>
    </w:p>
    <w:p w14:paraId="0D4F03E6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5.01003400    4.26553300    0.00049300</w:t>
      </w:r>
    </w:p>
    <w:p w14:paraId="2B5538D1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</w:p>
    <w:p w14:paraId="7F716E7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b/>
          <w:bCs/>
          <w:sz w:val="20"/>
          <w:szCs w:val="20"/>
        </w:rPr>
      </w:pPr>
      <w:r w:rsidRPr="00A2419D">
        <w:rPr>
          <w:rFonts w:ascii="Arial" w:hAnsi="Arial" w:cs="Arial"/>
          <w:b/>
          <w:bCs/>
          <w:sz w:val="20"/>
          <w:szCs w:val="20"/>
        </w:rPr>
        <w:t>TS1</w:t>
      </w:r>
    </w:p>
    <w:p w14:paraId="3DA86C9B" w14:textId="77777777" w:rsidR="0088023B" w:rsidRPr="00A2419D" w:rsidRDefault="00227ED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227EDB">
        <w:rPr>
          <w:rFonts w:ascii="Arial" w:hAnsi="Arial" w:cs="Arial"/>
          <w:noProof/>
        </w:rPr>
        <w:object w:dxaOrig="2064" w:dyaOrig="1752" w14:anchorId="72A420DD">
          <v:shape id="_x0000_i1034" type="#_x0000_t75" alt="" style="width:102pt;height:84pt;mso-width-percent:0;mso-height-percent:0;mso-width-percent:0;mso-height-percent:0" o:ole="">
            <v:imagedata r:id="rId26" o:title=""/>
          </v:shape>
          <o:OLEObject Type="Embed" ProgID="ChemDraw.Document.6.0" ShapeID="_x0000_i1034" DrawAspect="Content" ObjectID="_1737808565" r:id="rId27"/>
        </w:object>
      </w:r>
    </w:p>
    <w:p w14:paraId="015B3CF8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2.09236900    1.77878200    0.33693300</w:t>
      </w:r>
    </w:p>
    <w:p w14:paraId="243EB496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1.99485800    1.11711400    1.51015800</w:t>
      </w:r>
    </w:p>
    <w:p w14:paraId="14A2A4B4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1.79938200    1.00946300    2.80524100</w:t>
      </w:r>
    </w:p>
    <w:p w14:paraId="3E9553F0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0.68889800   -1.78711500   -0.62669400</w:t>
      </w:r>
    </w:p>
    <w:p w14:paraId="01C1E569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1.81535800   -2.10897900   -1.60322500</w:t>
      </w:r>
    </w:p>
    <w:p w14:paraId="068AA66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2.94253400   -1.09538400   -1.43443400</w:t>
      </w:r>
    </w:p>
    <w:p w14:paraId="101E1B7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3.41650400   -1.05003800    0.02228000</w:t>
      </w:r>
    </w:p>
    <w:p w14:paraId="6E10FD49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N                  2.37628400   -0.88445100    1.00832300</w:t>
      </w:r>
    </w:p>
    <w:p w14:paraId="1CD1D2A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1.21722500   -1.72068400    0.81095100</w:t>
      </w:r>
    </w:p>
    <w:p w14:paraId="388ABC37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0.97841900    1.88797300   -0.60178700</w:t>
      </w:r>
    </w:p>
    <w:p w14:paraId="3D634D44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O                  1.05549800    2.34262600   -1.72128500</w:t>
      </w:r>
    </w:p>
    <w:p w14:paraId="259807E4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O                 -0.18013300    1.42535400   -0.09236200</w:t>
      </w:r>
    </w:p>
    <w:p w14:paraId="547375A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2.37963900    0.54370800   -0.34823500</w:t>
      </w:r>
    </w:p>
    <w:p w14:paraId="6C75F1A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3.50268700    0.21946500   -1.11965500</w:t>
      </w:r>
    </w:p>
    <w:p w14:paraId="03C51114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4.52231000   -0.56724500   -0.58820200</w:t>
      </w:r>
    </w:p>
    <w:p w14:paraId="3A2CEBB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4.42987700   -1.04406600    0.72195300</w:t>
      </w:r>
    </w:p>
    <w:p w14:paraId="685C3900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lastRenderedPageBreak/>
        <w:t>C                 -3.31352600   -0.72499400    1.49347700</w:t>
      </w:r>
    </w:p>
    <w:p w14:paraId="3503AD90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2.29220300    0.06776400    0.96318900</w:t>
      </w:r>
    </w:p>
    <w:p w14:paraId="69262AC0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1.30182500    1.40243900   -0.95803400</w:t>
      </w:r>
    </w:p>
    <w:p w14:paraId="784305DA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3.05151200    2.16602700   -0.01485500</w:t>
      </w:r>
    </w:p>
    <w:p w14:paraId="3E4470EF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1.88449700    0.05690600    3.32879700</w:t>
      </w:r>
    </w:p>
    <w:p w14:paraId="62AD5AA9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1.53843300    1.91112400    3.36792100</w:t>
      </w:r>
    </w:p>
    <w:p w14:paraId="2F7BFD6E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0.11625900   -2.53555100   -0.67534500</w:t>
      </w:r>
    </w:p>
    <w:p w14:paraId="42B63E5A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0.24385300   -0.81423700   -0.88621600</w:t>
      </w:r>
    </w:p>
    <w:p w14:paraId="6482D0E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1.44165100   -2.10349600   -2.63796600</w:t>
      </w:r>
    </w:p>
    <w:p w14:paraId="0995B97E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2.20009700   -3.12364000   -1.40170500</w:t>
      </w:r>
    </w:p>
    <w:p w14:paraId="4FF9BC63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3.79897100   -1.33682300   -2.08136400</w:t>
      </w:r>
    </w:p>
    <w:p w14:paraId="3ABD02D9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2.58382300   -0.09363600   -1.72574600</w:t>
      </w:r>
    </w:p>
    <w:p w14:paraId="0023135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4.16640600   -0.25780300    0.16897600</w:t>
      </w:r>
    </w:p>
    <w:p w14:paraId="5CAA3956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3.90959000   -2.01444900    0.26110800</w:t>
      </w:r>
    </w:p>
    <w:p w14:paraId="096689B0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1.52616600   -2.74278100    1.11528600</w:t>
      </w:r>
    </w:p>
    <w:p w14:paraId="3DBCE6F3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0.43095700   -1.40532700    1.51375200</w:t>
      </w:r>
    </w:p>
    <w:p w14:paraId="12F4D318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3.57322200    0.58562300   -2.14710100</w:t>
      </w:r>
    </w:p>
    <w:p w14:paraId="5552F8E3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5.39171700   -0.81416800   -1.20039900</w:t>
      </w:r>
    </w:p>
    <w:p w14:paraId="6B230D01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5.22640600   -1.66387400    1.13745200</w:t>
      </w:r>
    </w:p>
    <w:p w14:paraId="3AB6D8D3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3.23310400   -1.09339700    2.51803400</w:t>
      </w:r>
    </w:p>
    <w:p w14:paraId="13A8DB11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1.41925200    0.31801900    1.56775200</w:t>
      </w:r>
    </w:p>
    <w:p w14:paraId="4FE8C86F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lastRenderedPageBreak/>
        <w:t>H                 -1.66711600    2.43070800   -1.11785200</w:t>
      </w:r>
    </w:p>
    <w:p w14:paraId="305E1913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1.00666700    1.00888500   -1.94309300</w:t>
      </w:r>
    </w:p>
    <w:p w14:paraId="24F4C41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</w:p>
    <w:p w14:paraId="5D12BC08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TS2</w:t>
      </w:r>
    </w:p>
    <w:p w14:paraId="32C4626A" w14:textId="77777777" w:rsidR="0088023B" w:rsidRPr="00A2419D" w:rsidRDefault="00227ED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227EDB">
        <w:rPr>
          <w:rFonts w:ascii="Arial" w:hAnsi="Arial" w:cs="Arial"/>
          <w:noProof/>
        </w:rPr>
        <w:object w:dxaOrig="2064" w:dyaOrig="1740" w14:anchorId="170EA379">
          <v:shape id="_x0000_i1035" type="#_x0000_t75" alt="" style="width:102pt;height:90pt;mso-width-percent:0;mso-height-percent:0;mso-width-percent:0;mso-height-percent:0" o:ole="">
            <v:imagedata r:id="rId28" o:title=""/>
          </v:shape>
          <o:OLEObject Type="Embed" ProgID="ChemDraw.Document.6.0" ShapeID="_x0000_i1035" DrawAspect="Content" ObjectID="_1737808566" r:id="rId29"/>
        </w:object>
      </w:r>
    </w:p>
    <w:p w14:paraId="33003860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0.54753400    2.23226400    0.48491700</w:t>
      </w:r>
    </w:p>
    <w:p w14:paraId="2A7F99BC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0.74662500    1.13920400    1.31855500</w:t>
      </w:r>
    </w:p>
    <w:p w14:paraId="7C39997C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0.66672700    0.80193800    2.59543900</w:t>
      </w:r>
    </w:p>
    <w:p w14:paraId="48C2223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0.44070100   -0.49822400   -0.80519600</w:t>
      </w:r>
    </w:p>
    <w:p w14:paraId="5AA818C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1.36782300   -1.63439400    1.14386100</w:t>
      </w:r>
    </w:p>
    <w:p w14:paraId="7DCAB6D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0.70639700    2.49198000   -0.15745800</w:t>
      </w:r>
    </w:p>
    <w:p w14:paraId="64D48927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O                 -0.96532400    3.40770100   -0.91913000</w:t>
      </w:r>
    </w:p>
    <w:p w14:paraId="489E888A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O                 -1.66951200    1.57672900    0.17283500</w:t>
      </w:r>
    </w:p>
    <w:p w14:paraId="04E8FB24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3.75527600    0.48730200   -0.17085100</w:t>
      </w:r>
    </w:p>
    <w:p w14:paraId="78F741D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4.93430700    0.27646600   -0.89702000</w:t>
      </w:r>
    </w:p>
    <w:p w14:paraId="40A66E16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5.74142600   -0.82839500   -0.63371300</w:t>
      </w:r>
    </w:p>
    <w:p w14:paraId="4BDA21D3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5.37771100   -1.74216600    0.35885700</w:t>
      </w:r>
    </w:p>
    <w:p w14:paraId="0A5081B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4.20456700   -1.53897200    1.08414500</w:t>
      </w:r>
    </w:p>
    <w:p w14:paraId="4D8CBF5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3.39720700   -0.42851000    0.82355600</w:t>
      </w:r>
    </w:p>
    <w:p w14:paraId="2B963EFC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lastRenderedPageBreak/>
        <w:t>C                 -2.91662500    1.70404100   -0.47098800</w:t>
      </w:r>
    </w:p>
    <w:p w14:paraId="3DFB081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1.37141000    2.90370600    0.23777900</w:t>
      </w:r>
    </w:p>
    <w:p w14:paraId="62730DB6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0.89004200   -0.17898300    3.01089500</w:t>
      </w:r>
    </w:p>
    <w:p w14:paraId="72E1DC66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0.34522100    1.58029700    3.29163100</w:t>
      </w:r>
    </w:p>
    <w:p w14:paraId="5DD13ABA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0.47487300    0.44981600   -1.35749600</w:t>
      </w:r>
    </w:p>
    <w:p w14:paraId="3EC6CD3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2.07716300   -1.51880800    1.97296900</w:t>
      </w:r>
    </w:p>
    <w:p w14:paraId="6BBB49B6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5.21775100    0.98588400   -1.67883200</w:t>
      </w:r>
    </w:p>
    <w:p w14:paraId="0B07B4B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6.65681300   -0.98082100   -1.20866000</w:t>
      </w:r>
    </w:p>
    <w:p w14:paraId="41ABC198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6.00725900   -2.61001100    0.56337800</w:t>
      </w:r>
    </w:p>
    <w:p w14:paraId="752EAF2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3.91249700   -2.24788400    1.86144600</w:t>
      </w:r>
    </w:p>
    <w:p w14:paraId="1B0210DC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2.47998900   -0.26719900    1.39221500</w:t>
      </w:r>
    </w:p>
    <w:p w14:paraId="394D897C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3.43237800    2.61714700   -0.12659900</w:t>
      </w:r>
    </w:p>
    <w:p w14:paraId="6EA03169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2.77857700    1.81386200   -1.55819700</w:t>
      </w:r>
    </w:p>
    <w:p w14:paraId="12948168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I                  3.30300300    0.18663500   -0.24352700</w:t>
      </w:r>
    </w:p>
    <w:p w14:paraId="66353AC9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N                  1.33977100   -0.36838600    0.36963700</w:t>
      </w:r>
    </w:p>
    <w:p w14:paraId="231D2037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0.35074200   -1.72326300    1.56111700</w:t>
      </w:r>
    </w:p>
    <w:p w14:paraId="2F69A6B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0.56642900   -0.58938000   -0.36624100</w:t>
      </w:r>
    </w:p>
    <w:p w14:paraId="032E6274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1.68486200   -2.86900800    0.30793200</w:t>
      </w:r>
    </w:p>
    <w:p w14:paraId="25839BB0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2.72955200   -2.82171500   -0.04062900</w:t>
      </w:r>
    </w:p>
    <w:p w14:paraId="44F87479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1.60855600   -3.74475700    0.96846600</w:t>
      </w:r>
    </w:p>
    <w:p w14:paraId="0A99260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0.74407100   -1.69605400   -1.69087200</w:t>
      </w:r>
    </w:p>
    <w:p w14:paraId="30543C0C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lastRenderedPageBreak/>
        <w:t>H                 -0.01427000   -1.72190500   -2.48668600</w:t>
      </w:r>
    </w:p>
    <w:p w14:paraId="2A9074F9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1.72019300   -1.56018900   -2.18539800</w:t>
      </w:r>
    </w:p>
    <w:p w14:paraId="02E43B6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0.73641200   -2.98953200   -0.88071600</w:t>
      </w:r>
    </w:p>
    <w:p w14:paraId="08C82BE0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1.01779000   -3.84406200   -1.51220900</w:t>
      </w:r>
    </w:p>
    <w:p w14:paraId="0247E61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0.28588700   -3.17776200   -0.51179900</w:t>
      </w:r>
    </w:p>
    <w:p w14:paraId="1B5346FC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</w:p>
    <w:p w14:paraId="64D6EA1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b/>
          <w:bCs/>
          <w:sz w:val="20"/>
          <w:szCs w:val="20"/>
        </w:rPr>
      </w:pPr>
      <w:r w:rsidRPr="00A2419D">
        <w:rPr>
          <w:rFonts w:ascii="Arial" w:hAnsi="Arial" w:cs="Arial"/>
          <w:b/>
          <w:bCs/>
          <w:sz w:val="20"/>
          <w:szCs w:val="20"/>
        </w:rPr>
        <w:t>TS3</w:t>
      </w:r>
    </w:p>
    <w:p w14:paraId="23DEAB27" w14:textId="77777777" w:rsidR="0088023B" w:rsidRPr="00A2419D" w:rsidRDefault="00227ED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227EDB">
        <w:rPr>
          <w:rFonts w:ascii="Arial" w:hAnsi="Arial" w:cs="Arial"/>
          <w:noProof/>
        </w:rPr>
        <w:object w:dxaOrig="2064" w:dyaOrig="1750" w14:anchorId="453948F0">
          <v:shape id="_x0000_i1036" type="#_x0000_t75" alt="" style="width:102pt;height:84pt;mso-width-percent:0;mso-height-percent:0;mso-width-percent:0;mso-height-percent:0" o:ole="">
            <v:imagedata r:id="rId30" o:title=""/>
          </v:shape>
          <o:OLEObject Type="Embed" ProgID="ChemDraw.Document.6.0" ShapeID="_x0000_i1036" DrawAspect="Content" ObjectID="_1737808567" r:id="rId31"/>
        </w:object>
      </w:r>
    </w:p>
    <w:p w14:paraId="3058BF40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0.03309300    2.47157800    0.37557600</w:t>
      </w:r>
    </w:p>
    <w:p w14:paraId="57ADCA0C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0.23527800    1.49930600    1.30196900</w:t>
      </w:r>
    </w:p>
    <w:p w14:paraId="412D195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0.31047100    1.11995900    2.56022200</w:t>
      </w:r>
    </w:p>
    <w:p w14:paraId="7A32A09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0.00349900   -0.25441000   -0.96399900</w:t>
      </w:r>
    </w:p>
    <w:p w14:paraId="03475CE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0.37213900   -1.54707000    1.03289600</w:t>
      </w:r>
    </w:p>
    <w:p w14:paraId="63C2FB2E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1.22494700    2.63597000   -0.32148200</w:t>
      </w:r>
    </w:p>
    <w:p w14:paraId="4A2AEC94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O                 -1.43293500    3.37714100   -1.26052500</w:t>
      </w:r>
    </w:p>
    <w:p w14:paraId="6BC2C494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O                 -2.21260400    1.85755200    0.19370700</w:t>
      </w:r>
    </w:p>
    <w:p w14:paraId="29FC414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4.14338300    0.50716500   -0.14515200</w:t>
      </w:r>
    </w:p>
    <w:p w14:paraId="4D61F13A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5.34701000    0.18635900   -0.78588600</w:t>
      </w:r>
    </w:p>
    <w:p w14:paraId="4170182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6.02985600   -0.98469300   -0.46440500</w:t>
      </w:r>
    </w:p>
    <w:p w14:paraId="045AB6EF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lastRenderedPageBreak/>
        <w:t>C                 -5.51731200   -1.85343400    0.50302500</w:t>
      </w:r>
    </w:p>
    <w:p w14:paraId="2728957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4.32174200   -1.53764500    1.14644600</w:t>
      </w:r>
    </w:p>
    <w:p w14:paraId="5AFBABC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3.63792400   -0.36132400    0.82667400</w:t>
      </w:r>
    </w:p>
    <w:p w14:paraId="03F91908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3.42214300    1.77563400   -0.52914800</w:t>
      </w:r>
    </w:p>
    <w:p w14:paraId="0641FC6F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0.86889800    3.07015900    0.00639800</w:t>
      </w:r>
    </w:p>
    <w:p w14:paraId="2C7DEE77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0.59124300    0.11867300    2.88451300</w:t>
      </w:r>
    </w:p>
    <w:p w14:paraId="76321149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0.08588900    1.86419400    3.33077900</w:t>
      </w:r>
    </w:p>
    <w:p w14:paraId="79CE175A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0.30369500    0.66229300   -1.48979900</w:t>
      </w:r>
    </w:p>
    <w:p w14:paraId="7262BF0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0.98764000   -1.61340400    1.94192200</w:t>
      </w:r>
    </w:p>
    <w:p w14:paraId="51470F3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5.74745300    0.86161700   -1.54663200</w:t>
      </w:r>
    </w:p>
    <w:p w14:paraId="2E206AB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6.96549700   -1.22370500   -0.97355500</w:t>
      </w:r>
    </w:p>
    <w:p w14:paraId="2CAA6989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6.05051100   -2.77255500    0.75251300</w:t>
      </w:r>
    </w:p>
    <w:p w14:paraId="209F870F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3.91381100   -2.20905500    1.90489100</w:t>
      </w:r>
    </w:p>
    <w:p w14:paraId="230D1F9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2.70236500   -0.11183000    1.32972700</w:t>
      </w:r>
    </w:p>
    <w:p w14:paraId="4980E4B4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4.05309900    2.65541700   -0.31683900</w:t>
      </w:r>
    </w:p>
    <w:p w14:paraId="70D29DDC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3.21648900    1.78472100   -1.61092700</w:t>
      </w:r>
    </w:p>
    <w:p w14:paraId="5AFF044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I                  2.88848600   -0.14299100    0.00821600</w:t>
      </w:r>
    </w:p>
    <w:p w14:paraId="0453B4F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N                  0.73384500   -0.33687400    0.29480300</w:t>
      </w:r>
    </w:p>
    <w:p w14:paraId="1A514E48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0.68240200   -1.43352800    1.35331000</w:t>
      </w:r>
    </w:p>
    <w:p w14:paraId="3C34D3A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1.07238700   -0.13605100   -0.70390900</w:t>
      </w:r>
    </w:p>
    <w:p w14:paraId="51A7BF86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0.50924500   -2.83656000    0.21914100</w:t>
      </w:r>
    </w:p>
    <w:p w14:paraId="2B6B511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lastRenderedPageBreak/>
        <w:t>H                  1.57640600   -3.01449800    0.00425000</w:t>
      </w:r>
    </w:p>
    <w:p w14:paraId="4F11EDC3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0.15566300   -3.68247900    0.82843300</w:t>
      </w:r>
    </w:p>
    <w:p w14:paraId="7DDB43F4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0.14708400   -1.48457700   -1.85638900</w:t>
      </w:r>
    </w:p>
    <w:p w14:paraId="5FCAD9F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0.46834300   -1.35093900   -2.75916600</w:t>
      </w:r>
    </w:p>
    <w:p w14:paraId="04195338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1.19534600   -1.57660500   -2.18660200</w:t>
      </w:r>
    </w:p>
    <w:p w14:paraId="5A9A476F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0.26864200   -2.73980900   -1.09090900</w:t>
      </w:r>
    </w:p>
    <w:p w14:paraId="6BB36116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0.11403700   -3.64155900   -1.70238100</w:t>
      </w:r>
    </w:p>
    <w:p w14:paraId="5BA07B2E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1.34886600   -2.68217300   -0.86715200</w:t>
      </w:r>
    </w:p>
    <w:p w14:paraId="36A28D0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l                 5.60958900    0.17127600   -0.29386900</w:t>
      </w:r>
    </w:p>
    <w:p w14:paraId="1508D59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</w:p>
    <w:p w14:paraId="0EF663AA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b/>
          <w:bCs/>
          <w:sz w:val="20"/>
          <w:szCs w:val="20"/>
        </w:rPr>
      </w:pPr>
      <w:r w:rsidRPr="00A2419D">
        <w:rPr>
          <w:rFonts w:ascii="Arial" w:hAnsi="Arial" w:cs="Arial"/>
          <w:b/>
          <w:bCs/>
          <w:sz w:val="20"/>
          <w:szCs w:val="20"/>
        </w:rPr>
        <w:t>TS4</w:t>
      </w:r>
    </w:p>
    <w:p w14:paraId="1D5A1C85" w14:textId="77777777" w:rsidR="0088023B" w:rsidRPr="00A2419D" w:rsidRDefault="00227EDB" w:rsidP="0088023B">
      <w:pPr>
        <w:spacing w:before="100" w:beforeAutospacing="1" w:after="100" w:afterAutospacing="1"/>
        <w:rPr>
          <w:rFonts w:ascii="Arial" w:hAnsi="Arial" w:cs="Arial"/>
          <w:b/>
          <w:bCs/>
          <w:sz w:val="20"/>
          <w:szCs w:val="20"/>
        </w:rPr>
      </w:pPr>
      <w:r w:rsidRPr="00227EDB">
        <w:rPr>
          <w:rFonts w:ascii="Arial" w:hAnsi="Arial" w:cs="Arial"/>
          <w:noProof/>
        </w:rPr>
        <w:object w:dxaOrig="2547" w:dyaOrig="1894" w14:anchorId="793FC138">
          <v:shape id="_x0000_i1037" type="#_x0000_t75" alt="" style="width:132pt;height:96pt;mso-width-percent:0;mso-height-percent:0;mso-width-percent:0;mso-height-percent:0" o:ole="">
            <v:imagedata r:id="rId32" o:title=""/>
          </v:shape>
          <o:OLEObject Type="Embed" ProgID="ChemDraw.Document.6.0" ShapeID="_x0000_i1037" DrawAspect="Content" ObjectID="_1737808568" r:id="rId33"/>
        </w:object>
      </w:r>
    </w:p>
    <w:p w14:paraId="2504D0C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0.44965100   -1.78280200   -1.01437800</w:t>
      </w:r>
    </w:p>
    <w:p w14:paraId="44CAB13F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0.16580900   -1.05903700    0.04460100</w:t>
      </w:r>
    </w:p>
    <w:p w14:paraId="2EFE8BE3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0.36486800   -0.05753400    0.82815800</w:t>
      </w:r>
    </w:p>
    <w:p w14:paraId="764960AC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2.31894700   -2.10036800   -0.67124800</w:t>
      </w:r>
    </w:p>
    <w:p w14:paraId="780EA52F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1.72426200   -2.01705300    1.67015900</w:t>
      </w:r>
    </w:p>
    <w:p w14:paraId="64E4024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1.78732000   -1.70827500   -1.49389100</w:t>
      </w:r>
    </w:p>
    <w:p w14:paraId="1A37F732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O                 -2.25685900   -2.36041300   -2.42231400</w:t>
      </w:r>
    </w:p>
    <w:p w14:paraId="701302BE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lastRenderedPageBreak/>
        <w:t>O                 -2.59757300   -0.82194400   -0.82571400</w:t>
      </w:r>
    </w:p>
    <w:p w14:paraId="245D1B1A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4.74731300    0.02542600   -0.25057400</w:t>
      </w:r>
    </w:p>
    <w:p w14:paraId="22E57376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5.91173100    0.68785200   -0.65628000</w:t>
      </w:r>
    </w:p>
    <w:p w14:paraId="578B467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6.70436200    1.36451400    0.27076200</w:t>
      </w:r>
    </w:p>
    <w:p w14:paraId="151C1456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6.33781800    1.39292500    1.61760200</w:t>
      </w:r>
    </w:p>
    <w:p w14:paraId="7144E26F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5.17527500    0.73942600    2.02838500</w:t>
      </w:r>
    </w:p>
    <w:p w14:paraId="7AAFA931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4.38580700    0.05748200    1.10103400</w:t>
      </w:r>
    </w:p>
    <w:p w14:paraId="3FFABA28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-3.93744500   -0.74987400   -1.25851200</w:t>
      </w:r>
    </w:p>
    <w:p w14:paraId="10C46607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0.13764500   -2.51216000   -1.56514400</w:t>
      </w:r>
    </w:p>
    <w:p w14:paraId="598AD7AF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0.20360600    0.32538500    1.67726600</w:t>
      </w:r>
    </w:p>
    <w:p w14:paraId="3E8136CE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1.38020900    0.29746000    0.67911900</w:t>
      </w:r>
    </w:p>
    <w:p w14:paraId="7E205BB1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2.16445400   -1.59329500   -1.63428500</w:t>
      </w:r>
    </w:p>
    <w:p w14:paraId="3A6A93D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1.12966400   -1.46193200    2.40443100</w:t>
      </w:r>
    </w:p>
    <w:p w14:paraId="25B70A7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6.19657200    0.67540200   -1.71141700</w:t>
      </w:r>
    </w:p>
    <w:p w14:paraId="7A18F26F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7.60860600    1.87825400   -0.06137900</w:t>
      </w:r>
    </w:p>
    <w:p w14:paraId="2A19748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6.95397900    1.92685000    2.34337400</w:t>
      </w:r>
    </w:p>
    <w:p w14:paraId="2D99122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4.87899000    0.76023800    3.07903900</w:t>
      </w:r>
    </w:p>
    <w:p w14:paraId="645B10BA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3.47215400   -0.44785900    1.41894800</w:t>
      </w:r>
    </w:p>
    <w:p w14:paraId="149D9B3F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4.00306900   -0.27133400   -2.24970800</w:t>
      </w:r>
    </w:p>
    <w:p w14:paraId="7D597409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-4.34832900   -1.76599200   -1.37597700</w:t>
      </w:r>
    </w:p>
    <w:p w14:paraId="6BC5674A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I                  2.28125100    1.38976700   -0.09043600</w:t>
      </w:r>
    </w:p>
    <w:p w14:paraId="0F1882F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lastRenderedPageBreak/>
        <w:t>N                  1.54606000   -1.40029400    0.35115600</w:t>
      </w:r>
    </w:p>
    <w:p w14:paraId="3A65D630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1.33510700   -3.05867200    1.64792500</w:t>
      </w:r>
    </w:p>
    <w:p w14:paraId="6FD6C4B4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1.96896800   -3.14694000   -0.78759300</w:t>
      </w:r>
    </w:p>
    <w:p w14:paraId="1D45225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3.18910200   -2.03674400    2.08830500</w:t>
      </w:r>
    </w:p>
    <w:p w14:paraId="0043C55E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3.53849400   -0.99641200    2.19993000</w:t>
      </w:r>
    </w:p>
    <w:p w14:paraId="42F7657D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3.27562200   -2.52208800    3.07216600</w:t>
      </w:r>
    </w:p>
    <w:p w14:paraId="27FD4B0C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3.80531700   -2.12392900   -0.32429500</w:t>
      </w:r>
    </w:p>
    <w:p w14:paraId="3B34DD08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4.34106700   -2.67845300   -1.10952000</w:t>
      </w:r>
    </w:p>
    <w:p w14:paraId="7610554B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4.19441000   -1.09298900   -0.32683900</w:t>
      </w:r>
    </w:p>
    <w:p w14:paraId="6BA512D5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                  4.03946700   -2.75362900    1.04491500</w:t>
      </w:r>
    </w:p>
    <w:p w14:paraId="36D0677F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5.10582700   -2.71854400    1.31446300</w:t>
      </w:r>
    </w:p>
    <w:p w14:paraId="741F3F30" w14:textId="77777777" w:rsidR="0088023B" w:rsidRPr="00A2419D" w:rsidRDefault="0088023B" w:rsidP="0088023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H                  3.74793500   -3.81800700    1.01092300</w:t>
      </w:r>
    </w:p>
    <w:p w14:paraId="0EA8FD99" w14:textId="4F5BEEA7" w:rsidR="003A67B8" w:rsidRPr="00A07DA2" w:rsidRDefault="0088023B" w:rsidP="00A07DA2">
      <w:pPr>
        <w:rPr>
          <w:rFonts w:ascii="Arial" w:eastAsiaTheme="minorEastAsia" w:hAnsi="Arial" w:cs="Arial"/>
          <w:sz w:val="20"/>
          <w:szCs w:val="20"/>
        </w:rPr>
      </w:pPr>
      <w:r w:rsidRPr="00A2419D">
        <w:rPr>
          <w:rFonts w:ascii="Arial" w:hAnsi="Arial" w:cs="Arial"/>
          <w:sz w:val="20"/>
          <w:szCs w:val="20"/>
        </w:rPr>
        <w:t>Cl                 3.65634900    3.32671100   -0.69735100</w:t>
      </w:r>
    </w:p>
    <w:sectPr w:rsidR="003A67B8" w:rsidRPr="00A07DA2" w:rsidSect="006560ED">
      <w:footerReference w:type="even" r:id="rId34"/>
      <w:footerReference w:type="default" r:id="rId35"/>
      <w:pgSz w:w="12242" w:h="15842" w:code="119"/>
      <w:pgMar w:top="1440" w:right="1800" w:bottom="1440" w:left="180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DFB43E" w14:textId="77777777" w:rsidR="007976A6" w:rsidRDefault="007976A6" w:rsidP="0017238A">
      <w:r>
        <w:separator/>
      </w:r>
    </w:p>
  </w:endnote>
  <w:endnote w:type="continuationSeparator" w:id="0">
    <w:p w14:paraId="66645726" w14:textId="77777777" w:rsidR="007976A6" w:rsidRDefault="007976A6" w:rsidP="00172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 Pro Light">
    <w:altName w:val="Times New Roman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tantia-Italic">
    <w:altName w:val="Constantia"/>
    <w:charset w:val="00"/>
    <w:family w:val="roman"/>
    <w:pitch w:val="default"/>
  </w:font>
  <w:font w:name="Constantia-Bold">
    <w:altName w:val="Constant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8"/>
      </w:rPr>
      <w:id w:val="-1882311162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6718CB09" w14:textId="77777777" w:rsidR="00D4001D" w:rsidRDefault="00D4001D" w:rsidP="00FC3CEA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3D3208F6" w14:textId="77777777" w:rsidR="00D4001D" w:rsidRDefault="00D4001D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C19E75" w14:textId="5BCD3DC4" w:rsidR="00D4001D" w:rsidRPr="00E67D2E" w:rsidRDefault="00D4001D">
    <w:pPr>
      <w:pStyle w:val="a6"/>
      <w:jc w:val="center"/>
      <w:rPr>
        <w:rFonts w:ascii="Arial" w:hAnsi="Arial" w:cs="Arial"/>
      </w:rPr>
    </w:pPr>
  </w:p>
  <w:p w14:paraId="6F9964B9" w14:textId="77777777" w:rsidR="00D4001D" w:rsidRDefault="00D4001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A501BF" w14:textId="77777777" w:rsidR="007976A6" w:rsidRDefault="007976A6" w:rsidP="0017238A">
      <w:r>
        <w:separator/>
      </w:r>
    </w:p>
  </w:footnote>
  <w:footnote w:type="continuationSeparator" w:id="0">
    <w:p w14:paraId="757EEDBF" w14:textId="77777777" w:rsidR="007976A6" w:rsidRDefault="007976A6" w:rsidP="001723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9054F"/>
    <w:multiLevelType w:val="multilevel"/>
    <w:tmpl w:val="C6B833A2"/>
    <w:lvl w:ilvl="0">
      <w:start w:val="1"/>
      <w:numFmt w:val="upperRoman"/>
      <w:lvlText w:val="%1."/>
      <w:lvlJc w:val="right"/>
      <w:pPr>
        <w:tabs>
          <w:tab w:val="num" w:pos="360"/>
        </w:tabs>
        <w:ind w:left="36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080"/>
        </w:tabs>
        <w:ind w:left="108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1800"/>
        </w:tabs>
        <w:ind w:left="180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520"/>
        </w:tabs>
        <w:ind w:left="252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240"/>
        </w:tabs>
        <w:ind w:left="324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3960"/>
        </w:tabs>
        <w:ind w:left="396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4680"/>
        </w:tabs>
        <w:ind w:left="468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400"/>
        </w:tabs>
        <w:ind w:left="540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05930AD9"/>
    <w:multiLevelType w:val="multilevel"/>
    <w:tmpl w:val="C6B833A2"/>
    <w:lvl w:ilvl="0">
      <w:start w:val="1"/>
      <w:numFmt w:val="upperRoman"/>
      <w:lvlText w:val="%1."/>
      <w:lvlJc w:val="right"/>
      <w:pPr>
        <w:tabs>
          <w:tab w:val="num" w:pos="360"/>
        </w:tabs>
        <w:ind w:left="36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080"/>
        </w:tabs>
        <w:ind w:left="108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1800"/>
        </w:tabs>
        <w:ind w:left="180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520"/>
        </w:tabs>
        <w:ind w:left="252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240"/>
        </w:tabs>
        <w:ind w:left="324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3960"/>
        </w:tabs>
        <w:ind w:left="396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4680"/>
        </w:tabs>
        <w:ind w:left="468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400"/>
        </w:tabs>
        <w:ind w:left="540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08710073"/>
    <w:multiLevelType w:val="multilevel"/>
    <w:tmpl w:val="C6B833A2"/>
    <w:lvl w:ilvl="0">
      <w:start w:val="1"/>
      <w:numFmt w:val="upperRoman"/>
      <w:lvlText w:val="%1."/>
      <w:lvlJc w:val="right"/>
      <w:pPr>
        <w:tabs>
          <w:tab w:val="num" w:pos="360"/>
        </w:tabs>
        <w:ind w:left="36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080"/>
        </w:tabs>
        <w:ind w:left="108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1800"/>
        </w:tabs>
        <w:ind w:left="180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520"/>
        </w:tabs>
        <w:ind w:left="252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240"/>
        </w:tabs>
        <w:ind w:left="324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3960"/>
        </w:tabs>
        <w:ind w:left="396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4680"/>
        </w:tabs>
        <w:ind w:left="468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400"/>
        </w:tabs>
        <w:ind w:left="540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0F55747A"/>
    <w:multiLevelType w:val="hybridMultilevel"/>
    <w:tmpl w:val="5E1CB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7F5BB3"/>
    <w:multiLevelType w:val="multilevel"/>
    <w:tmpl w:val="C6B833A2"/>
    <w:lvl w:ilvl="0">
      <w:start w:val="1"/>
      <w:numFmt w:val="upperRoman"/>
      <w:lvlText w:val="%1."/>
      <w:lvlJc w:val="right"/>
      <w:pPr>
        <w:tabs>
          <w:tab w:val="num" w:pos="360"/>
        </w:tabs>
        <w:ind w:left="36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080"/>
        </w:tabs>
        <w:ind w:left="108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1800"/>
        </w:tabs>
        <w:ind w:left="180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520"/>
        </w:tabs>
        <w:ind w:left="252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240"/>
        </w:tabs>
        <w:ind w:left="324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3960"/>
        </w:tabs>
        <w:ind w:left="396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4680"/>
        </w:tabs>
        <w:ind w:left="468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400"/>
        </w:tabs>
        <w:ind w:left="540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18A22BEC"/>
    <w:multiLevelType w:val="multilevel"/>
    <w:tmpl w:val="C6B833A2"/>
    <w:lvl w:ilvl="0">
      <w:start w:val="1"/>
      <w:numFmt w:val="upperRoman"/>
      <w:lvlText w:val="%1."/>
      <w:lvlJc w:val="right"/>
      <w:pPr>
        <w:tabs>
          <w:tab w:val="num" w:pos="360"/>
        </w:tabs>
        <w:ind w:left="36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080"/>
        </w:tabs>
        <w:ind w:left="108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1800"/>
        </w:tabs>
        <w:ind w:left="180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520"/>
        </w:tabs>
        <w:ind w:left="252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240"/>
        </w:tabs>
        <w:ind w:left="324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3960"/>
        </w:tabs>
        <w:ind w:left="396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4680"/>
        </w:tabs>
        <w:ind w:left="468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400"/>
        </w:tabs>
        <w:ind w:left="540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120"/>
        </w:tabs>
        <w:ind w:left="6120" w:hanging="360"/>
      </w:pPr>
    </w:lvl>
  </w:abstractNum>
  <w:abstractNum w:abstractNumId="6" w15:restartNumberingAfterBreak="0">
    <w:nsid w:val="1E671224"/>
    <w:multiLevelType w:val="multilevel"/>
    <w:tmpl w:val="C6B833A2"/>
    <w:lvl w:ilvl="0">
      <w:start w:val="1"/>
      <w:numFmt w:val="upperRoman"/>
      <w:lvlText w:val="%1."/>
      <w:lvlJc w:val="right"/>
      <w:pPr>
        <w:tabs>
          <w:tab w:val="num" w:pos="360"/>
        </w:tabs>
        <w:ind w:left="36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080"/>
        </w:tabs>
        <w:ind w:left="108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1800"/>
        </w:tabs>
        <w:ind w:left="180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520"/>
        </w:tabs>
        <w:ind w:left="252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240"/>
        </w:tabs>
        <w:ind w:left="324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3960"/>
        </w:tabs>
        <w:ind w:left="396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4680"/>
        </w:tabs>
        <w:ind w:left="468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400"/>
        </w:tabs>
        <w:ind w:left="540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120"/>
        </w:tabs>
        <w:ind w:left="6120" w:hanging="360"/>
      </w:pPr>
    </w:lvl>
  </w:abstractNum>
  <w:abstractNum w:abstractNumId="7" w15:restartNumberingAfterBreak="0">
    <w:nsid w:val="26A4109A"/>
    <w:multiLevelType w:val="multilevel"/>
    <w:tmpl w:val="C6B833A2"/>
    <w:lvl w:ilvl="0">
      <w:start w:val="1"/>
      <w:numFmt w:val="upperRoman"/>
      <w:lvlText w:val="%1."/>
      <w:lvlJc w:val="right"/>
      <w:pPr>
        <w:tabs>
          <w:tab w:val="num" w:pos="360"/>
        </w:tabs>
        <w:ind w:left="36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080"/>
        </w:tabs>
        <w:ind w:left="108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1800"/>
        </w:tabs>
        <w:ind w:left="180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520"/>
        </w:tabs>
        <w:ind w:left="252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240"/>
        </w:tabs>
        <w:ind w:left="324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3960"/>
        </w:tabs>
        <w:ind w:left="396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4680"/>
        </w:tabs>
        <w:ind w:left="468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400"/>
        </w:tabs>
        <w:ind w:left="540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120"/>
        </w:tabs>
        <w:ind w:left="6120" w:hanging="360"/>
      </w:pPr>
    </w:lvl>
  </w:abstractNum>
  <w:abstractNum w:abstractNumId="8" w15:restartNumberingAfterBreak="0">
    <w:nsid w:val="2852088A"/>
    <w:multiLevelType w:val="hybridMultilevel"/>
    <w:tmpl w:val="23A2578E"/>
    <w:lvl w:ilvl="0" w:tplc="7ED2D30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9252F2F"/>
    <w:multiLevelType w:val="hybridMultilevel"/>
    <w:tmpl w:val="466CFD3E"/>
    <w:lvl w:ilvl="0" w:tplc="BE380B26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cs="Times New Roman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9B36CC5"/>
    <w:multiLevelType w:val="multilevel"/>
    <w:tmpl w:val="C6B833A2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F53372F"/>
    <w:multiLevelType w:val="hybridMultilevel"/>
    <w:tmpl w:val="DE2008A8"/>
    <w:lvl w:ilvl="0" w:tplc="76AC2DC8">
      <w:start w:val="1"/>
      <w:numFmt w:val="decimal"/>
      <w:lvlText w:val="%1."/>
      <w:lvlJc w:val="left"/>
      <w:pPr>
        <w:ind w:left="576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1056" w:hanging="420"/>
      </w:pPr>
    </w:lvl>
    <w:lvl w:ilvl="2" w:tplc="0409001B" w:tentative="1">
      <w:start w:val="1"/>
      <w:numFmt w:val="lowerRoman"/>
      <w:lvlText w:val="%3."/>
      <w:lvlJc w:val="right"/>
      <w:pPr>
        <w:ind w:left="1476" w:hanging="420"/>
      </w:pPr>
    </w:lvl>
    <w:lvl w:ilvl="3" w:tplc="0409000F" w:tentative="1">
      <w:start w:val="1"/>
      <w:numFmt w:val="decimal"/>
      <w:lvlText w:val="%4."/>
      <w:lvlJc w:val="left"/>
      <w:pPr>
        <w:ind w:left="1896" w:hanging="420"/>
      </w:pPr>
    </w:lvl>
    <w:lvl w:ilvl="4" w:tplc="04090019" w:tentative="1">
      <w:start w:val="1"/>
      <w:numFmt w:val="lowerLetter"/>
      <w:lvlText w:val="%5)"/>
      <w:lvlJc w:val="left"/>
      <w:pPr>
        <w:ind w:left="2316" w:hanging="420"/>
      </w:pPr>
    </w:lvl>
    <w:lvl w:ilvl="5" w:tplc="0409001B" w:tentative="1">
      <w:start w:val="1"/>
      <w:numFmt w:val="lowerRoman"/>
      <w:lvlText w:val="%6."/>
      <w:lvlJc w:val="right"/>
      <w:pPr>
        <w:ind w:left="2736" w:hanging="420"/>
      </w:pPr>
    </w:lvl>
    <w:lvl w:ilvl="6" w:tplc="0409000F" w:tentative="1">
      <w:start w:val="1"/>
      <w:numFmt w:val="decimal"/>
      <w:lvlText w:val="%7."/>
      <w:lvlJc w:val="left"/>
      <w:pPr>
        <w:ind w:left="3156" w:hanging="420"/>
      </w:pPr>
    </w:lvl>
    <w:lvl w:ilvl="7" w:tplc="04090019" w:tentative="1">
      <w:start w:val="1"/>
      <w:numFmt w:val="lowerLetter"/>
      <w:lvlText w:val="%8)"/>
      <w:lvlJc w:val="left"/>
      <w:pPr>
        <w:ind w:left="3576" w:hanging="420"/>
      </w:pPr>
    </w:lvl>
    <w:lvl w:ilvl="8" w:tplc="0409001B" w:tentative="1">
      <w:start w:val="1"/>
      <w:numFmt w:val="lowerRoman"/>
      <w:lvlText w:val="%9."/>
      <w:lvlJc w:val="right"/>
      <w:pPr>
        <w:ind w:left="3996" w:hanging="420"/>
      </w:pPr>
    </w:lvl>
  </w:abstractNum>
  <w:abstractNum w:abstractNumId="12" w15:restartNumberingAfterBreak="0">
    <w:nsid w:val="32702998"/>
    <w:multiLevelType w:val="multilevel"/>
    <w:tmpl w:val="C6B833A2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47107B8"/>
    <w:multiLevelType w:val="multilevel"/>
    <w:tmpl w:val="C6B833A2"/>
    <w:lvl w:ilvl="0">
      <w:start w:val="1"/>
      <w:numFmt w:val="upperRoman"/>
      <w:lvlText w:val="%1."/>
      <w:lvlJc w:val="right"/>
      <w:pPr>
        <w:tabs>
          <w:tab w:val="num" w:pos="360"/>
        </w:tabs>
        <w:ind w:left="36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080"/>
        </w:tabs>
        <w:ind w:left="108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1800"/>
        </w:tabs>
        <w:ind w:left="180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520"/>
        </w:tabs>
        <w:ind w:left="252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240"/>
        </w:tabs>
        <w:ind w:left="324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3960"/>
        </w:tabs>
        <w:ind w:left="396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4680"/>
        </w:tabs>
        <w:ind w:left="468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400"/>
        </w:tabs>
        <w:ind w:left="540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120"/>
        </w:tabs>
        <w:ind w:left="6120" w:hanging="360"/>
      </w:pPr>
    </w:lvl>
  </w:abstractNum>
  <w:abstractNum w:abstractNumId="14" w15:restartNumberingAfterBreak="0">
    <w:nsid w:val="37224D6D"/>
    <w:multiLevelType w:val="multilevel"/>
    <w:tmpl w:val="16365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DB343B2"/>
    <w:multiLevelType w:val="multilevel"/>
    <w:tmpl w:val="C6B833A2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E2556D9"/>
    <w:multiLevelType w:val="multilevel"/>
    <w:tmpl w:val="C6B833A2"/>
    <w:lvl w:ilvl="0">
      <w:start w:val="1"/>
      <w:numFmt w:val="upperRoman"/>
      <w:lvlText w:val="%1."/>
      <w:lvlJc w:val="right"/>
      <w:pPr>
        <w:tabs>
          <w:tab w:val="num" w:pos="360"/>
        </w:tabs>
        <w:ind w:left="36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080"/>
        </w:tabs>
        <w:ind w:left="108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1800"/>
        </w:tabs>
        <w:ind w:left="180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520"/>
        </w:tabs>
        <w:ind w:left="252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240"/>
        </w:tabs>
        <w:ind w:left="324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3960"/>
        </w:tabs>
        <w:ind w:left="396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4680"/>
        </w:tabs>
        <w:ind w:left="468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400"/>
        </w:tabs>
        <w:ind w:left="540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120"/>
        </w:tabs>
        <w:ind w:left="6120" w:hanging="360"/>
      </w:pPr>
    </w:lvl>
  </w:abstractNum>
  <w:abstractNum w:abstractNumId="17" w15:restartNumberingAfterBreak="0">
    <w:nsid w:val="3FFF5039"/>
    <w:multiLevelType w:val="multilevel"/>
    <w:tmpl w:val="C6B833A2"/>
    <w:lvl w:ilvl="0">
      <w:start w:val="1"/>
      <w:numFmt w:val="upperRoman"/>
      <w:lvlText w:val="%1."/>
      <w:lvlJc w:val="right"/>
      <w:pPr>
        <w:tabs>
          <w:tab w:val="num" w:pos="360"/>
        </w:tabs>
        <w:ind w:left="360" w:hanging="360"/>
      </w:pPr>
    </w:lvl>
    <w:lvl w:ilvl="1">
      <w:start w:val="1"/>
      <w:numFmt w:val="upperRoman"/>
      <w:lvlText w:val="%2."/>
      <w:lvlJc w:val="right"/>
      <w:pPr>
        <w:tabs>
          <w:tab w:val="num" w:pos="1080"/>
        </w:tabs>
        <w:ind w:left="1080" w:hanging="360"/>
      </w:pPr>
    </w:lvl>
    <w:lvl w:ilvl="2">
      <w:start w:val="1"/>
      <w:numFmt w:val="upperRoman"/>
      <w:lvlText w:val="%3."/>
      <w:lvlJc w:val="right"/>
      <w:pPr>
        <w:tabs>
          <w:tab w:val="num" w:pos="1800"/>
        </w:tabs>
        <w:ind w:left="1800" w:hanging="360"/>
      </w:pPr>
    </w:lvl>
    <w:lvl w:ilvl="3">
      <w:start w:val="1"/>
      <w:numFmt w:val="upperRoman"/>
      <w:lvlText w:val="%4."/>
      <w:lvlJc w:val="right"/>
      <w:pPr>
        <w:tabs>
          <w:tab w:val="num" w:pos="2520"/>
        </w:tabs>
        <w:ind w:left="2520" w:hanging="360"/>
      </w:pPr>
    </w:lvl>
    <w:lvl w:ilvl="4">
      <w:start w:val="1"/>
      <w:numFmt w:val="upperRoman"/>
      <w:lvlText w:val="%5."/>
      <w:lvlJc w:val="right"/>
      <w:pPr>
        <w:tabs>
          <w:tab w:val="num" w:pos="3240"/>
        </w:tabs>
        <w:ind w:left="3240" w:hanging="360"/>
      </w:pPr>
    </w:lvl>
    <w:lvl w:ilvl="5">
      <w:start w:val="1"/>
      <w:numFmt w:val="upperRoman"/>
      <w:lvlText w:val="%6."/>
      <w:lvlJc w:val="right"/>
      <w:pPr>
        <w:tabs>
          <w:tab w:val="num" w:pos="3960"/>
        </w:tabs>
        <w:ind w:left="3960" w:hanging="360"/>
      </w:pPr>
    </w:lvl>
    <w:lvl w:ilvl="6">
      <w:start w:val="1"/>
      <w:numFmt w:val="upperRoman"/>
      <w:lvlText w:val="%7."/>
      <w:lvlJc w:val="right"/>
      <w:pPr>
        <w:tabs>
          <w:tab w:val="num" w:pos="4680"/>
        </w:tabs>
        <w:ind w:left="4680" w:hanging="360"/>
      </w:pPr>
    </w:lvl>
    <w:lvl w:ilvl="7">
      <w:start w:val="1"/>
      <w:numFmt w:val="upperRoman"/>
      <w:lvlText w:val="%8."/>
      <w:lvlJc w:val="right"/>
      <w:pPr>
        <w:tabs>
          <w:tab w:val="num" w:pos="5400"/>
        </w:tabs>
        <w:ind w:left="5400" w:hanging="360"/>
      </w:pPr>
    </w:lvl>
    <w:lvl w:ilvl="8">
      <w:start w:val="1"/>
      <w:numFmt w:val="upperRoman"/>
      <w:lvlText w:val="%9."/>
      <w:lvlJc w:val="right"/>
      <w:pPr>
        <w:tabs>
          <w:tab w:val="num" w:pos="6120"/>
        </w:tabs>
        <w:ind w:left="6120" w:hanging="360"/>
      </w:pPr>
    </w:lvl>
  </w:abstractNum>
  <w:abstractNum w:abstractNumId="18" w15:restartNumberingAfterBreak="0">
    <w:nsid w:val="41290107"/>
    <w:multiLevelType w:val="multilevel"/>
    <w:tmpl w:val="BA303488"/>
    <w:lvl w:ilvl="0">
      <w:start w:val="1"/>
      <w:numFmt w:val="upperRoman"/>
      <w:lvlText w:val="%1."/>
      <w:lvlJc w:val="left"/>
      <w:pPr>
        <w:tabs>
          <w:tab w:val="num" w:pos="0"/>
        </w:tabs>
        <w:ind w:left="567" w:hanging="567"/>
      </w:pPr>
      <w:rPr>
        <w:rFonts w:hint="eastAsia"/>
      </w:rPr>
    </w:lvl>
    <w:lvl w:ilvl="1">
      <w:start w:val="1"/>
      <w:numFmt w:val="upperRoman"/>
      <w:lvlText w:val="%2."/>
      <w:lvlJc w:val="right"/>
      <w:pPr>
        <w:tabs>
          <w:tab w:val="num" w:pos="794"/>
        </w:tabs>
        <w:ind w:left="0" w:firstLine="0"/>
      </w:pPr>
      <w:rPr>
        <w:rFonts w:hint="eastAsia"/>
      </w:rPr>
    </w:lvl>
    <w:lvl w:ilvl="2">
      <w:start w:val="1"/>
      <w:numFmt w:val="upperRoman"/>
      <w:lvlText w:val="%3."/>
      <w:lvlJc w:val="right"/>
      <w:pPr>
        <w:tabs>
          <w:tab w:val="num" w:pos="794"/>
        </w:tabs>
        <w:ind w:left="0" w:firstLine="0"/>
      </w:pPr>
      <w:rPr>
        <w:rFonts w:hint="eastAsia"/>
      </w:rPr>
    </w:lvl>
    <w:lvl w:ilvl="3">
      <w:start w:val="1"/>
      <w:numFmt w:val="upperRoman"/>
      <w:lvlText w:val="%4."/>
      <w:lvlJc w:val="right"/>
      <w:pPr>
        <w:tabs>
          <w:tab w:val="num" w:pos="794"/>
        </w:tabs>
        <w:ind w:left="0" w:firstLine="0"/>
      </w:pPr>
      <w:rPr>
        <w:rFonts w:hint="eastAsia"/>
      </w:rPr>
    </w:lvl>
    <w:lvl w:ilvl="4">
      <w:start w:val="1"/>
      <w:numFmt w:val="upperRoman"/>
      <w:lvlText w:val="%5."/>
      <w:lvlJc w:val="right"/>
      <w:pPr>
        <w:tabs>
          <w:tab w:val="num" w:pos="794"/>
        </w:tabs>
        <w:ind w:left="0" w:firstLine="0"/>
      </w:pPr>
      <w:rPr>
        <w:rFonts w:hint="eastAsia"/>
      </w:rPr>
    </w:lvl>
    <w:lvl w:ilvl="5">
      <w:start w:val="1"/>
      <w:numFmt w:val="upperRoman"/>
      <w:lvlText w:val="%6."/>
      <w:lvlJc w:val="right"/>
      <w:pPr>
        <w:tabs>
          <w:tab w:val="num" w:pos="794"/>
        </w:tabs>
        <w:ind w:left="0" w:firstLine="0"/>
      </w:pPr>
      <w:rPr>
        <w:rFonts w:hint="eastAsia"/>
      </w:rPr>
    </w:lvl>
    <w:lvl w:ilvl="6">
      <w:start w:val="1"/>
      <w:numFmt w:val="upperRoman"/>
      <w:lvlText w:val="%7."/>
      <w:lvlJc w:val="right"/>
      <w:pPr>
        <w:tabs>
          <w:tab w:val="num" w:pos="794"/>
        </w:tabs>
        <w:ind w:left="0" w:firstLine="0"/>
      </w:pPr>
      <w:rPr>
        <w:rFonts w:hint="eastAsia"/>
      </w:rPr>
    </w:lvl>
    <w:lvl w:ilvl="7">
      <w:start w:val="1"/>
      <w:numFmt w:val="upperRoman"/>
      <w:lvlText w:val="%8."/>
      <w:lvlJc w:val="right"/>
      <w:pPr>
        <w:tabs>
          <w:tab w:val="num" w:pos="794"/>
        </w:tabs>
        <w:ind w:left="0" w:firstLine="0"/>
      </w:pPr>
      <w:rPr>
        <w:rFonts w:hint="eastAsia"/>
      </w:rPr>
    </w:lvl>
    <w:lvl w:ilvl="8">
      <w:start w:val="1"/>
      <w:numFmt w:val="upperRoman"/>
      <w:lvlText w:val="%9."/>
      <w:lvlJc w:val="right"/>
      <w:pPr>
        <w:tabs>
          <w:tab w:val="num" w:pos="794"/>
        </w:tabs>
        <w:ind w:left="0" w:firstLine="0"/>
      </w:pPr>
      <w:rPr>
        <w:rFonts w:hint="eastAsia"/>
      </w:rPr>
    </w:lvl>
  </w:abstractNum>
  <w:abstractNum w:abstractNumId="19" w15:restartNumberingAfterBreak="0">
    <w:nsid w:val="4D811705"/>
    <w:multiLevelType w:val="hybridMultilevel"/>
    <w:tmpl w:val="6242D7C6"/>
    <w:lvl w:ilvl="0" w:tplc="335826F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31D5691"/>
    <w:multiLevelType w:val="hybridMultilevel"/>
    <w:tmpl w:val="4520610A"/>
    <w:lvl w:ilvl="0" w:tplc="A65CA2A0">
      <w:start w:val="1"/>
      <w:numFmt w:val="decimal"/>
      <w:lvlText w:val="%1."/>
      <w:lvlJc w:val="left"/>
      <w:pPr>
        <w:ind w:left="360" w:hanging="360"/>
      </w:pPr>
      <w:rPr>
        <w:rFonts w:eastAsia="TimesNewRomanPSMT" w:hint="default"/>
        <w:b w:val="0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7CD11BE"/>
    <w:multiLevelType w:val="multilevel"/>
    <w:tmpl w:val="C6B833A2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8C410FA"/>
    <w:multiLevelType w:val="multilevel"/>
    <w:tmpl w:val="C6B833A2"/>
    <w:lvl w:ilvl="0">
      <w:start w:val="1"/>
      <w:numFmt w:val="upperRoman"/>
      <w:lvlText w:val="%1."/>
      <w:lvlJc w:val="right"/>
      <w:pPr>
        <w:tabs>
          <w:tab w:val="num" w:pos="360"/>
        </w:tabs>
        <w:ind w:left="36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080"/>
        </w:tabs>
        <w:ind w:left="108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1800"/>
        </w:tabs>
        <w:ind w:left="180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520"/>
        </w:tabs>
        <w:ind w:left="252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240"/>
        </w:tabs>
        <w:ind w:left="324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3960"/>
        </w:tabs>
        <w:ind w:left="396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4680"/>
        </w:tabs>
        <w:ind w:left="468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400"/>
        </w:tabs>
        <w:ind w:left="540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120"/>
        </w:tabs>
        <w:ind w:left="6120" w:hanging="360"/>
      </w:pPr>
    </w:lvl>
  </w:abstractNum>
  <w:abstractNum w:abstractNumId="23" w15:restartNumberingAfterBreak="0">
    <w:nsid w:val="64247ED4"/>
    <w:multiLevelType w:val="multilevel"/>
    <w:tmpl w:val="A824EB50"/>
    <w:lvl w:ilvl="0">
      <w:start w:val="1"/>
      <w:numFmt w:val="decimal"/>
      <w:lvlText w:val="%1."/>
      <w:lvlJc w:val="left"/>
      <w:pPr>
        <w:tabs>
          <w:tab w:val="num" w:pos="1069"/>
        </w:tabs>
        <w:ind w:left="1069" w:hanging="360"/>
      </w:pPr>
      <w:rPr>
        <w:rFonts w:hint="eastAsia"/>
      </w:rPr>
    </w:lvl>
    <w:lvl w:ilvl="1">
      <w:start w:val="1"/>
      <w:numFmt w:val="upperRoman"/>
      <w:lvlText w:val="%2."/>
      <w:lvlJc w:val="right"/>
      <w:pPr>
        <w:tabs>
          <w:tab w:val="num" w:pos="1789"/>
        </w:tabs>
        <w:ind w:left="1789" w:hanging="360"/>
      </w:pPr>
      <w:rPr>
        <w:rFonts w:hint="eastAsia"/>
      </w:rPr>
    </w:lvl>
    <w:lvl w:ilvl="2">
      <w:start w:val="1"/>
      <w:numFmt w:val="upperRoman"/>
      <w:lvlText w:val="%3."/>
      <w:lvlJc w:val="right"/>
      <w:pPr>
        <w:tabs>
          <w:tab w:val="num" w:pos="2509"/>
        </w:tabs>
        <w:ind w:left="2509" w:hanging="360"/>
      </w:pPr>
      <w:rPr>
        <w:rFonts w:hint="eastAsia"/>
      </w:rPr>
    </w:lvl>
    <w:lvl w:ilvl="3">
      <w:start w:val="1"/>
      <w:numFmt w:val="upperRoman"/>
      <w:lvlText w:val="%4."/>
      <w:lvlJc w:val="right"/>
      <w:pPr>
        <w:tabs>
          <w:tab w:val="num" w:pos="3229"/>
        </w:tabs>
        <w:ind w:left="3229" w:hanging="360"/>
      </w:pPr>
      <w:rPr>
        <w:rFonts w:hint="eastAsia"/>
      </w:rPr>
    </w:lvl>
    <w:lvl w:ilvl="4">
      <w:start w:val="1"/>
      <w:numFmt w:val="upperRoman"/>
      <w:lvlText w:val="%5."/>
      <w:lvlJc w:val="right"/>
      <w:pPr>
        <w:tabs>
          <w:tab w:val="num" w:pos="3949"/>
        </w:tabs>
        <w:ind w:left="3949" w:hanging="360"/>
      </w:pPr>
      <w:rPr>
        <w:rFonts w:hint="eastAsia"/>
      </w:rPr>
    </w:lvl>
    <w:lvl w:ilvl="5">
      <w:start w:val="1"/>
      <w:numFmt w:val="upperRoman"/>
      <w:lvlText w:val="%6."/>
      <w:lvlJc w:val="right"/>
      <w:pPr>
        <w:tabs>
          <w:tab w:val="num" w:pos="4669"/>
        </w:tabs>
        <w:ind w:left="4669" w:hanging="360"/>
      </w:pPr>
      <w:rPr>
        <w:rFonts w:hint="eastAsia"/>
      </w:rPr>
    </w:lvl>
    <w:lvl w:ilvl="6">
      <w:start w:val="1"/>
      <w:numFmt w:val="upperRoman"/>
      <w:lvlText w:val="%7."/>
      <w:lvlJc w:val="right"/>
      <w:pPr>
        <w:tabs>
          <w:tab w:val="num" w:pos="5389"/>
        </w:tabs>
        <w:ind w:left="5389" w:hanging="360"/>
      </w:pPr>
      <w:rPr>
        <w:rFonts w:hint="eastAsia"/>
      </w:rPr>
    </w:lvl>
    <w:lvl w:ilvl="7">
      <w:start w:val="1"/>
      <w:numFmt w:val="upperRoman"/>
      <w:lvlText w:val="%8."/>
      <w:lvlJc w:val="right"/>
      <w:pPr>
        <w:tabs>
          <w:tab w:val="num" w:pos="6109"/>
        </w:tabs>
        <w:ind w:left="6109" w:hanging="360"/>
      </w:pPr>
      <w:rPr>
        <w:rFonts w:hint="eastAsia"/>
      </w:rPr>
    </w:lvl>
    <w:lvl w:ilvl="8">
      <w:start w:val="1"/>
      <w:numFmt w:val="upperRoman"/>
      <w:lvlText w:val="%9."/>
      <w:lvlJc w:val="right"/>
      <w:pPr>
        <w:tabs>
          <w:tab w:val="num" w:pos="6829"/>
        </w:tabs>
        <w:ind w:left="6829" w:hanging="360"/>
      </w:pPr>
      <w:rPr>
        <w:rFonts w:hint="eastAsia"/>
      </w:rPr>
    </w:lvl>
  </w:abstractNum>
  <w:abstractNum w:abstractNumId="24" w15:restartNumberingAfterBreak="0">
    <w:nsid w:val="68863B66"/>
    <w:multiLevelType w:val="multilevel"/>
    <w:tmpl w:val="C6B833A2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A8B2E9B"/>
    <w:multiLevelType w:val="multilevel"/>
    <w:tmpl w:val="C6B833A2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D465ABE"/>
    <w:multiLevelType w:val="multilevel"/>
    <w:tmpl w:val="C6B833A2"/>
    <w:lvl w:ilvl="0">
      <w:start w:val="1"/>
      <w:numFmt w:val="upperRoman"/>
      <w:lvlText w:val="%1."/>
      <w:lvlJc w:val="right"/>
      <w:pPr>
        <w:tabs>
          <w:tab w:val="num" w:pos="360"/>
        </w:tabs>
        <w:ind w:left="36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080"/>
        </w:tabs>
        <w:ind w:left="108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1800"/>
        </w:tabs>
        <w:ind w:left="180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520"/>
        </w:tabs>
        <w:ind w:left="252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240"/>
        </w:tabs>
        <w:ind w:left="324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3960"/>
        </w:tabs>
        <w:ind w:left="396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4680"/>
        </w:tabs>
        <w:ind w:left="468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400"/>
        </w:tabs>
        <w:ind w:left="540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120"/>
        </w:tabs>
        <w:ind w:left="6120" w:hanging="360"/>
      </w:pPr>
    </w:lvl>
  </w:abstractNum>
  <w:abstractNum w:abstractNumId="27" w15:restartNumberingAfterBreak="0">
    <w:nsid w:val="713D6EB0"/>
    <w:multiLevelType w:val="multilevel"/>
    <w:tmpl w:val="240C251E"/>
    <w:lvl w:ilvl="0">
      <w:start w:val="1"/>
      <w:numFmt w:val="lowerRoman"/>
      <w:lvlText w:val="%1."/>
      <w:lvlJc w:val="right"/>
      <w:pPr>
        <w:ind w:left="708" w:hanging="420"/>
      </w:pPr>
      <w:rPr>
        <w:rFonts w:hint="eastAsia"/>
      </w:rPr>
    </w:lvl>
    <w:lvl w:ilvl="1">
      <w:start w:val="1"/>
      <w:numFmt w:val="upperRoman"/>
      <w:lvlText w:val="%2."/>
      <w:lvlJc w:val="right"/>
      <w:pPr>
        <w:tabs>
          <w:tab w:val="num" w:pos="1156"/>
        </w:tabs>
        <w:ind w:left="1156" w:hanging="360"/>
      </w:pPr>
    </w:lvl>
    <w:lvl w:ilvl="2">
      <w:start w:val="1"/>
      <w:numFmt w:val="upperRoman"/>
      <w:lvlText w:val="%3."/>
      <w:lvlJc w:val="right"/>
      <w:pPr>
        <w:tabs>
          <w:tab w:val="num" w:pos="1876"/>
        </w:tabs>
        <w:ind w:left="1876" w:hanging="360"/>
      </w:pPr>
    </w:lvl>
    <w:lvl w:ilvl="3">
      <w:start w:val="1"/>
      <w:numFmt w:val="upperRoman"/>
      <w:lvlText w:val="%4."/>
      <w:lvlJc w:val="right"/>
      <w:pPr>
        <w:tabs>
          <w:tab w:val="num" w:pos="2596"/>
        </w:tabs>
        <w:ind w:left="2596" w:hanging="360"/>
      </w:pPr>
    </w:lvl>
    <w:lvl w:ilvl="4">
      <w:start w:val="1"/>
      <w:numFmt w:val="upperRoman"/>
      <w:lvlText w:val="%5."/>
      <w:lvlJc w:val="right"/>
      <w:pPr>
        <w:tabs>
          <w:tab w:val="num" w:pos="3316"/>
        </w:tabs>
        <w:ind w:left="3316" w:hanging="360"/>
      </w:pPr>
    </w:lvl>
    <w:lvl w:ilvl="5">
      <w:start w:val="1"/>
      <w:numFmt w:val="upperRoman"/>
      <w:lvlText w:val="%6."/>
      <w:lvlJc w:val="right"/>
      <w:pPr>
        <w:tabs>
          <w:tab w:val="num" w:pos="4036"/>
        </w:tabs>
        <w:ind w:left="4036" w:hanging="360"/>
      </w:pPr>
    </w:lvl>
    <w:lvl w:ilvl="6">
      <w:start w:val="1"/>
      <w:numFmt w:val="upperRoman"/>
      <w:lvlText w:val="%7."/>
      <w:lvlJc w:val="right"/>
      <w:pPr>
        <w:tabs>
          <w:tab w:val="num" w:pos="4756"/>
        </w:tabs>
        <w:ind w:left="4756" w:hanging="360"/>
      </w:pPr>
    </w:lvl>
    <w:lvl w:ilvl="7">
      <w:start w:val="1"/>
      <w:numFmt w:val="upperRoman"/>
      <w:lvlText w:val="%8."/>
      <w:lvlJc w:val="right"/>
      <w:pPr>
        <w:tabs>
          <w:tab w:val="num" w:pos="5476"/>
        </w:tabs>
        <w:ind w:left="5476" w:hanging="360"/>
      </w:pPr>
    </w:lvl>
    <w:lvl w:ilvl="8">
      <w:start w:val="1"/>
      <w:numFmt w:val="upperRoman"/>
      <w:lvlText w:val="%9."/>
      <w:lvlJc w:val="right"/>
      <w:pPr>
        <w:tabs>
          <w:tab w:val="num" w:pos="6196"/>
        </w:tabs>
        <w:ind w:left="6196" w:hanging="360"/>
      </w:pPr>
    </w:lvl>
  </w:abstractNum>
  <w:num w:numId="1">
    <w:abstractNumId w:val="23"/>
  </w:num>
  <w:num w:numId="2">
    <w:abstractNumId w:val="18"/>
  </w:num>
  <w:num w:numId="3">
    <w:abstractNumId w:val="12"/>
  </w:num>
  <w:num w:numId="4">
    <w:abstractNumId w:val="25"/>
  </w:num>
  <w:num w:numId="5">
    <w:abstractNumId w:val="21"/>
  </w:num>
  <w:num w:numId="6">
    <w:abstractNumId w:val="24"/>
  </w:num>
  <w:num w:numId="7">
    <w:abstractNumId w:val="10"/>
  </w:num>
  <w:num w:numId="8">
    <w:abstractNumId w:val="13"/>
  </w:num>
  <w:num w:numId="9">
    <w:abstractNumId w:val="17"/>
  </w:num>
  <w:num w:numId="10">
    <w:abstractNumId w:val="6"/>
  </w:num>
  <w:num w:numId="11">
    <w:abstractNumId w:val="15"/>
  </w:num>
  <w:num w:numId="12">
    <w:abstractNumId w:val="16"/>
  </w:num>
  <w:num w:numId="13">
    <w:abstractNumId w:val="1"/>
  </w:num>
  <w:num w:numId="14">
    <w:abstractNumId w:val="2"/>
  </w:num>
  <w:num w:numId="15">
    <w:abstractNumId w:val="5"/>
  </w:num>
  <w:num w:numId="16">
    <w:abstractNumId w:val="20"/>
  </w:num>
  <w:num w:numId="17">
    <w:abstractNumId w:val="14"/>
  </w:num>
  <w:num w:numId="18">
    <w:abstractNumId w:val="0"/>
  </w:num>
  <w:num w:numId="19">
    <w:abstractNumId w:val="7"/>
  </w:num>
  <w:num w:numId="20">
    <w:abstractNumId w:val="27"/>
  </w:num>
  <w:num w:numId="21">
    <w:abstractNumId w:val="4"/>
  </w:num>
  <w:num w:numId="22">
    <w:abstractNumId w:val="22"/>
  </w:num>
  <w:num w:numId="23">
    <w:abstractNumId w:val="26"/>
  </w:num>
  <w:num w:numId="24">
    <w:abstractNumId w:val="9"/>
  </w:num>
  <w:num w:numId="25">
    <w:abstractNumId w:val="3"/>
  </w:num>
  <w:num w:numId="26">
    <w:abstractNumId w:val="8"/>
  </w:num>
  <w:num w:numId="27">
    <w:abstractNumId w:val="19"/>
  </w:num>
  <w:num w:numId="2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rQ0tDA0MjYzN7EwMLZQ0lEKTi0uzszPAykwrAUAOO9T9iwAAAA="/>
  </w:docVars>
  <w:rsids>
    <w:rsidRoot w:val="00525A76"/>
    <w:rsid w:val="000001CA"/>
    <w:rsid w:val="00000E9B"/>
    <w:rsid w:val="000055C8"/>
    <w:rsid w:val="00006A83"/>
    <w:rsid w:val="00006C68"/>
    <w:rsid w:val="000076B6"/>
    <w:rsid w:val="00010681"/>
    <w:rsid w:val="000126CD"/>
    <w:rsid w:val="00014837"/>
    <w:rsid w:val="00015D06"/>
    <w:rsid w:val="00017040"/>
    <w:rsid w:val="0002162B"/>
    <w:rsid w:val="000232DB"/>
    <w:rsid w:val="00023DEC"/>
    <w:rsid w:val="000246E3"/>
    <w:rsid w:val="000248A4"/>
    <w:rsid w:val="00026CC5"/>
    <w:rsid w:val="00027C6B"/>
    <w:rsid w:val="00027CA5"/>
    <w:rsid w:val="000303C3"/>
    <w:rsid w:val="00031B5D"/>
    <w:rsid w:val="00033525"/>
    <w:rsid w:val="000348BB"/>
    <w:rsid w:val="0003546E"/>
    <w:rsid w:val="000369F7"/>
    <w:rsid w:val="00041899"/>
    <w:rsid w:val="00046FB2"/>
    <w:rsid w:val="00047172"/>
    <w:rsid w:val="000477A5"/>
    <w:rsid w:val="00047AF1"/>
    <w:rsid w:val="000506EF"/>
    <w:rsid w:val="00051973"/>
    <w:rsid w:val="00054233"/>
    <w:rsid w:val="000571F9"/>
    <w:rsid w:val="000577E7"/>
    <w:rsid w:val="00060242"/>
    <w:rsid w:val="00062485"/>
    <w:rsid w:val="000625FB"/>
    <w:rsid w:val="00063757"/>
    <w:rsid w:val="00064201"/>
    <w:rsid w:val="00064E69"/>
    <w:rsid w:val="0006582E"/>
    <w:rsid w:val="00066948"/>
    <w:rsid w:val="00067159"/>
    <w:rsid w:val="00070658"/>
    <w:rsid w:val="000709DF"/>
    <w:rsid w:val="00072672"/>
    <w:rsid w:val="00073EE4"/>
    <w:rsid w:val="00074F55"/>
    <w:rsid w:val="0007576C"/>
    <w:rsid w:val="00075FA7"/>
    <w:rsid w:val="00077158"/>
    <w:rsid w:val="0008123D"/>
    <w:rsid w:val="00082896"/>
    <w:rsid w:val="0008339B"/>
    <w:rsid w:val="00083B13"/>
    <w:rsid w:val="00083EEC"/>
    <w:rsid w:val="00084A1D"/>
    <w:rsid w:val="00084D8E"/>
    <w:rsid w:val="0008655F"/>
    <w:rsid w:val="00086E07"/>
    <w:rsid w:val="00090D5A"/>
    <w:rsid w:val="00090F66"/>
    <w:rsid w:val="00091EFC"/>
    <w:rsid w:val="00092413"/>
    <w:rsid w:val="000948E1"/>
    <w:rsid w:val="000964D3"/>
    <w:rsid w:val="00097255"/>
    <w:rsid w:val="000A04F4"/>
    <w:rsid w:val="000A08F6"/>
    <w:rsid w:val="000A09B7"/>
    <w:rsid w:val="000A13C3"/>
    <w:rsid w:val="000A5F8B"/>
    <w:rsid w:val="000A6E50"/>
    <w:rsid w:val="000A725A"/>
    <w:rsid w:val="000B0804"/>
    <w:rsid w:val="000B3FAC"/>
    <w:rsid w:val="000B6384"/>
    <w:rsid w:val="000B6F9D"/>
    <w:rsid w:val="000C141E"/>
    <w:rsid w:val="000C143D"/>
    <w:rsid w:val="000C186F"/>
    <w:rsid w:val="000C1A43"/>
    <w:rsid w:val="000C1B06"/>
    <w:rsid w:val="000D0752"/>
    <w:rsid w:val="000D08B4"/>
    <w:rsid w:val="000D097E"/>
    <w:rsid w:val="000D15D1"/>
    <w:rsid w:val="000D4A01"/>
    <w:rsid w:val="000E0C58"/>
    <w:rsid w:val="000E2238"/>
    <w:rsid w:val="000E23C5"/>
    <w:rsid w:val="000E39B6"/>
    <w:rsid w:val="000E4091"/>
    <w:rsid w:val="000E44FB"/>
    <w:rsid w:val="000E6BF3"/>
    <w:rsid w:val="000F0E71"/>
    <w:rsid w:val="000F5CCE"/>
    <w:rsid w:val="00100FCD"/>
    <w:rsid w:val="0010124E"/>
    <w:rsid w:val="00105A48"/>
    <w:rsid w:val="00106C05"/>
    <w:rsid w:val="00115202"/>
    <w:rsid w:val="00115DE7"/>
    <w:rsid w:val="00116A6C"/>
    <w:rsid w:val="00116DA2"/>
    <w:rsid w:val="00117284"/>
    <w:rsid w:val="00120348"/>
    <w:rsid w:val="00121FE5"/>
    <w:rsid w:val="001239AA"/>
    <w:rsid w:val="00123CDB"/>
    <w:rsid w:val="001249A5"/>
    <w:rsid w:val="0012628F"/>
    <w:rsid w:val="00127841"/>
    <w:rsid w:val="00133315"/>
    <w:rsid w:val="001359F8"/>
    <w:rsid w:val="00136858"/>
    <w:rsid w:val="0014026E"/>
    <w:rsid w:val="00141893"/>
    <w:rsid w:val="00141BE2"/>
    <w:rsid w:val="00142FEC"/>
    <w:rsid w:val="00143C72"/>
    <w:rsid w:val="001454C5"/>
    <w:rsid w:val="00145E8C"/>
    <w:rsid w:val="00147BE6"/>
    <w:rsid w:val="00150C6B"/>
    <w:rsid w:val="0015238A"/>
    <w:rsid w:val="001529A7"/>
    <w:rsid w:val="00152B54"/>
    <w:rsid w:val="00152F2D"/>
    <w:rsid w:val="001562D9"/>
    <w:rsid w:val="00160C73"/>
    <w:rsid w:val="001619B7"/>
    <w:rsid w:val="00161AA2"/>
    <w:rsid w:val="00162C8F"/>
    <w:rsid w:val="00163499"/>
    <w:rsid w:val="0016362A"/>
    <w:rsid w:val="00170C79"/>
    <w:rsid w:val="00171DF6"/>
    <w:rsid w:val="0017238A"/>
    <w:rsid w:val="001731B3"/>
    <w:rsid w:val="00173CD5"/>
    <w:rsid w:val="001760FD"/>
    <w:rsid w:val="001771F8"/>
    <w:rsid w:val="0017764F"/>
    <w:rsid w:val="00180719"/>
    <w:rsid w:val="00181187"/>
    <w:rsid w:val="00181C51"/>
    <w:rsid w:val="00182497"/>
    <w:rsid w:val="001842FC"/>
    <w:rsid w:val="00184EE0"/>
    <w:rsid w:val="00184FCC"/>
    <w:rsid w:val="00186C73"/>
    <w:rsid w:val="00186CD4"/>
    <w:rsid w:val="0019059A"/>
    <w:rsid w:val="00191250"/>
    <w:rsid w:val="00195369"/>
    <w:rsid w:val="00195833"/>
    <w:rsid w:val="0019641B"/>
    <w:rsid w:val="001A0B58"/>
    <w:rsid w:val="001A1033"/>
    <w:rsid w:val="001A11A1"/>
    <w:rsid w:val="001A130E"/>
    <w:rsid w:val="001A32AC"/>
    <w:rsid w:val="001A3AE9"/>
    <w:rsid w:val="001A432A"/>
    <w:rsid w:val="001A5427"/>
    <w:rsid w:val="001A5943"/>
    <w:rsid w:val="001A5F71"/>
    <w:rsid w:val="001B0B26"/>
    <w:rsid w:val="001B320F"/>
    <w:rsid w:val="001B5F05"/>
    <w:rsid w:val="001B6305"/>
    <w:rsid w:val="001C13AC"/>
    <w:rsid w:val="001C25E8"/>
    <w:rsid w:val="001C2B1C"/>
    <w:rsid w:val="001C39BB"/>
    <w:rsid w:val="001C444B"/>
    <w:rsid w:val="001C71EC"/>
    <w:rsid w:val="001D091C"/>
    <w:rsid w:val="001D5667"/>
    <w:rsid w:val="001D7703"/>
    <w:rsid w:val="001E00BB"/>
    <w:rsid w:val="001E08FA"/>
    <w:rsid w:val="001E1661"/>
    <w:rsid w:val="001E322F"/>
    <w:rsid w:val="001E3F9E"/>
    <w:rsid w:val="001E7706"/>
    <w:rsid w:val="001E7E81"/>
    <w:rsid w:val="001F34ED"/>
    <w:rsid w:val="001F3928"/>
    <w:rsid w:val="001F4038"/>
    <w:rsid w:val="001F5E8B"/>
    <w:rsid w:val="00204908"/>
    <w:rsid w:val="00204D46"/>
    <w:rsid w:val="00205F67"/>
    <w:rsid w:val="002071BF"/>
    <w:rsid w:val="002117B0"/>
    <w:rsid w:val="00211995"/>
    <w:rsid w:val="0021217B"/>
    <w:rsid w:val="00213C84"/>
    <w:rsid w:val="002205E8"/>
    <w:rsid w:val="0022499B"/>
    <w:rsid w:val="00225D28"/>
    <w:rsid w:val="00226060"/>
    <w:rsid w:val="00226683"/>
    <w:rsid w:val="002268AE"/>
    <w:rsid w:val="0022695C"/>
    <w:rsid w:val="00227EDB"/>
    <w:rsid w:val="00231930"/>
    <w:rsid w:val="00233350"/>
    <w:rsid w:val="00233376"/>
    <w:rsid w:val="00234050"/>
    <w:rsid w:val="0023433F"/>
    <w:rsid w:val="00235FA8"/>
    <w:rsid w:val="00236E7C"/>
    <w:rsid w:val="00241464"/>
    <w:rsid w:val="0024232D"/>
    <w:rsid w:val="0024336D"/>
    <w:rsid w:val="00244133"/>
    <w:rsid w:val="00244CCE"/>
    <w:rsid w:val="00244E66"/>
    <w:rsid w:val="002473B0"/>
    <w:rsid w:val="00251E69"/>
    <w:rsid w:val="0025325C"/>
    <w:rsid w:val="002551CD"/>
    <w:rsid w:val="00255AF7"/>
    <w:rsid w:val="002561BF"/>
    <w:rsid w:val="0025698A"/>
    <w:rsid w:val="00256BEE"/>
    <w:rsid w:val="002622B4"/>
    <w:rsid w:val="002636F6"/>
    <w:rsid w:val="002656A2"/>
    <w:rsid w:val="00265D67"/>
    <w:rsid w:val="00275115"/>
    <w:rsid w:val="00277191"/>
    <w:rsid w:val="0028183F"/>
    <w:rsid w:val="00281DD4"/>
    <w:rsid w:val="0028230E"/>
    <w:rsid w:val="00283F0E"/>
    <w:rsid w:val="00284998"/>
    <w:rsid w:val="002854E8"/>
    <w:rsid w:val="002864F5"/>
    <w:rsid w:val="002866AE"/>
    <w:rsid w:val="00286C00"/>
    <w:rsid w:val="00290B8F"/>
    <w:rsid w:val="00293D34"/>
    <w:rsid w:val="002940BC"/>
    <w:rsid w:val="00296433"/>
    <w:rsid w:val="00296A03"/>
    <w:rsid w:val="00296E5E"/>
    <w:rsid w:val="002971C9"/>
    <w:rsid w:val="002A074B"/>
    <w:rsid w:val="002A1EF1"/>
    <w:rsid w:val="002A24B4"/>
    <w:rsid w:val="002A3F68"/>
    <w:rsid w:val="002A624B"/>
    <w:rsid w:val="002A69CE"/>
    <w:rsid w:val="002B0B06"/>
    <w:rsid w:val="002B3963"/>
    <w:rsid w:val="002B6236"/>
    <w:rsid w:val="002B7392"/>
    <w:rsid w:val="002C2E70"/>
    <w:rsid w:val="002C33EF"/>
    <w:rsid w:val="002C4D0A"/>
    <w:rsid w:val="002C51AB"/>
    <w:rsid w:val="002C62B6"/>
    <w:rsid w:val="002C7618"/>
    <w:rsid w:val="002C7EB1"/>
    <w:rsid w:val="002D06A0"/>
    <w:rsid w:val="002D06FE"/>
    <w:rsid w:val="002D1E20"/>
    <w:rsid w:val="002D3667"/>
    <w:rsid w:val="002D56AB"/>
    <w:rsid w:val="002D5A2D"/>
    <w:rsid w:val="002D5E11"/>
    <w:rsid w:val="002D7821"/>
    <w:rsid w:val="002E1BD7"/>
    <w:rsid w:val="002E2FB0"/>
    <w:rsid w:val="002E39A6"/>
    <w:rsid w:val="002E3C60"/>
    <w:rsid w:val="002E4690"/>
    <w:rsid w:val="002E5DD0"/>
    <w:rsid w:val="002E6966"/>
    <w:rsid w:val="002F1862"/>
    <w:rsid w:val="002F2418"/>
    <w:rsid w:val="002F2D3F"/>
    <w:rsid w:val="002F4125"/>
    <w:rsid w:val="002F4239"/>
    <w:rsid w:val="002F5A1D"/>
    <w:rsid w:val="003005C3"/>
    <w:rsid w:val="00300EB3"/>
    <w:rsid w:val="003017F4"/>
    <w:rsid w:val="00301EC0"/>
    <w:rsid w:val="0030501C"/>
    <w:rsid w:val="00305F74"/>
    <w:rsid w:val="00306355"/>
    <w:rsid w:val="00306BF1"/>
    <w:rsid w:val="003102AD"/>
    <w:rsid w:val="003129B0"/>
    <w:rsid w:val="0032076A"/>
    <w:rsid w:val="00323380"/>
    <w:rsid w:val="00324A35"/>
    <w:rsid w:val="00325250"/>
    <w:rsid w:val="00330D49"/>
    <w:rsid w:val="00331F4F"/>
    <w:rsid w:val="00333D9D"/>
    <w:rsid w:val="00333F6F"/>
    <w:rsid w:val="003351D9"/>
    <w:rsid w:val="00335E5E"/>
    <w:rsid w:val="00337B70"/>
    <w:rsid w:val="00340003"/>
    <w:rsid w:val="00340E78"/>
    <w:rsid w:val="00341DA4"/>
    <w:rsid w:val="003432B0"/>
    <w:rsid w:val="003445A2"/>
    <w:rsid w:val="00345756"/>
    <w:rsid w:val="00350945"/>
    <w:rsid w:val="00350C45"/>
    <w:rsid w:val="0035155D"/>
    <w:rsid w:val="003537DF"/>
    <w:rsid w:val="00354545"/>
    <w:rsid w:val="0035550B"/>
    <w:rsid w:val="00355A6B"/>
    <w:rsid w:val="003566B0"/>
    <w:rsid w:val="00356D28"/>
    <w:rsid w:val="00360A6D"/>
    <w:rsid w:val="0036310A"/>
    <w:rsid w:val="00365665"/>
    <w:rsid w:val="00365AE5"/>
    <w:rsid w:val="00365D8C"/>
    <w:rsid w:val="00366A2B"/>
    <w:rsid w:val="003670BF"/>
    <w:rsid w:val="0037262A"/>
    <w:rsid w:val="00372E24"/>
    <w:rsid w:val="00372F80"/>
    <w:rsid w:val="00374A19"/>
    <w:rsid w:val="00374BDF"/>
    <w:rsid w:val="00375100"/>
    <w:rsid w:val="00376071"/>
    <w:rsid w:val="00376E0D"/>
    <w:rsid w:val="0038336A"/>
    <w:rsid w:val="00383C35"/>
    <w:rsid w:val="003849BD"/>
    <w:rsid w:val="003855D8"/>
    <w:rsid w:val="0038650C"/>
    <w:rsid w:val="003877A7"/>
    <w:rsid w:val="0039070C"/>
    <w:rsid w:val="003927C5"/>
    <w:rsid w:val="00393BD8"/>
    <w:rsid w:val="003941F7"/>
    <w:rsid w:val="003943AE"/>
    <w:rsid w:val="00394C4E"/>
    <w:rsid w:val="00394F56"/>
    <w:rsid w:val="00395483"/>
    <w:rsid w:val="00396440"/>
    <w:rsid w:val="003A116B"/>
    <w:rsid w:val="003A26EA"/>
    <w:rsid w:val="003A273A"/>
    <w:rsid w:val="003A3DB8"/>
    <w:rsid w:val="003A3E5E"/>
    <w:rsid w:val="003A4AA4"/>
    <w:rsid w:val="003A642E"/>
    <w:rsid w:val="003A6696"/>
    <w:rsid w:val="003A67B8"/>
    <w:rsid w:val="003A6C81"/>
    <w:rsid w:val="003B2391"/>
    <w:rsid w:val="003B3197"/>
    <w:rsid w:val="003B4538"/>
    <w:rsid w:val="003B52FF"/>
    <w:rsid w:val="003B57C4"/>
    <w:rsid w:val="003B61F3"/>
    <w:rsid w:val="003B6BCC"/>
    <w:rsid w:val="003C15D2"/>
    <w:rsid w:val="003C1BE9"/>
    <w:rsid w:val="003C3AEB"/>
    <w:rsid w:val="003C48FD"/>
    <w:rsid w:val="003C57E3"/>
    <w:rsid w:val="003C613A"/>
    <w:rsid w:val="003C6EE2"/>
    <w:rsid w:val="003C7883"/>
    <w:rsid w:val="003D0793"/>
    <w:rsid w:val="003D0DBC"/>
    <w:rsid w:val="003D13B5"/>
    <w:rsid w:val="003D30C9"/>
    <w:rsid w:val="003D3E52"/>
    <w:rsid w:val="003D4061"/>
    <w:rsid w:val="003D409F"/>
    <w:rsid w:val="003D456D"/>
    <w:rsid w:val="003D581F"/>
    <w:rsid w:val="003D7277"/>
    <w:rsid w:val="003D7AED"/>
    <w:rsid w:val="003D7DFD"/>
    <w:rsid w:val="003E1891"/>
    <w:rsid w:val="003E221B"/>
    <w:rsid w:val="003E39C4"/>
    <w:rsid w:val="003E485F"/>
    <w:rsid w:val="003E7239"/>
    <w:rsid w:val="003E75AE"/>
    <w:rsid w:val="003E7611"/>
    <w:rsid w:val="003E7A16"/>
    <w:rsid w:val="003F4CD2"/>
    <w:rsid w:val="003F5B3D"/>
    <w:rsid w:val="003F5BE9"/>
    <w:rsid w:val="003F7933"/>
    <w:rsid w:val="00403088"/>
    <w:rsid w:val="00405A80"/>
    <w:rsid w:val="00405AA6"/>
    <w:rsid w:val="00405AFE"/>
    <w:rsid w:val="00405FC2"/>
    <w:rsid w:val="00406C42"/>
    <w:rsid w:val="00410B79"/>
    <w:rsid w:val="00410F2A"/>
    <w:rsid w:val="00411539"/>
    <w:rsid w:val="004117DF"/>
    <w:rsid w:val="00412A2C"/>
    <w:rsid w:val="00413AFA"/>
    <w:rsid w:val="00413C79"/>
    <w:rsid w:val="00414E65"/>
    <w:rsid w:val="00416DE4"/>
    <w:rsid w:val="004208EB"/>
    <w:rsid w:val="00420DD5"/>
    <w:rsid w:val="00422C98"/>
    <w:rsid w:val="0042541A"/>
    <w:rsid w:val="0042549F"/>
    <w:rsid w:val="004255A9"/>
    <w:rsid w:val="00425A4F"/>
    <w:rsid w:val="00425DF5"/>
    <w:rsid w:val="00425E43"/>
    <w:rsid w:val="0042609C"/>
    <w:rsid w:val="00426319"/>
    <w:rsid w:val="004271FD"/>
    <w:rsid w:val="0043377E"/>
    <w:rsid w:val="00434198"/>
    <w:rsid w:val="00434C07"/>
    <w:rsid w:val="00435DCA"/>
    <w:rsid w:val="0043660F"/>
    <w:rsid w:val="00437A70"/>
    <w:rsid w:val="00441248"/>
    <w:rsid w:val="004415F8"/>
    <w:rsid w:val="004432A5"/>
    <w:rsid w:val="00444990"/>
    <w:rsid w:val="004460CF"/>
    <w:rsid w:val="00447455"/>
    <w:rsid w:val="00450084"/>
    <w:rsid w:val="00451B50"/>
    <w:rsid w:val="00451D10"/>
    <w:rsid w:val="0045262F"/>
    <w:rsid w:val="0045273F"/>
    <w:rsid w:val="004534BF"/>
    <w:rsid w:val="004545C9"/>
    <w:rsid w:val="00454C82"/>
    <w:rsid w:val="00454E92"/>
    <w:rsid w:val="00455779"/>
    <w:rsid w:val="00457348"/>
    <w:rsid w:val="0045778F"/>
    <w:rsid w:val="004604D2"/>
    <w:rsid w:val="0046144C"/>
    <w:rsid w:val="0046166D"/>
    <w:rsid w:val="00461B77"/>
    <w:rsid w:val="0046280F"/>
    <w:rsid w:val="00462908"/>
    <w:rsid w:val="00463880"/>
    <w:rsid w:val="004668A5"/>
    <w:rsid w:val="00470D5B"/>
    <w:rsid w:val="00471788"/>
    <w:rsid w:val="0047201D"/>
    <w:rsid w:val="004721BF"/>
    <w:rsid w:val="00472D1B"/>
    <w:rsid w:val="00473200"/>
    <w:rsid w:val="00475613"/>
    <w:rsid w:val="0047577E"/>
    <w:rsid w:val="0048049F"/>
    <w:rsid w:val="00481FD5"/>
    <w:rsid w:val="004838BB"/>
    <w:rsid w:val="00484D44"/>
    <w:rsid w:val="00485151"/>
    <w:rsid w:val="00485F11"/>
    <w:rsid w:val="004867B1"/>
    <w:rsid w:val="0048711A"/>
    <w:rsid w:val="00490AE7"/>
    <w:rsid w:val="00490E4B"/>
    <w:rsid w:val="004916DE"/>
    <w:rsid w:val="00493D5B"/>
    <w:rsid w:val="004953A4"/>
    <w:rsid w:val="00496A89"/>
    <w:rsid w:val="00497D6F"/>
    <w:rsid w:val="004A088D"/>
    <w:rsid w:val="004A0C30"/>
    <w:rsid w:val="004A0D7F"/>
    <w:rsid w:val="004A15BE"/>
    <w:rsid w:val="004A17EB"/>
    <w:rsid w:val="004A1AB8"/>
    <w:rsid w:val="004A1F12"/>
    <w:rsid w:val="004A2A95"/>
    <w:rsid w:val="004A357E"/>
    <w:rsid w:val="004A4596"/>
    <w:rsid w:val="004A56A0"/>
    <w:rsid w:val="004A7F38"/>
    <w:rsid w:val="004B2F70"/>
    <w:rsid w:val="004B6918"/>
    <w:rsid w:val="004B74FE"/>
    <w:rsid w:val="004B7975"/>
    <w:rsid w:val="004C1E50"/>
    <w:rsid w:val="004C1F50"/>
    <w:rsid w:val="004C361F"/>
    <w:rsid w:val="004C3F10"/>
    <w:rsid w:val="004C4441"/>
    <w:rsid w:val="004C52B3"/>
    <w:rsid w:val="004C5F0F"/>
    <w:rsid w:val="004C77DC"/>
    <w:rsid w:val="004D03EA"/>
    <w:rsid w:val="004D1FBF"/>
    <w:rsid w:val="004D36B8"/>
    <w:rsid w:val="004D44E5"/>
    <w:rsid w:val="004D7C3E"/>
    <w:rsid w:val="004E007D"/>
    <w:rsid w:val="004E01F2"/>
    <w:rsid w:val="004E0320"/>
    <w:rsid w:val="004E33FB"/>
    <w:rsid w:val="004E3811"/>
    <w:rsid w:val="004E3A34"/>
    <w:rsid w:val="004E3DA8"/>
    <w:rsid w:val="004E4131"/>
    <w:rsid w:val="004F392A"/>
    <w:rsid w:val="004F4985"/>
    <w:rsid w:val="004F544E"/>
    <w:rsid w:val="004F5888"/>
    <w:rsid w:val="004F592C"/>
    <w:rsid w:val="004F62ED"/>
    <w:rsid w:val="004F72A9"/>
    <w:rsid w:val="004F7A51"/>
    <w:rsid w:val="00500B6B"/>
    <w:rsid w:val="00502040"/>
    <w:rsid w:val="00502475"/>
    <w:rsid w:val="00502E16"/>
    <w:rsid w:val="00503EC9"/>
    <w:rsid w:val="0050466A"/>
    <w:rsid w:val="005064F9"/>
    <w:rsid w:val="005114FB"/>
    <w:rsid w:val="00512724"/>
    <w:rsid w:val="005128CE"/>
    <w:rsid w:val="005133CC"/>
    <w:rsid w:val="005140D2"/>
    <w:rsid w:val="00514174"/>
    <w:rsid w:val="00514F84"/>
    <w:rsid w:val="00515134"/>
    <w:rsid w:val="00517E14"/>
    <w:rsid w:val="00522C2F"/>
    <w:rsid w:val="005242B4"/>
    <w:rsid w:val="00525A76"/>
    <w:rsid w:val="0053041F"/>
    <w:rsid w:val="00530A50"/>
    <w:rsid w:val="0053110F"/>
    <w:rsid w:val="00533BAC"/>
    <w:rsid w:val="00533F41"/>
    <w:rsid w:val="00534876"/>
    <w:rsid w:val="00534A4E"/>
    <w:rsid w:val="00534CF7"/>
    <w:rsid w:val="005350E5"/>
    <w:rsid w:val="0053615D"/>
    <w:rsid w:val="00537B1B"/>
    <w:rsid w:val="00542F11"/>
    <w:rsid w:val="00547764"/>
    <w:rsid w:val="00554569"/>
    <w:rsid w:val="005563C9"/>
    <w:rsid w:val="005564DB"/>
    <w:rsid w:val="005570AC"/>
    <w:rsid w:val="00557C25"/>
    <w:rsid w:val="00560D43"/>
    <w:rsid w:val="00562B29"/>
    <w:rsid w:val="00563A30"/>
    <w:rsid w:val="00564924"/>
    <w:rsid w:val="00565774"/>
    <w:rsid w:val="0056578E"/>
    <w:rsid w:val="00567AA5"/>
    <w:rsid w:val="0057008F"/>
    <w:rsid w:val="00570795"/>
    <w:rsid w:val="00571CF7"/>
    <w:rsid w:val="00572DE4"/>
    <w:rsid w:val="0057335C"/>
    <w:rsid w:val="00573387"/>
    <w:rsid w:val="005740D8"/>
    <w:rsid w:val="00576272"/>
    <w:rsid w:val="005777E6"/>
    <w:rsid w:val="00577C3B"/>
    <w:rsid w:val="00577DA6"/>
    <w:rsid w:val="0058241D"/>
    <w:rsid w:val="00584AFF"/>
    <w:rsid w:val="00584E05"/>
    <w:rsid w:val="00585B34"/>
    <w:rsid w:val="00585D83"/>
    <w:rsid w:val="005869B1"/>
    <w:rsid w:val="00587164"/>
    <w:rsid w:val="00587313"/>
    <w:rsid w:val="00587AAF"/>
    <w:rsid w:val="0059388E"/>
    <w:rsid w:val="00596148"/>
    <w:rsid w:val="0059652B"/>
    <w:rsid w:val="005A0539"/>
    <w:rsid w:val="005A055C"/>
    <w:rsid w:val="005A3ED1"/>
    <w:rsid w:val="005A519D"/>
    <w:rsid w:val="005A6F38"/>
    <w:rsid w:val="005B089E"/>
    <w:rsid w:val="005B0D76"/>
    <w:rsid w:val="005B0E18"/>
    <w:rsid w:val="005B1BFE"/>
    <w:rsid w:val="005B2A39"/>
    <w:rsid w:val="005B3B2A"/>
    <w:rsid w:val="005B69AA"/>
    <w:rsid w:val="005B72A1"/>
    <w:rsid w:val="005B75C0"/>
    <w:rsid w:val="005C0A09"/>
    <w:rsid w:val="005C3C30"/>
    <w:rsid w:val="005C3E13"/>
    <w:rsid w:val="005C4A1C"/>
    <w:rsid w:val="005C546B"/>
    <w:rsid w:val="005C74B2"/>
    <w:rsid w:val="005C7B26"/>
    <w:rsid w:val="005D017F"/>
    <w:rsid w:val="005D049D"/>
    <w:rsid w:val="005D1A22"/>
    <w:rsid w:val="005D2F5C"/>
    <w:rsid w:val="005D3E8E"/>
    <w:rsid w:val="005D429D"/>
    <w:rsid w:val="005E0FA6"/>
    <w:rsid w:val="005E56E8"/>
    <w:rsid w:val="005E62C8"/>
    <w:rsid w:val="005F019D"/>
    <w:rsid w:val="005F02FC"/>
    <w:rsid w:val="005F0854"/>
    <w:rsid w:val="005F1546"/>
    <w:rsid w:val="005F286A"/>
    <w:rsid w:val="005F2B2E"/>
    <w:rsid w:val="005F381C"/>
    <w:rsid w:val="005F3D46"/>
    <w:rsid w:val="005F5E5D"/>
    <w:rsid w:val="005F6142"/>
    <w:rsid w:val="005F7EB2"/>
    <w:rsid w:val="005F7F5F"/>
    <w:rsid w:val="00601157"/>
    <w:rsid w:val="006016CE"/>
    <w:rsid w:val="0060215F"/>
    <w:rsid w:val="006029B8"/>
    <w:rsid w:val="00603534"/>
    <w:rsid w:val="0060392D"/>
    <w:rsid w:val="00607B11"/>
    <w:rsid w:val="006109A2"/>
    <w:rsid w:val="006119E2"/>
    <w:rsid w:val="00611BA6"/>
    <w:rsid w:val="00612931"/>
    <w:rsid w:val="00613B99"/>
    <w:rsid w:val="00613F6F"/>
    <w:rsid w:val="00613FE1"/>
    <w:rsid w:val="00615BCE"/>
    <w:rsid w:val="00616241"/>
    <w:rsid w:val="0062444B"/>
    <w:rsid w:val="006256E2"/>
    <w:rsid w:val="0062570A"/>
    <w:rsid w:val="0063134A"/>
    <w:rsid w:val="00631F8A"/>
    <w:rsid w:val="0063423E"/>
    <w:rsid w:val="00634529"/>
    <w:rsid w:val="00634BE4"/>
    <w:rsid w:val="00634FBA"/>
    <w:rsid w:val="00636415"/>
    <w:rsid w:val="006374B4"/>
    <w:rsid w:val="00642D9F"/>
    <w:rsid w:val="00643403"/>
    <w:rsid w:val="006435F8"/>
    <w:rsid w:val="00643655"/>
    <w:rsid w:val="006449E2"/>
    <w:rsid w:val="00645702"/>
    <w:rsid w:val="006458AF"/>
    <w:rsid w:val="006478BD"/>
    <w:rsid w:val="00651BFF"/>
    <w:rsid w:val="00652E64"/>
    <w:rsid w:val="00653A5D"/>
    <w:rsid w:val="00654074"/>
    <w:rsid w:val="00654123"/>
    <w:rsid w:val="006560ED"/>
    <w:rsid w:val="00656291"/>
    <w:rsid w:val="0066173E"/>
    <w:rsid w:val="00662F83"/>
    <w:rsid w:val="00663B66"/>
    <w:rsid w:val="00667167"/>
    <w:rsid w:val="00670401"/>
    <w:rsid w:val="00670A70"/>
    <w:rsid w:val="00670E98"/>
    <w:rsid w:val="0067117E"/>
    <w:rsid w:val="00671C9E"/>
    <w:rsid w:val="00672820"/>
    <w:rsid w:val="00673D95"/>
    <w:rsid w:val="00675FC7"/>
    <w:rsid w:val="00676160"/>
    <w:rsid w:val="00676FD6"/>
    <w:rsid w:val="0067723D"/>
    <w:rsid w:val="0068178A"/>
    <w:rsid w:val="006821C5"/>
    <w:rsid w:val="00683C7D"/>
    <w:rsid w:val="0068508B"/>
    <w:rsid w:val="00685453"/>
    <w:rsid w:val="00687F56"/>
    <w:rsid w:val="006923C9"/>
    <w:rsid w:val="0069418E"/>
    <w:rsid w:val="00695B04"/>
    <w:rsid w:val="00696946"/>
    <w:rsid w:val="00696F86"/>
    <w:rsid w:val="0069721D"/>
    <w:rsid w:val="00697648"/>
    <w:rsid w:val="00697A14"/>
    <w:rsid w:val="006A1112"/>
    <w:rsid w:val="006A137D"/>
    <w:rsid w:val="006A1709"/>
    <w:rsid w:val="006A3182"/>
    <w:rsid w:val="006B0230"/>
    <w:rsid w:val="006B0D9D"/>
    <w:rsid w:val="006B1045"/>
    <w:rsid w:val="006B16E3"/>
    <w:rsid w:val="006B19FB"/>
    <w:rsid w:val="006B36EF"/>
    <w:rsid w:val="006B4989"/>
    <w:rsid w:val="006B5961"/>
    <w:rsid w:val="006B5D9F"/>
    <w:rsid w:val="006B7025"/>
    <w:rsid w:val="006B7AAC"/>
    <w:rsid w:val="006C1473"/>
    <w:rsid w:val="006C1F7B"/>
    <w:rsid w:val="006C4099"/>
    <w:rsid w:val="006C48AF"/>
    <w:rsid w:val="006C4CE6"/>
    <w:rsid w:val="006C7B26"/>
    <w:rsid w:val="006D1EC0"/>
    <w:rsid w:val="006D2371"/>
    <w:rsid w:val="006D2D08"/>
    <w:rsid w:val="006D5AC0"/>
    <w:rsid w:val="006D66D2"/>
    <w:rsid w:val="006D6E12"/>
    <w:rsid w:val="006E0134"/>
    <w:rsid w:val="006E08BC"/>
    <w:rsid w:val="006E0A81"/>
    <w:rsid w:val="006E297E"/>
    <w:rsid w:val="006E2CA5"/>
    <w:rsid w:val="006E3AB7"/>
    <w:rsid w:val="006E3EF0"/>
    <w:rsid w:val="006E59C7"/>
    <w:rsid w:val="006E5E8E"/>
    <w:rsid w:val="006E609F"/>
    <w:rsid w:val="006E7225"/>
    <w:rsid w:val="006F03FC"/>
    <w:rsid w:val="006F15B5"/>
    <w:rsid w:val="006F2DC8"/>
    <w:rsid w:val="006F3D5D"/>
    <w:rsid w:val="006F4C7B"/>
    <w:rsid w:val="006F6517"/>
    <w:rsid w:val="006F6D46"/>
    <w:rsid w:val="006F71DA"/>
    <w:rsid w:val="00700229"/>
    <w:rsid w:val="00700417"/>
    <w:rsid w:val="00701157"/>
    <w:rsid w:val="007017D2"/>
    <w:rsid w:val="0070207D"/>
    <w:rsid w:val="007024FB"/>
    <w:rsid w:val="0070371B"/>
    <w:rsid w:val="00705A78"/>
    <w:rsid w:val="00705D46"/>
    <w:rsid w:val="007066F0"/>
    <w:rsid w:val="007076DF"/>
    <w:rsid w:val="0070791C"/>
    <w:rsid w:val="007102B5"/>
    <w:rsid w:val="0071038C"/>
    <w:rsid w:val="00710D93"/>
    <w:rsid w:val="007115ED"/>
    <w:rsid w:val="007116C7"/>
    <w:rsid w:val="00711A03"/>
    <w:rsid w:val="00712571"/>
    <w:rsid w:val="0071375B"/>
    <w:rsid w:val="00715195"/>
    <w:rsid w:val="0071561C"/>
    <w:rsid w:val="00723712"/>
    <w:rsid w:val="0072429F"/>
    <w:rsid w:val="00724392"/>
    <w:rsid w:val="007250A6"/>
    <w:rsid w:val="00725B62"/>
    <w:rsid w:val="00727DE4"/>
    <w:rsid w:val="00730FE9"/>
    <w:rsid w:val="00731079"/>
    <w:rsid w:val="00731122"/>
    <w:rsid w:val="007317C1"/>
    <w:rsid w:val="00731BD1"/>
    <w:rsid w:val="00732A2E"/>
    <w:rsid w:val="00733F72"/>
    <w:rsid w:val="0073445A"/>
    <w:rsid w:val="007367AE"/>
    <w:rsid w:val="007377BA"/>
    <w:rsid w:val="007402D1"/>
    <w:rsid w:val="007414D0"/>
    <w:rsid w:val="00741A04"/>
    <w:rsid w:val="00742BAD"/>
    <w:rsid w:val="00743071"/>
    <w:rsid w:val="00743B7E"/>
    <w:rsid w:val="00746421"/>
    <w:rsid w:val="00750191"/>
    <w:rsid w:val="00751361"/>
    <w:rsid w:val="00751700"/>
    <w:rsid w:val="00751B6A"/>
    <w:rsid w:val="0075401A"/>
    <w:rsid w:val="007622D1"/>
    <w:rsid w:val="00762437"/>
    <w:rsid w:val="00765E8A"/>
    <w:rsid w:val="0076623B"/>
    <w:rsid w:val="00766E64"/>
    <w:rsid w:val="007723E7"/>
    <w:rsid w:val="00774CB9"/>
    <w:rsid w:val="007757FA"/>
    <w:rsid w:val="00775AA6"/>
    <w:rsid w:val="00775E45"/>
    <w:rsid w:val="0077641E"/>
    <w:rsid w:val="007808F3"/>
    <w:rsid w:val="007811F3"/>
    <w:rsid w:val="00781F67"/>
    <w:rsid w:val="0078200F"/>
    <w:rsid w:val="00782119"/>
    <w:rsid w:val="0078217D"/>
    <w:rsid w:val="0078300C"/>
    <w:rsid w:val="00783D5E"/>
    <w:rsid w:val="00784B96"/>
    <w:rsid w:val="00786B75"/>
    <w:rsid w:val="00793103"/>
    <w:rsid w:val="00793FA6"/>
    <w:rsid w:val="00796577"/>
    <w:rsid w:val="007976A6"/>
    <w:rsid w:val="00797948"/>
    <w:rsid w:val="00797D40"/>
    <w:rsid w:val="007A032C"/>
    <w:rsid w:val="007A2DB9"/>
    <w:rsid w:val="007A3421"/>
    <w:rsid w:val="007A4490"/>
    <w:rsid w:val="007B04D1"/>
    <w:rsid w:val="007B1868"/>
    <w:rsid w:val="007B1ACB"/>
    <w:rsid w:val="007B36FB"/>
    <w:rsid w:val="007B3F5C"/>
    <w:rsid w:val="007B5314"/>
    <w:rsid w:val="007C10D9"/>
    <w:rsid w:val="007C1952"/>
    <w:rsid w:val="007C307D"/>
    <w:rsid w:val="007C3700"/>
    <w:rsid w:val="007C52E4"/>
    <w:rsid w:val="007C5703"/>
    <w:rsid w:val="007C6A6D"/>
    <w:rsid w:val="007D6525"/>
    <w:rsid w:val="007D69B9"/>
    <w:rsid w:val="007D6AF3"/>
    <w:rsid w:val="007E119A"/>
    <w:rsid w:val="007E1973"/>
    <w:rsid w:val="007E2489"/>
    <w:rsid w:val="007E2D87"/>
    <w:rsid w:val="007E3ACE"/>
    <w:rsid w:val="007E4FC0"/>
    <w:rsid w:val="007E51C9"/>
    <w:rsid w:val="007E646B"/>
    <w:rsid w:val="007E6FC7"/>
    <w:rsid w:val="007F0672"/>
    <w:rsid w:val="007F24F8"/>
    <w:rsid w:val="007F38FF"/>
    <w:rsid w:val="007F3949"/>
    <w:rsid w:val="007F3C7C"/>
    <w:rsid w:val="007F4AF3"/>
    <w:rsid w:val="007F4D1D"/>
    <w:rsid w:val="007F5E7A"/>
    <w:rsid w:val="007F75E3"/>
    <w:rsid w:val="007F7775"/>
    <w:rsid w:val="008024BC"/>
    <w:rsid w:val="00803D50"/>
    <w:rsid w:val="00805361"/>
    <w:rsid w:val="0080799F"/>
    <w:rsid w:val="008100CC"/>
    <w:rsid w:val="00812631"/>
    <w:rsid w:val="00815D00"/>
    <w:rsid w:val="00815D39"/>
    <w:rsid w:val="0081736A"/>
    <w:rsid w:val="008204BE"/>
    <w:rsid w:val="008216ED"/>
    <w:rsid w:val="008217BE"/>
    <w:rsid w:val="008228CF"/>
    <w:rsid w:val="00823939"/>
    <w:rsid w:val="00823D25"/>
    <w:rsid w:val="0082404D"/>
    <w:rsid w:val="008240FA"/>
    <w:rsid w:val="00824217"/>
    <w:rsid w:val="008253B8"/>
    <w:rsid w:val="0082590C"/>
    <w:rsid w:val="00826E3E"/>
    <w:rsid w:val="00831235"/>
    <w:rsid w:val="008329B3"/>
    <w:rsid w:val="00832A90"/>
    <w:rsid w:val="00833324"/>
    <w:rsid w:val="00833EA8"/>
    <w:rsid w:val="00835719"/>
    <w:rsid w:val="00841566"/>
    <w:rsid w:val="008421E4"/>
    <w:rsid w:val="00843113"/>
    <w:rsid w:val="00844833"/>
    <w:rsid w:val="0084720E"/>
    <w:rsid w:val="00852E54"/>
    <w:rsid w:val="008571AB"/>
    <w:rsid w:val="00861503"/>
    <w:rsid w:val="0086447A"/>
    <w:rsid w:val="00870811"/>
    <w:rsid w:val="00870841"/>
    <w:rsid w:val="00872388"/>
    <w:rsid w:val="008730B8"/>
    <w:rsid w:val="00873B28"/>
    <w:rsid w:val="00874BC3"/>
    <w:rsid w:val="00875289"/>
    <w:rsid w:val="0087738B"/>
    <w:rsid w:val="008776D7"/>
    <w:rsid w:val="0088018B"/>
    <w:rsid w:val="008801B0"/>
    <w:rsid w:val="0088023B"/>
    <w:rsid w:val="008817DB"/>
    <w:rsid w:val="008829B8"/>
    <w:rsid w:val="00884771"/>
    <w:rsid w:val="008859B2"/>
    <w:rsid w:val="00885E91"/>
    <w:rsid w:val="00887582"/>
    <w:rsid w:val="00887F8C"/>
    <w:rsid w:val="00890AE2"/>
    <w:rsid w:val="008924D6"/>
    <w:rsid w:val="00893C5F"/>
    <w:rsid w:val="008946FC"/>
    <w:rsid w:val="00894AAB"/>
    <w:rsid w:val="00894FFB"/>
    <w:rsid w:val="00896801"/>
    <w:rsid w:val="0089798C"/>
    <w:rsid w:val="008A02CC"/>
    <w:rsid w:val="008A18E4"/>
    <w:rsid w:val="008A1EBF"/>
    <w:rsid w:val="008A254D"/>
    <w:rsid w:val="008A34CB"/>
    <w:rsid w:val="008A4CAB"/>
    <w:rsid w:val="008A56D6"/>
    <w:rsid w:val="008A5E89"/>
    <w:rsid w:val="008B0C49"/>
    <w:rsid w:val="008B1EBC"/>
    <w:rsid w:val="008B3EFC"/>
    <w:rsid w:val="008B4FB5"/>
    <w:rsid w:val="008B60BE"/>
    <w:rsid w:val="008B7C5C"/>
    <w:rsid w:val="008C0C91"/>
    <w:rsid w:val="008C0F0C"/>
    <w:rsid w:val="008C29F4"/>
    <w:rsid w:val="008C2ED4"/>
    <w:rsid w:val="008C3A60"/>
    <w:rsid w:val="008C4616"/>
    <w:rsid w:val="008C64C4"/>
    <w:rsid w:val="008C64DE"/>
    <w:rsid w:val="008D31B7"/>
    <w:rsid w:val="008D5FF5"/>
    <w:rsid w:val="008D6B40"/>
    <w:rsid w:val="008D7AB7"/>
    <w:rsid w:val="008E04B8"/>
    <w:rsid w:val="008E0F19"/>
    <w:rsid w:val="008E4AE7"/>
    <w:rsid w:val="008E4BEE"/>
    <w:rsid w:val="008E7A60"/>
    <w:rsid w:val="008E7AC6"/>
    <w:rsid w:val="008F04DF"/>
    <w:rsid w:val="008F06E5"/>
    <w:rsid w:val="008F0736"/>
    <w:rsid w:val="008F12A3"/>
    <w:rsid w:val="008F1CF1"/>
    <w:rsid w:val="008F3617"/>
    <w:rsid w:val="008F493A"/>
    <w:rsid w:val="008F5508"/>
    <w:rsid w:val="008F6285"/>
    <w:rsid w:val="008F67DA"/>
    <w:rsid w:val="008F67F5"/>
    <w:rsid w:val="008F7525"/>
    <w:rsid w:val="008F7C37"/>
    <w:rsid w:val="009002F8"/>
    <w:rsid w:val="009005E2"/>
    <w:rsid w:val="009024E3"/>
    <w:rsid w:val="00903A58"/>
    <w:rsid w:val="009053F2"/>
    <w:rsid w:val="0090622A"/>
    <w:rsid w:val="00906511"/>
    <w:rsid w:val="00906756"/>
    <w:rsid w:val="00912E11"/>
    <w:rsid w:val="00913547"/>
    <w:rsid w:val="009140A5"/>
    <w:rsid w:val="00916D73"/>
    <w:rsid w:val="009172AD"/>
    <w:rsid w:val="00917BA0"/>
    <w:rsid w:val="00921DAC"/>
    <w:rsid w:val="00922B22"/>
    <w:rsid w:val="00924523"/>
    <w:rsid w:val="00926B70"/>
    <w:rsid w:val="00927AB3"/>
    <w:rsid w:val="0093051F"/>
    <w:rsid w:val="0093196D"/>
    <w:rsid w:val="009329C1"/>
    <w:rsid w:val="009338A6"/>
    <w:rsid w:val="00933E68"/>
    <w:rsid w:val="0093496D"/>
    <w:rsid w:val="00934A78"/>
    <w:rsid w:val="0093594A"/>
    <w:rsid w:val="0093610D"/>
    <w:rsid w:val="00937707"/>
    <w:rsid w:val="00940A4A"/>
    <w:rsid w:val="00941DC5"/>
    <w:rsid w:val="00941F54"/>
    <w:rsid w:val="00943036"/>
    <w:rsid w:val="00945E21"/>
    <w:rsid w:val="00950609"/>
    <w:rsid w:val="0095074A"/>
    <w:rsid w:val="00951CF1"/>
    <w:rsid w:val="00952519"/>
    <w:rsid w:val="00954D55"/>
    <w:rsid w:val="00956609"/>
    <w:rsid w:val="00960B8C"/>
    <w:rsid w:val="00960E5C"/>
    <w:rsid w:val="00960F68"/>
    <w:rsid w:val="0096118A"/>
    <w:rsid w:val="0096272E"/>
    <w:rsid w:val="00964852"/>
    <w:rsid w:val="00965468"/>
    <w:rsid w:val="00965BA0"/>
    <w:rsid w:val="00967F10"/>
    <w:rsid w:val="00970EFD"/>
    <w:rsid w:val="00970FF0"/>
    <w:rsid w:val="00974B0A"/>
    <w:rsid w:val="009751BB"/>
    <w:rsid w:val="00975AA8"/>
    <w:rsid w:val="00975B27"/>
    <w:rsid w:val="00976040"/>
    <w:rsid w:val="0098042F"/>
    <w:rsid w:val="009816F7"/>
    <w:rsid w:val="00981F18"/>
    <w:rsid w:val="00982234"/>
    <w:rsid w:val="00982711"/>
    <w:rsid w:val="00982ACA"/>
    <w:rsid w:val="0098311C"/>
    <w:rsid w:val="00983DEC"/>
    <w:rsid w:val="00985BC4"/>
    <w:rsid w:val="00987223"/>
    <w:rsid w:val="00996A4D"/>
    <w:rsid w:val="00997424"/>
    <w:rsid w:val="0099757E"/>
    <w:rsid w:val="00997D0B"/>
    <w:rsid w:val="009A0E68"/>
    <w:rsid w:val="009A2AE2"/>
    <w:rsid w:val="009A378B"/>
    <w:rsid w:val="009A40D4"/>
    <w:rsid w:val="009A5CAF"/>
    <w:rsid w:val="009A609F"/>
    <w:rsid w:val="009A7578"/>
    <w:rsid w:val="009A769F"/>
    <w:rsid w:val="009A7C7B"/>
    <w:rsid w:val="009B16AC"/>
    <w:rsid w:val="009B1760"/>
    <w:rsid w:val="009B350E"/>
    <w:rsid w:val="009B5282"/>
    <w:rsid w:val="009B7FB0"/>
    <w:rsid w:val="009C114A"/>
    <w:rsid w:val="009C3A79"/>
    <w:rsid w:val="009C3C05"/>
    <w:rsid w:val="009C4A8C"/>
    <w:rsid w:val="009C690A"/>
    <w:rsid w:val="009D0D3A"/>
    <w:rsid w:val="009D1732"/>
    <w:rsid w:val="009D1D5C"/>
    <w:rsid w:val="009D26DA"/>
    <w:rsid w:val="009D2F0A"/>
    <w:rsid w:val="009D5023"/>
    <w:rsid w:val="009D5507"/>
    <w:rsid w:val="009D6470"/>
    <w:rsid w:val="009D7DE6"/>
    <w:rsid w:val="009E0DCD"/>
    <w:rsid w:val="009E29AF"/>
    <w:rsid w:val="009E4513"/>
    <w:rsid w:val="009E55E8"/>
    <w:rsid w:val="009E5DBD"/>
    <w:rsid w:val="009E5E44"/>
    <w:rsid w:val="009E6FE6"/>
    <w:rsid w:val="009F002C"/>
    <w:rsid w:val="009F6025"/>
    <w:rsid w:val="009F650D"/>
    <w:rsid w:val="009F6592"/>
    <w:rsid w:val="009F6A19"/>
    <w:rsid w:val="009F6FD6"/>
    <w:rsid w:val="00A00759"/>
    <w:rsid w:val="00A02E27"/>
    <w:rsid w:val="00A03054"/>
    <w:rsid w:val="00A03107"/>
    <w:rsid w:val="00A03BA3"/>
    <w:rsid w:val="00A0584F"/>
    <w:rsid w:val="00A07DA2"/>
    <w:rsid w:val="00A11BF3"/>
    <w:rsid w:val="00A15D1F"/>
    <w:rsid w:val="00A16243"/>
    <w:rsid w:val="00A177BA"/>
    <w:rsid w:val="00A179A6"/>
    <w:rsid w:val="00A22BD2"/>
    <w:rsid w:val="00A2419D"/>
    <w:rsid w:val="00A2535C"/>
    <w:rsid w:val="00A271B8"/>
    <w:rsid w:val="00A27580"/>
    <w:rsid w:val="00A31261"/>
    <w:rsid w:val="00A31E6D"/>
    <w:rsid w:val="00A31FFB"/>
    <w:rsid w:val="00A3474D"/>
    <w:rsid w:val="00A378CB"/>
    <w:rsid w:val="00A37D91"/>
    <w:rsid w:val="00A40E1A"/>
    <w:rsid w:val="00A429C4"/>
    <w:rsid w:val="00A42DA2"/>
    <w:rsid w:val="00A45849"/>
    <w:rsid w:val="00A4793F"/>
    <w:rsid w:val="00A47A56"/>
    <w:rsid w:val="00A47EBC"/>
    <w:rsid w:val="00A50149"/>
    <w:rsid w:val="00A50F94"/>
    <w:rsid w:val="00A51AF9"/>
    <w:rsid w:val="00A550FA"/>
    <w:rsid w:val="00A553D9"/>
    <w:rsid w:val="00A56410"/>
    <w:rsid w:val="00A57728"/>
    <w:rsid w:val="00A577C8"/>
    <w:rsid w:val="00A57F07"/>
    <w:rsid w:val="00A61716"/>
    <w:rsid w:val="00A632C1"/>
    <w:rsid w:val="00A64897"/>
    <w:rsid w:val="00A651C1"/>
    <w:rsid w:val="00A671CE"/>
    <w:rsid w:val="00A71F3F"/>
    <w:rsid w:val="00A723B1"/>
    <w:rsid w:val="00A75CDA"/>
    <w:rsid w:val="00A75E83"/>
    <w:rsid w:val="00A81C70"/>
    <w:rsid w:val="00A81D8B"/>
    <w:rsid w:val="00A82F47"/>
    <w:rsid w:val="00A83A25"/>
    <w:rsid w:val="00A83D04"/>
    <w:rsid w:val="00A851CF"/>
    <w:rsid w:val="00A87015"/>
    <w:rsid w:val="00A91FE7"/>
    <w:rsid w:val="00A92F18"/>
    <w:rsid w:val="00A93598"/>
    <w:rsid w:val="00A93EF0"/>
    <w:rsid w:val="00A94CA2"/>
    <w:rsid w:val="00A96723"/>
    <w:rsid w:val="00A96C2C"/>
    <w:rsid w:val="00AA0D42"/>
    <w:rsid w:val="00AA106B"/>
    <w:rsid w:val="00AA64A5"/>
    <w:rsid w:val="00AB1AE9"/>
    <w:rsid w:val="00AB2D40"/>
    <w:rsid w:val="00AB31FA"/>
    <w:rsid w:val="00AB3541"/>
    <w:rsid w:val="00AB6076"/>
    <w:rsid w:val="00AB6077"/>
    <w:rsid w:val="00AC008F"/>
    <w:rsid w:val="00AC2A3E"/>
    <w:rsid w:val="00AC2E20"/>
    <w:rsid w:val="00AC32C3"/>
    <w:rsid w:val="00AC4562"/>
    <w:rsid w:val="00AC5F25"/>
    <w:rsid w:val="00AC719A"/>
    <w:rsid w:val="00AC7647"/>
    <w:rsid w:val="00AC7B3D"/>
    <w:rsid w:val="00AC7E19"/>
    <w:rsid w:val="00AD173C"/>
    <w:rsid w:val="00AD1CB8"/>
    <w:rsid w:val="00AD262F"/>
    <w:rsid w:val="00AD40A5"/>
    <w:rsid w:val="00AD5F66"/>
    <w:rsid w:val="00AD6CE4"/>
    <w:rsid w:val="00AD7B6A"/>
    <w:rsid w:val="00AD7F97"/>
    <w:rsid w:val="00AE046A"/>
    <w:rsid w:val="00AE06C9"/>
    <w:rsid w:val="00AE0B53"/>
    <w:rsid w:val="00AE153B"/>
    <w:rsid w:val="00AE526C"/>
    <w:rsid w:val="00AF0A87"/>
    <w:rsid w:val="00AF175D"/>
    <w:rsid w:val="00AF18DF"/>
    <w:rsid w:val="00AF1DC4"/>
    <w:rsid w:val="00AF2167"/>
    <w:rsid w:val="00AF3236"/>
    <w:rsid w:val="00AF329B"/>
    <w:rsid w:val="00AF3778"/>
    <w:rsid w:val="00AF5DBB"/>
    <w:rsid w:val="00AF65F9"/>
    <w:rsid w:val="00AF6F34"/>
    <w:rsid w:val="00B04B95"/>
    <w:rsid w:val="00B0553E"/>
    <w:rsid w:val="00B05C65"/>
    <w:rsid w:val="00B07500"/>
    <w:rsid w:val="00B11EC4"/>
    <w:rsid w:val="00B12984"/>
    <w:rsid w:val="00B12CFC"/>
    <w:rsid w:val="00B15525"/>
    <w:rsid w:val="00B2199D"/>
    <w:rsid w:val="00B21A61"/>
    <w:rsid w:val="00B22BDD"/>
    <w:rsid w:val="00B244EA"/>
    <w:rsid w:val="00B2591C"/>
    <w:rsid w:val="00B2617A"/>
    <w:rsid w:val="00B31A11"/>
    <w:rsid w:val="00B32033"/>
    <w:rsid w:val="00B33E6F"/>
    <w:rsid w:val="00B36AE7"/>
    <w:rsid w:val="00B36D4A"/>
    <w:rsid w:val="00B37064"/>
    <w:rsid w:val="00B37629"/>
    <w:rsid w:val="00B419F8"/>
    <w:rsid w:val="00B41BEF"/>
    <w:rsid w:val="00B4230D"/>
    <w:rsid w:val="00B4361B"/>
    <w:rsid w:val="00B470B4"/>
    <w:rsid w:val="00B50E78"/>
    <w:rsid w:val="00B5376C"/>
    <w:rsid w:val="00B53F77"/>
    <w:rsid w:val="00B540AE"/>
    <w:rsid w:val="00B54A5C"/>
    <w:rsid w:val="00B555BE"/>
    <w:rsid w:val="00B6399E"/>
    <w:rsid w:val="00B64D5C"/>
    <w:rsid w:val="00B670CC"/>
    <w:rsid w:val="00B70FFE"/>
    <w:rsid w:val="00B74C98"/>
    <w:rsid w:val="00B75B40"/>
    <w:rsid w:val="00B7773C"/>
    <w:rsid w:val="00B77F21"/>
    <w:rsid w:val="00B80BCC"/>
    <w:rsid w:val="00B82579"/>
    <w:rsid w:val="00B85DFB"/>
    <w:rsid w:val="00B86D18"/>
    <w:rsid w:val="00B87889"/>
    <w:rsid w:val="00B91C19"/>
    <w:rsid w:val="00B92266"/>
    <w:rsid w:val="00B923C3"/>
    <w:rsid w:val="00B96656"/>
    <w:rsid w:val="00B96E95"/>
    <w:rsid w:val="00BA0E1F"/>
    <w:rsid w:val="00BA126E"/>
    <w:rsid w:val="00BA2BF3"/>
    <w:rsid w:val="00BA2C0D"/>
    <w:rsid w:val="00BA3DA9"/>
    <w:rsid w:val="00BA4F27"/>
    <w:rsid w:val="00BA63DE"/>
    <w:rsid w:val="00BA658E"/>
    <w:rsid w:val="00BA6598"/>
    <w:rsid w:val="00BB124E"/>
    <w:rsid w:val="00BB3A6C"/>
    <w:rsid w:val="00BB7DAE"/>
    <w:rsid w:val="00BC03BE"/>
    <w:rsid w:val="00BC217C"/>
    <w:rsid w:val="00BC2C08"/>
    <w:rsid w:val="00BC2FA5"/>
    <w:rsid w:val="00BC3329"/>
    <w:rsid w:val="00BC5157"/>
    <w:rsid w:val="00BC543E"/>
    <w:rsid w:val="00BC5B10"/>
    <w:rsid w:val="00BC6BDF"/>
    <w:rsid w:val="00BD0DE6"/>
    <w:rsid w:val="00BD263F"/>
    <w:rsid w:val="00BD5124"/>
    <w:rsid w:val="00BD51E1"/>
    <w:rsid w:val="00BE1265"/>
    <w:rsid w:val="00BE43BE"/>
    <w:rsid w:val="00BE585A"/>
    <w:rsid w:val="00BE5E4E"/>
    <w:rsid w:val="00BE6888"/>
    <w:rsid w:val="00BF1828"/>
    <w:rsid w:val="00BF3AED"/>
    <w:rsid w:val="00BF4640"/>
    <w:rsid w:val="00BF48F9"/>
    <w:rsid w:val="00BF4E05"/>
    <w:rsid w:val="00BF6F70"/>
    <w:rsid w:val="00BF7228"/>
    <w:rsid w:val="00C029C6"/>
    <w:rsid w:val="00C046B0"/>
    <w:rsid w:val="00C05795"/>
    <w:rsid w:val="00C06DE4"/>
    <w:rsid w:val="00C070D1"/>
    <w:rsid w:val="00C102A3"/>
    <w:rsid w:val="00C1383D"/>
    <w:rsid w:val="00C14B04"/>
    <w:rsid w:val="00C16596"/>
    <w:rsid w:val="00C20340"/>
    <w:rsid w:val="00C2080F"/>
    <w:rsid w:val="00C221C4"/>
    <w:rsid w:val="00C2386A"/>
    <w:rsid w:val="00C26928"/>
    <w:rsid w:val="00C271E1"/>
    <w:rsid w:val="00C31511"/>
    <w:rsid w:val="00C32527"/>
    <w:rsid w:val="00C365DB"/>
    <w:rsid w:val="00C370E3"/>
    <w:rsid w:val="00C4019E"/>
    <w:rsid w:val="00C40E45"/>
    <w:rsid w:val="00C417A8"/>
    <w:rsid w:val="00C425C7"/>
    <w:rsid w:val="00C4290A"/>
    <w:rsid w:val="00C44C0A"/>
    <w:rsid w:val="00C45312"/>
    <w:rsid w:val="00C458AF"/>
    <w:rsid w:val="00C45A7B"/>
    <w:rsid w:val="00C465FD"/>
    <w:rsid w:val="00C50568"/>
    <w:rsid w:val="00C50BE1"/>
    <w:rsid w:val="00C51AB1"/>
    <w:rsid w:val="00C51F77"/>
    <w:rsid w:val="00C52860"/>
    <w:rsid w:val="00C52B10"/>
    <w:rsid w:val="00C54452"/>
    <w:rsid w:val="00C55E24"/>
    <w:rsid w:val="00C5607B"/>
    <w:rsid w:val="00C57995"/>
    <w:rsid w:val="00C57C37"/>
    <w:rsid w:val="00C608E4"/>
    <w:rsid w:val="00C6408D"/>
    <w:rsid w:val="00C665A6"/>
    <w:rsid w:val="00C66AA5"/>
    <w:rsid w:val="00C728DB"/>
    <w:rsid w:val="00C72952"/>
    <w:rsid w:val="00C734E0"/>
    <w:rsid w:val="00C74370"/>
    <w:rsid w:val="00C766F1"/>
    <w:rsid w:val="00C77036"/>
    <w:rsid w:val="00C779AC"/>
    <w:rsid w:val="00C802AB"/>
    <w:rsid w:val="00C805BC"/>
    <w:rsid w:val="00C80ACC"/>
    <w:rsid w:val="00C8177F"/>
    <w:rsid w:val="00C82A5A"/>
    <w:rsid w:val="00C83B13"/>
    <w:rsid w:val="00C84429"/>
    <w:rsid w:val="00C85EDF"/>
    <w:rsid w:val="00C91A55"/>
    <w:rsid w:val="00C93F04"/>
    <w:rsid w:val="00CA1EFF"/>
    <w:rsid w:val="00CA367C"/>
    <w:rsid w:val="00CA5311"/>
    <w:rsid w:val="00CA574D"/>
    <w:rsid w:val="00CA6DD8"/>
    <w:rsid w:val="00CA77D3"/>
    <w:rsid w:val="00CB0B46"/>
    <w:rsid w:val="00CB120A"/>
    <w:rsid w:val="00CB2A3C"/>
    <w:rsid w:val="00CB3CBA"/>
    <w:rsid w:val="00CB509E"/>
    <w:rsid w:val="00CB597B"/>
    <w:rsid w:val="00CB5B28"/>
    <w:rsid w:val="00CB6552"/>
    <w:rsid w:val="00CB6CC0"/>
    <w:rsid w:val="00CB724D"/>
    <w:rsid w:val="00CC0291"/>
    <w:rsid w:val="00CC5043"/>
    <w:rsid w:val="00CC679C"/>
    <w:rsid w:val="00CC6BD4"/>
    <w:rsid w:val="00CC6FD1"/>
    <w:rsid w:val="00CD2CA3"/>
    <w:rsid w:val="00CD3E81"/>
    <w:rsid w:val="00CD43E6"/>
    <w:rsid w:val="00CD4E5F"/>
    <w:rsid w:val="00CD5694"/>
    <w:rsid w:val="00CD67CB"/>
    <w:rsid w:val="00CE0715"/>
    <w:rsid w:val="00CE15DB"/>
    <w:rsid w:val="00CE2136"/>
    <w:rsid w:val="00CE2669"/>
    <w:rsid w:val="00CE3C5D"/>
    <w:rsid w:val="00CE42BF"/>
    <w:rsid w:val="00CE54A1"/>
    <w:rsid w:val="00CE60BB"/>
    <w:rsid w:val="00CE6110"/>
    <w:rsid w:val="00CE7D7A"/>
    <w:rsid w:val="00CF0A0C"/>
    <w:rsid w:val="00CF27CE"/>
    <w:rsid w:val="00CF4CB0"/>
    <w:rsid w:val="00CF5066"/>
    <w:rsid w:val="00CF5121"/>
    <w:rsid w:val="00CF5237"/>
    <w:rsid w:val="00CF5F4B"/>
    <w:rsid w:val="00CF67D2"/>
    <w:rsid w:val="00CF7B72"/>
    <w:rsid w:val="00D00332"/>
    <w:rsid w:val="00D00341"/>
    <w:rsid w:val="00D01AF0"/>
    <w:rsid w:val="00D05AEB"/>
    <w:rsid w:val="00D07619"/>
    <w:rsid w:val="00D07B44"/>
    <w:rsid w:val="00D12F1E"/>
    <w:rsid w:val="00D144E9"/>
    <w:rsid w:val="00D158E4"/>
    <w:rsid w:val="00D15A3F"/>
    <w:rsid w:val="00D210F5"/>
    <w:rsid w:val="00D219CD"/>
    <w:rsid w:val="00D21E10"/>
    <w:rsid w:val="00D22604"/>
    <w:rsid w:val="00D23D4C"/>
    <w:rsid w:val="00D23E72"/>
    <w:rsid w:val="00D25305"/>
    <w:rsid w:val="00D25E48"/>
    <w:rsid w:val="00D25F9B"/>
    <w:rsid w:val="00D27884"/>
    <w:rsid w:val="00D27D3C"/>
    <w:rsid w:val="00D27D43"/>
    <w:rsid w:val="00D27D7D"/>
    <w:rsid w:val="00D32C85"/>
    <w:rsid w:val="00D33100"/>
    <w:rsid w:val="00D33130"/>
    <w:rsid w:val="00D34166"/>
    <w:rsid w:val="00D34407"/>
    <w:rsid w:val="00D344F2"/>
    <w:rsid w:val="00D34F2C"/>
    <w:rsid w:val="00D36EDE"/>
    <w:rsid w:val="00D4001D"/>
    <w:rsid w:val="00D40F4A"/>
    <w:rsid w:val="00D43D0E"/>
    <w:rsid w:val="00D465B8"/>
    <w:rsid w:val="00D4663A"/>
    <w:rsid w:val="00D46B13"/>
    <w:rsid w:val="00D4773C"/>
    <w:rsid w:val="00D50152"/>
    <w:rsid w:val="00D50CF1"/>
    <w:rsid w:val="00D51608"/>
    <w:rsid w:val="00D53099"/>
    <w:rsid w:val="00D534E9"/>
    <w:rsid w:val="00D5355D"/>
    <w:rsid w:val="00D54512"/>
    <w:rsid w:val="00D55ED2"/>
    <w:rsid w:val="00D563B4"/>
    <w:rsid w:val="00D56CCA"/>
    <w:rsid w:val="00D57442"/>
    <w:rsid w:val="00D5745E"/>
    <w:rsid w:val="00D60C00"/>
    <w:rsid w:val="00D61613"/>
    <w:rsid w:val="00D61ADE"/>
    <w:rsid w:val="00D61FFF"/>
    <w:rsid w:val="00D62008"/>
    <w:rsid w:val="00D621F3"/>
    <w:rsid w:val="00D62E1D"/>
    <w:rsid w:val="00D646E6"/>
    <w:rsid w:val="00D6675F"/>
    <w:rsid w:val="00D671CB"/>
    <w:rsid w:val="00D67326"/>
    <w:rsid w:val="00D71A5D"/>
    <w:rsid w:val="00D73EDC"/>
    <w:rsid w:val="00D743F4"/>
    <w:rsid w:val="00D81073"/>
    <w:rsid w:val="00D81993"/>
    <w:rsid w:val="00D830DC"/>
    <w:rsid w:val="00D912A3"/>
    <w:rsid w:val="00D913A8"/>
    <w:rsid w:val="00D94A98"/>
    <w:rsid w:val="00D95081"/>
    <w:rsid w:val="00D96737"/>
    <w:rsid w:val="00D97BC8"/>
    <w:rsid w:val="00DA640D"/>
    <w:rsid w:val="00DA6C3F"/>
    <w:rsid w:val="00DA7CBD"/>
    <w:rsid w:val="00DB0BE8"/>
    <w:rsid w:val="00DB1097"/>
    <w:rsid w:val="00DB16D7"/>
    <w:rsid w:val="00DB24D4"/>
    <w:rsid w:val="00DB310A"/>
    <w:rsid w:val="00DB4400"/>
    <w:rsid w:val="00DB704A"/>
    <w:rsid w:val="00DB7F05"/>
    <w:rsid w:val="00DC0916"/>
    <w:rsid w:val="00DC0D14"/>
    <w:rsid w:val="00DC0D92"/>
    <w:rsid w:val="00DC1DB2"/>
    <w:rsid w:val="00DC36FD"/>
    <w:rsid w:val="00DC4F32"/>
    <w:rsid w:val="00DC5A65"/>
    <w:rsid w:val="00DC5BE8"/>
    <w:rsid w:val="00DC5CDD"/>
    <w:rsid w:val="00DD26A5"/>
    <w:rsid w:val="00DD2FEA"/>
    <w:rsid w:val="00DD60B4"/>
    <w:rsid w:val="00DD7BC2"/>
    <w:rsid w:val="00DD7D9F"/>
    <w:rsid w:val="00DE074F"/>
    <w:rsid w:val="00DE5987"/>
    <w:rsid w:val="00DE5E9D"/>
    <w:rsid w:val="00DE611F"/>
    <w:rsid w:val="00DE62C0"/>
    <w:rsid w:val="00DF0BDB"/>
    <w:rsid w:val="00DF3714"/>
    <w:rsid w:val="00DF6FE6"/>
    <w:rsid w:val="00E01809"/>
    <w:rsid w:val="00E0463D"/>
    <w:rsid w:val="00E1010A"/>
    <w:rsid w:val="00E112BE"/>
    <w:rsid w:val="00E11769"/>
    <w:rsid w:val="00E14610"/>
    <w:rsid w:val="00E14BE5"/>
    <w:rsid w:val="00E14F6A"/>
    <w:rsid w:val="00E1613E"/>
    <w:rsid w:val="00E17A4F"/>
    <w:rsid w:val="00E218C4"/>
    <w:rsid w:val="00E231C7"/>
    <w:rsid w:val="00E24B29"/>
    <w:rsid w:val="00E2691C"/>
    <w:rsid w:val="00E27006"/>
    <w:rsid w:val="00E30E31"/>
    <w:rsid w:val="00E34AD0"/>
    <w:rsid w:val="00E34C7E"/>
    <w:rsid w:val="00E35812"/>
    <w:rsid w:val="00E37FAD"/>
    <w:rsid w:val="00E4186A"/>
    <w:rsid w:val="00E42C26"/>
    <w:rsid w:val="00E42FED"/>
    <w:rsid w:val="00E44AF4"/>
    <w:rsid w:val="00E4540F"/>
    <w:rsid w:val="00E45B64"/>
    <w:rsid w:val="00E50E41"/>
    <w:rsid w:val="00E510AE"/>
    <w:rsid w:val="00E51C6F"/>
    <w:rsid w:val="00E5255A"/>
    <w:rsid w:val="00E53DD4"/>
    <w:rsid w:val="00E54782"/>
    <w:rsid w:val="00E56B36"/>
    <w:rsid w:val="00E60B55"/>
    <w:rsid w:val="00E6327C"/>
    <w:rsid w:val="00E64551"/>
    <w:rsid w:val="00E6472F"/>
    <w:rsid w:val="00E67D2E"/>
    <w:rsid w:val="00E67E16"/>
    <w:rsid w:val="00E70245"/>
    <w:rsid w:val="00E71DEC"/>
    <w:rsid w:val="00E72FFC"/>
    <w:rsid w:val="00E758CB"/>
    <w:rsid w:val="00E76A99"/>
    <w:rsid w:val="00E80C47"/>
    <w:rsid w:val="00E82783"/>
    <w:rsid w:val="00E83B25"/>
    <w:rsid w:val="00E83EB0"/>
    <w:rsid w:val="00E86722"/>
    <w:rsid w:val="00E903C9"/>
    <w:rsid w:val="00E907BA"/>
    <w:rsid w:val="00E92BD8"/>
    <w:rsid w:val="00E9385E"/>
    <w:rsid w:val="00E94832"/>
    <w:rsid w:val="00E95980"/>
    <w:rsid w:val="00E9783C"/>
    <w:rsid w:val="00E97C0C"/>
    <w:rsid w:val="00EA1261"/>
    <w:rsid w:val="00EA171C"/>
    <w:rsid w:val="00EA62D4"/>
    <w:rsid w:val="00EA7B94"/>
    <w:rsid w:val="00EB0BD0"/>
    <w:rsid w:val="00EB0F88"/>
    <w:rsid w:val="00EB164B"/>
    <w:rsid w:val="00EB57CC"/>
    <w:rsid w:val="00EB5DE1"/>
    <w:rsid w:val="00EB63CC"/>
    <w:rsid w:val="00EB71FA"/>
    <w:rsid w:val="00EB7550"/>
    <w:rsid w:val="00EC0B3F"/>
    <w:rsid w:val="00EC0E85"/>
    <w:rsid w:val="00EC2095"/>
    <w:rsid w:val="00EC4649"/>
    <w:rsid w:val="00EC4F7D"/>
    <w:rsid w:val="00EC5637"/>
    <w:rsid w:val="00ED0563"/>
    <w:rsid w:val="00ED2322"/>
    <w:rsid w:val="00ED2B9D"/>
    <w:rsid w:val="00ED4452"/>
    <w:rsid w:val="00ED44F6"/>
    <w:rsid w:val="00ED5CB4"/>
    <w:rsid w:val="00ED68F8"/>
    <w:rsid w:val="00EE2A08"/>
    <w:rsid w:val="00EE43CD"/>
    <w:rsid w:val="00EE4662"/>
    <w:rsid w:val="00EE4C54"/>
    <w:rsid w:val="00EE570F"/>
    <w:rsid w:val="00EE5763"/>
    <w:rsid w:val="00EF044F"/>
    <w:rsid w:val="00EF1149"/>
    <w:rsid w:val="00EF147F"/>
    <w:rsid w:val="00EF317E"/>
    <w:rsid w:val="00EF37F6"/>
    <w:rsid w:val="00EF3BA1"/>
    <w:rsid w:val="00EF40D4"/>
    <w:rsid w:val="00EF5E87"/>
    <w:rsid w:val="00F00B39"/>
    <w:rsid w:val="00F03420"/>
    <w:rsid w:val="00F03AA7"/>
    <w:rsid w:val="00F04E22"/>
    <w:rsid w:val="00F059A8"/>
    <w:rsid w:val="00F072AA"/>
    <w:rsid w:val="00F108F5"/>
    <w:rsid w:val="00F14529"/>
    <w:rsid w:val="00F1516C"/>
    <w:rsid w:val="00F15317"/>
    <w:rsid w:val="00F15F8A"/>
    <w:rsid w:val="00F208FE"/>
    <w:rsid w:val="00F216B2"/>
    <w:rsid w:val="00F225A5"/>
    <w:rsid w:val="00F229BE"/>
    <w:rsid w:val="00F23E32"/>
    <w:rsid w:val="00F2562F"/>
    <w:rsid w:val="00F25DAF"/>
    <w:rsid w:val="00F32596"/>
    <w:rsid w:val="00F34187"/>
    <w:rsid w:val="00F352C2"/>
    <w:rsid w:val="00F35459"/>
    <w:rsid w:val="00F35491"/>
    <w:rsid w:val="00F37442"/>
    <w:rsid w:val="00F40492"/>
    <w:rsid w:val="00F41E2E"/>
    <w:rsid w:val="00F4305E"/>
    <w:rsid w:val="00F43824"/>
    <w:rsid w:val="00F43A32"/>
    <w:rsid w:val="00F43EBB"/>
    <w:rsid w:val="00F44C9B"/>
    <w:rsid w:val="00F45E1E"/>
    <w:rsid w:val="00F46ACD"/>
    <w:rsid w:val="00F50480"/>
    <w:rsid w:val="00F51BAC"/>
    <w:rsid w:val="00F52473"/>
    <w:rsid w:val="00F53406"/>
    <w:rsid w:val="00F53526"/>
    <w:rsid w:val="00F53C6E"/>
    <w:rsid w:val="00F5523F"/>
    <w:rsid w:val="00F558C3"/>
    <w:rsid w:val="00F559E0"/>
    <w:rsid w:val="00F55E9C"/>
    <w:rsid w:val="00F56E1A"/>
    <w:rsid w:val="00F57209"/>
    <w:rsid w:val="00F5755B"/>
    <w:rsid w:val="00F63B60"/>
    <w:rsid w:val="00F64FD8"/>
    <w:rsid w:val="00F6527A"/>
    <w:rsid w:val="00F655B9"/>
    <w:rsid w:val="00F656AF"/>
    <w:rsid w:val="00F67875"/>
    <w:rsid w:val="00F70125"/>
    <w:rsid w:val="00F739AA"/>
    <w:rsid w:val="00F74193"/>
    <w:rsid w:val="00F74F80"/>
    <w:rsid w:val="00F760D1"/>
    <w:rsid w:val="00F77EF6"/>
    <w:rsid w:val="00F816DA"/>
    <w:rsid w:val="00F820E6"/>
    <w:rsid w:val="00F82142"/>
    <w:rsid w:val="00F832F0"/>
    <w:rsid w:val="00F834DF"/>
    <w:rsid w:val="00F83D7E"/>
    <w:rsid w:val="00F85912"/>
    <w:rsid w:val="00F86412"/>
    <w:rsid w:val="00F93455"/>
    <w:rsid w:val="00F961B2"/>
    <w:rsid w:val="00F961BC"/>
    <w:rsid w:val="00F97A50"/>
    <w:rsid w:val="00FA0306"/>
    <w:rsid w:val="00FA0ADD"/>
    <w:rsid w:val="00FA31A3"/>
    <w:rsid w:val="00FA384D"/>
    <w:rsid w:val="00FA4224"/>
    <w:rsid w:val="00FA4C9C"/>
    <w:rsid w:val="00FA4CE6"/>
    <w:rsid w:val="00FA5F0B"/>
    <w:rsid w:val="00FA6DFD"/>
    <w:rsid w:val="00FA76CF"/>
    <w:rsid w:val="00FB043E"/>
    <w:rsid w:val="00FB2691"/>
    <w:rsid w:val="00FB2F01"/>
    <w:rsid w:val="00FB3049"/>
    <w:rsid w:val="00FB4094"/>
    <w:rsid w:val="00FB4454"/>
    <w:rsid w:val="00FB5A32"/>
    <w:rsid w:val="00FB6CDC"/>
    <w:rsid w:val="00FB71B2"/>
    <w:rsid w:val="00FC17D5"/>
    <w:rsid w:val="00FC2655"/>
    <w:rsid w:val="00FC2A31"/>
    <w:rsid w:val="00FC3347"/>
    <w:rsid w:val="00FC3A99"/>
    <w:rsid w:val="00FC3CEA"/>
    <w:rsid w:val="00FC627A"/>
    <w:rsid w:val="00FD07E3"/>
    <w:rsid w:val="00FD116C"/>
    <w:rsid w:val="00FD19C0"/>
    <w:rsid w:val="00FD3A31"/>
    <w:rsid w:val="00FD494A"/>
    <w:rsid w:val="00FD5E35"/>
    <w:rsid w:val="00FE0AF8"/>
    <w:rsid w:val="00FE141A"/>
    <w:rsid w:val="00FE3817"/>
    <w:rsid w:val="00FE6F85"/>
    <w:rsid w:val="00FF04FD"/>
    <w:rsid w:val="00FF0685"/>
    <w:rsid w:val="00FF072C"/>
    <w:rsid w:val="00FF4592"/>
    <w:rsid w:val="00FF4A6D"/>
    <w:rsid w:val="00FF6D56"/>
    <w:rsid w:val="00FF7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6CB340"/>
  <w14:defaultImageDpi w14:val="32767"/>
  <w15:docId w15:val="{16F0EB53-DB75-4343-8C47-9CA55D85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25A76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160C7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25A76"/>
    <w:pPr>
      <w:spacing w:before="100" w:beforeAutospacing="1" w:after="100" w:afterAutospacing="1"/>
    </w:pPr>
  </w:style>
  <w:style w:type="paragraph" w:styleId="a4">
    <w:name w:val="List Paragraph"/>
    <w:basedOn w:val="a"/>
    <w:uiPriority w:val="34"/>
    <w:qFormat/>
    <w:rsid w:val="00831235"/>
    <w:pPr>
      <w:ind w:firstLineChars="200" w:firstLine="420"/>
    </w:pPr>
  </w:style>
  <w:style w:type="paragraph" w:customStyle="1" w:styleId="BATitle">
    <w:name w:val="BA_Title"/>
    <w:basedOn w:val="a"/>
    <w:next w:val="a"/>
    <w:autoRedefine/>
    <w:rsid w:val="00B37629"/>
    <w:pPr>
      <w:spacing w:before="180" w:after="180"/>
      <w:jc w:val="both"/>
    </w:pPr>
    <w:rPr>
      <w:rFonts w:ascii="Myriad Pro Light" w:hAnsi="Myriad Pro Light" w:cs="Times New Roman"/>
      <w:b/>
      <w:kern w:val="36"/>
      <w:sz w:val="34"/>
      <w:szCs w:val="20"/>
      <w:lang w:eastAsia="en-US"/>
    </w:rPr>
  </w:style>
  <w:style w:type="paragraph" w:styleId="HTML">
    <w:name w:val="HTML Preformatted"/>
    <w:basedOn w:val="a"/>
    <w:link w:val="HTML0"/>
    <w:uiPriority w:val="99"/>
    <w:unhideWhenUsed/>
    <w:rsid w:val="006850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68508B"/>
    <w:rPr>
      <w:rFonts w:ascii="宋体" w:eastAsia="宋体" w:hAnsi="宋体" w:cs="宋体"/>
      <w:kern w:val="0"/>
      <w:sz w:val="24"/>
    </w:rPr>
  </w:style>
  <w:style w:type="table" w:styleId="a5">
    <w:name w:val="Table Grid"/>
    <w:basedOn w:val="a1"/>
    <w:uiPriority w:val="39"/>
    <w:rsid w:val="0068508B"/>
    <w:rPr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er"/>
    <w:basedOn w:val="a"/>
    <w:link w:val="a7"/>
    <w:uiPriority w:val="99"/>
    <w:unhideWhenUsed/>
    <w:rsid w:val="0017238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7238A"/>
    <w:rPr>
      <w:rFonts w:ascii="宋体" w:eastAsia="宋体" w:hAnsi="宋体" w:cs="宋体"/>
      <w:kern w:val="0"/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17238A"/>
  </w:style>
  <w:style w:type="paragraph" w:styleId="a9">
    <w:name w:val="header"/>
    <w:basedOn w:val="a"/>
    <w:link w:val="aa"/>
    <w:uiPriority w:val="99"/>
    <w:unhideWhenUsed/>
    <w:rsid w:val="006D23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6D2371"/>
    <w:rPr>
      <w:rFonts w:ascii="宋体" w:eastAsia="宋体" w:hAnsi="宋体" w:cs="宋体"/>
      <w:kern w:val="0"/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8C64DE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8C64DE"/>
    <w:rPr>
      <w:rFonts w:ascii="宋体" w:eastAsia="宋体" w:hAnsi="宋体" w:cs="宋体"/>
      <w:kern w:val="0"/>
      <w:sz w:val="18"/>
      <w:szCs w:val="18"/>
    </w:rPr>
  </w:style>
  <w:style w:type="character" w:customStyle="1" w:styleId="issue-itemjour-name">
    <w:name w:val="issue-item_jour-name"/>
    <w:basedOn w:val="a0"/>
    <w:rsid w:val="008253B8"/>
  </w:style>
  <w:style w:type="character" w:customStyle="1" w:styleId="issue-itemtype">
    <w:name w:val="issue-item_type"/>
    <w:basedOn w:val="a0"/>
    <w:rsid w:val="008253B8"/>
  </w:style>
  <w:style w:type="character" w:customStyle="1" w:styleId="cit-sperator">
    <w:name w:val="cit-sperator"/>
    <w:basedOn w:val="a0"/>
    <w:rsid w:val="008253B8"/>
  </w:style>
  <w:style w:type="character" w:customStyle="1" w:styleId="issue-itemyear">
    <w:name w:val="issue-item_year"/>
    <w:basedOn w:val="a0"/>
    <w:rsid w:val="008253B8"/>
  </w:style>
  <w:style w:type="character" w:customStyle="1" w:styleId="issue-itemvol-num">
    <w:name w:val="issue-item_vol-num"/>
    <w:basedOn w:val="a0"/>
    <w:rsid w:val="008253B8"/>
  </w:style>
  <w:style w:type="character" w:customStyle="1" w:styleId="issue-itemissue-num">
    <w:name w:val="issue-item_issue-num"/>
    <w:basedOn w:val="a0"/>
    <w:rsid w:val="008253B8"/>
  </w:style>
  <w:style w:type="character" w:customStyle="1" w:styleId="issue-itempage-range">
    <w:name w:val="issue-item_page-range"/>
    <w:basedOn w:val="a0"/>
    <w:rsid w:val="008253B8"/>
  </w:style>
  <w:style w:type="character" w:customStyle="1" w:styleId="hlfld-contribauthor">
    <w:name w:val="hlfld-contribauthor"/>
    <w:basedOn w:val="a0"/>
    <w:rsid w:val="008253B8"/>
  </w:style>
  <w:style w:type="character" w:customStyle="1" w:styleId="comma-separator">
    <w:name w:val="comma-separator"/>
    <w:basedOn w:val="a0"/>
    <w:rsid w:val="008253B8"/>
  </w:style>
  <w:style w:type="paragraph" w:styleId="ad">
    <w:name w:val="Revision"/>
    <w:hidden/>
    <w:uiPriority w:val="99"/>
    <w:semiHidden/>
    <w:rsid w:val="00CA77D3"/>
    <w:rPr>
      <w:rFonts w:ascii="宋体" w:eastAsia="宋体" w:hAnsi="宋体" w:cs="宋体"/>
      <w:kern w:val="0"/>
      <w:sz w:val="24"/>
    </w:rPr>
  </w:style>
  <w:style w:type="paragraph" w:customStyle="1" w:styleId="TAMainText">
    <w:name w:val="TA_Main_Text"/>
    <w:basedOn w:val="a"/>
    <w:autoRedefine/>
    <w:rsid w:val="006D5AC0"/>
    <w:pPr>
      <w:spacing w:after="60" w:line="360" w:lineRule="auto"/>
      <w:jc w:val="both"/>
    </w:pPr>
    <w:rPr>
      <w:rFonts w:ascii="Arial Unicode MS" w:eastAsia="Arial Unicode MS" w:hAnsi="Arial Unicode MS" w:cs="Arial Unicode MS"/>
      <w:b/>
      <w:noProof/>
      <w:color w:val="000000" w:themeColor="text1"/>
      <w:kern w:val="21"/>
      <w:sz w:val="21"/>
      <w:szCs w:val="21"/>
    </w:rPr>
  </w:style>
  <w:style w:type="character" w:styleId="ae">
    <w:name w:val="Hyperlink"/>
    <w:basedOn w:val="a0"/>
    <w:uiPriority w:val="99"/>
    <w:unhideWhenUsed/>
    <w:rsid w:val="00D5745E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D5745E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160C73"/>
    <w:rPr>
      <w:rFonts w:ascii="宋体" w:eastAsia="宋体" w:hAnsi="宋体" w:cs="宋体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160C73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EA171C"/>
    <w:pPr>
      <w:spacing w:after="100" w:line="259" w:lineRule="auto"/>
    </w:pPr>
    <w:rPr>
      <w:rFonts w:ascii="Arial" w:eastAsiaTheme="minorEastAsia" w:hAnsi="Arial" w:cs="Arial"/>
      <w:sz w:val="22"/>
      <w:szCs w:val="22"/>
    </w:rPr>
  </w:style>
  <w:style w:type="paragraph" w:styleId="TOC1">
    <w:name w:val="toc 1"/>
    <w:basedOn w:val="a"/>
    <w:next w:val="a"/>
    <w:autoRedefine/>
    <w:uiPriority w:val="39"/>
    <w:unhideWhenUsed/>
    <w:rsid w:val="00952519"/>
    <w:pPr>
      <w:spacing w:line="360" w:lineRule="auto"/>
    </w:pPr>
    <w:rPr>
      <w:rFonts w:ascii="Arial" w:eastAsiaTheme="minorEastAsia" w:hAnsi="Arial" w:cs="Arial"/>
      <w:b/>
      <w:sz w:val="22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160C73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szCs w:val="22"/>
    </w:rPr>
  </w:style>
  <w:style w:type="character" w:styleId="af0">
    <w:name w:val="Emphasis"/>
    <w:basedOn w:val="a0"/>
    <w:uiPriority w:val="20"/>
    <w:qFormat/>
    <w:rsid w:val="00AF5DBB"/>
    <w:rPr>
      <w:i/>
      <w:iCs/>
    </w:rPr>
  </w:style>
  <w:style w:type="character" w:customStyle="1" w:styleId="fontstyle01">
    <w:name w:val="fontstyle01"/>
    <w:basedOn w:val="a0"/>
    <w:rsid w:val="00D219CD"/>
    <w:rPr>
      <w:rFonts w:ascii="TimesNewRomanPSMT" w:hAnsi="TimesNewRomanPSMT" w:cs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F77EF6"/>
    <w:rPr>
      <w:rFonts w:ascii="Constantia-Italic" w:hAnsi="Constantia-Italic" w:hint="default"/>
      <w:b w:val="0"/>
      <w:bCs w:val="0"/>
      <w:i/>
      <w:iCs/>
      <w:color w:val="000000"/>
      <w:sz w:val="18"/>
      <w:szCs w:val="18"/>
    </w:rPr>
  </w:style>
  <w:style w:type="character" w:customStyle="1" w:styleId="fontstyle31">
    <w:name w:val="fontstyle31"/>
    <w:basedOn w:val="a0"/>
    <w:rsid w:val="00F77EF6"/>
    <w:rPr>
      <w:rFonts w:ascii="Constantia-Bold" w:hAnsi="Constantia-Bold" w:hint="default"/>
      <w:b/>
      <w:bCs/>
      <w:i w:val="0"/>
      <w:iCs w:val="0"/>
      <w:color w:val="0078D4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2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50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91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09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63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390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896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39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16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983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64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50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7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13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33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44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42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13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7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9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80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33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59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84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95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18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15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96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9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37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97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47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2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13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54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800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72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60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84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21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642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06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35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03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67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00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6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12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3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18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8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25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54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11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3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76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59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98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9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15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79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9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6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36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5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72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73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45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1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05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97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04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4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7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2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23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53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32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32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75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5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15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65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25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54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7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68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97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69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41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1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27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31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9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5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44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51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57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77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5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031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33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92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49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98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9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26" Type="http://schemas.openxmlformats.org/officeDocument/2006/relationships/image" Target="media/image10.emf"/><Relationship Id="rId21" Type="http://schemas.openxmlformats.org/officeDocument/2006/relationships/oleObject" Target="embeddings/oleObject7.bin"/><Relationship Id="rId34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image" Target="media/image7.e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emf"/><Relationship Id="rId32" Type="http://schemas.openxmlformats.org/officeDocument/2006/relationships/image" Target="media/image13.emf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emf"/><Relationship Id="rId36" Type="http://schemas.openxmlformats.org/officeDocument/2006/relationships/fontTable" Target="fontTable.xml"/><Relationship Id="rId10" Type="http://schemas.openxmlformats.org/officeDocument/2006/relationships/image" Target="media/image2.e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image" Target="media/image8.e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emf"/><Relationship Id="rId35" Type="http://schemas.openxmlformats.org/officeDocument/2006/relationships/footer" Target="footer2.xml"/><Relationship Id="rId8" Type="http://schemas.openxmlformats.org/officeDocument/2006/relationships/image" Target="media/image1.emf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17977A-5436-4AEF-9315-C726D9F12E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0</TotalTime>
  <Pages>24</Pages>
  <Words>3862</Words>
  <Characters>22019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Jun Dai</dc:creator>
  <cp:keywords/>
  <dc:description/>
  <cp:lastModifiedBy>Jian-Jun Dai</cp:lastModifiedBy>
  <cp:revision>123</cp:revision>
  <cp:lastPrinted>2023-01-09T01:48:00Z</cp:lastPrinted>
  <dcterms:created xsi:type="dcterms:W3CDTF">2022-10-31T05:45:00Z</dcterms:created>
  <dcterms:modified xsi:type="dcterms:W3CDTF">2023-02-13T07:49:00Z</dcterms:modified>
</cp:coreProperties>
</file>